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1CE6D" w14:textId="2512E517" w:rsidR="00F5316E" w:rsidRPr="00E174B5" w:rsidRDefault="0032584A" w:rsidP="00E174B5">
      <w:pPr>
        <w:shd w:val="clear" w:color="auto" w:fill="FFFFFF"/>
        <w:outlineLvl w:val="0"/>
        <w:rPr>
          <w:rFonts w:ascii="Times New Roman" w:eastAsia="Times New Roman" w:hAnsi="Times New Roman" w:cs="Times New Roman"/>
          <w:color w:val="454545"/>
          <w:sz w:val="22"/>
          <w:szCs w:val="22"/>
        </w:rPr>
      </w:pP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Table A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. </w:t>
      </w:r>
      <w:r w:rsidR="00454F92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Variables collected</w:t>
      </w:r>
      <w:r w:rsidR="00077D76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and methods of assessment.</w:t>
      </w:r>
    </w:p>
    <w:p w14:paraId="42BC46F6" w14:textId="77777777" w:rsidR="00834E89" w:rsidRDefault="00834E89" w:rsidP="00107A2D">
      <w:pPr>
        <w:shd w:val="clear" w:color="auto" w:fill="FFFFFF"/>
        <w:rPr>
          <w:rFonts w:ascii="Helvetica Neue" w:eastAsia="Times New Roman" w:hAnsi="Helvetica Neue" w:cs="Arial"/>
          <w:color w:val="454545"/>
          <w:sz w:val="19"/>
          <w:szCs w:val="19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15"/>
        <w:gridCol w:w="4050"/>
      </w:tblGrid>
      <w:tr w:rsidR="00906DB2" w:rsidRPr="00906DB2" w14:paraId="2DF0EDA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FE851D2" w14:textId="6EC23BA9" w:rsidR="00B2142B" w:rsidRPr="00906DB2" w:rsidRDefault="001A6BD6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Characteristic</w:t>
            </w:r>
          </w:p>
        </w:tc>
        <w:tc>
          <w:tcPr>
            <w:tcW w:w="4050" w:type="dxa"/>
            <w:noWrap/>
            <w:hideMark/>
          </w:tcPr>
          <w:p w14:paraId="4E97BB1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Method of Assessment</w:t>
            </w:r>
          </w:p>
        </w:tc>
      </w:tr>
      <w:tr w:rsidR="001A6BD6" w:rsidRPr="00906DB2" w14:paraId="6C31E7BB" w14:textId="77777777" w:rsidTr="002234D0">
        <w:trPr>
          <w:trHeight w:val="320"/>
        </w:trPr>
        <w:tc>
          <w:tcPr>
            <w:tcW w:w="11965" w:type="dxa"/>
            <w:gridSpan w:val="2"/>
            <w:noWrap/>
          </w:tcPr>
          <w:p w14:paraId="21F5C276" w14:textId="489FEFCF" w:rsidR="001A6BD6" w:rsidRPr="00906DB2" w:rsidRDefault="002E2AEA" w:rsidP="0020724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GENERAL HOSPITAL INFORMATION</w:t>
            </w:r>
          </w:p>
        </w:tc>
      </w:tr>
      <w:tr w:rsidR="0020724E" w:rsidRPr="00906DB2" w14:paraId="34DE885E" w14:textId="77777777" w:rsidTr="0020724E">
        <w:trPr>
          <w:trHeight w:val="320"/>
        </w:trPr>
        <w:tc>
          <w:tcPr>
            <w:tcW w:w="7915" w:type="dxa"/>
            <w:noWrap/>
            <w:hideMark/>
          </w:tcPr>
          <w:p w14:paraId="5E239CA8" w14:textId="040C3B5F" w:rsidR="0020724E" w:rsidRPr="00906DB2" w:rsidRDefault="0020724E" w:rsidP="0020724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atchment area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population characteristics</w:t>
            </w:r>
          </w:p>
        </w:tc>
        <w:tc>
          <w:tcPr>
            <w:tcW w:w="4050" w:type="dxa"/>
            <w:noWrap/>
            <w:hideMark/>
          </w:tcPr>
          <w:p w14:paraId="173DB1E6" w14:textId="77777777" w:rsidR="0020724E" w:rsidRPr="00906DB2" w:rsidRDefault="0020724E" w:rsidP="0020724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iterature searches</w:t>
            </w:r>
          </w:p>
        </w:tc>
      </w:tr>
      <w:tr w:rsidR="00906DB2" w:rsidRPr="00906DB2" w14:paraId="7ED031B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ED9A4B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is the population size in the hospital's catchment area?</w:t>
            </w:r>
          </w:p>
        </w:tc>
        <w:tc>
          <w:tcPr>
            <w:tcW w:w="4050" w:type="dxa"/>
            <w:noWrap/>
            <w:hideMark/>
          </w:tcPr>
          <w:p w14:paraId="4E8FD44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hospital reports</w:t>
            </w:r>
          </w:p>
        </w:tc>
      </w:tr>
      <w:tr w:rsidR="00906DB2" w:rsidRPr="00906DB2" w14:paraId="248F904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410059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level hospital is this?</w:t>
            </w:r>
          </w:p>
        </w:tc>
        <w:tc>
          <w:tcPr>
            <w:tcW w:w="4050" w:type="dxa"/>
            <w:noWrap/>
            <w:hideMark/>
          </w:tcPr>
          <w:p w14:paraId="45B3FA2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hospital reports</w:t>
            </w:r>
          </w:p>
        </w:tc>
      </w:tr>
      <w:tr w:rsidR="00906DB2" w:rsidRPr="00906DB2" w14:paraId="71103C0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29E571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ow many beds are there in the hospital?</w:t>
            </w:r>
          </w:p>
        </w:tc>
        <w:tc>
          <w:tcPr>
            <w:tcW w:w="4050" w:type="dxa"/>
            <w:noWrap/>
            <w:hideMark/>
          </w:tcPr>
          <w:p w14:paraId="7F801E1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45D71FC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6DC2F11" w14:textId="2C77B5B6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How many </w:t>
            </w:r>
            <w:r w:rsidR="0020724E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pediatric 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eds are available in the hospital?</w:t>
            </w:r>
          </w:p>
        </w:tc>
        <w:tc>
          <w:tcPr>
            <w:tcW w:w="4050" w:type="dxa"/>
            <w:noWrap/>
            <w:hideMark/>
          </w:tcPr>
          <w:p w14:paraId="1806542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1DAFCD6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8EA02C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ow many pediatric admissions are there per year in this hospital?</w:t>
            </w:r>
          </w:p>
        </w:tc>
        <w:tc>
          <w:tcPr>
            <w:tcW w:w="4050" w:type="dxa"/>
            <w:noWrap/>
            <w:hideMark/>
          </w:tcPr>
          <w:p w14:paraId="747A94E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23F66A9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C6857C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is the overall mortality rate of pediatric patients in this hospital? (percentage)</w:t>
            </w:r>
          </w:p>
        </w:tc>
        <w:tc>
          <w:tcPr>
            <w:tcW w:w="4050" w:type="dxa"/>
            <w:noWrap/>
            <w:hideMark/>
          </w:tcPr>
          <w:p w14:paraId="49FDAD8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0AD98DC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F64AB5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is the % of children who die within the 1st 24 hours?</w:t>
            </w:r>
          </w:p>
        </w:tc>
        <w:tc>
          <w:tcPr>
            <w:tcW w:w="4050" w:type="dxa"/>
            <w:noWrap/>
            <w:hideMark/>
          </w:tcPr>
          <w:p w14:paraId="140E7CE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289ED4B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72083B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is the average length of stay of pediatric patients?</w:t>
            </w:r>
          </w:p>
        </w:tc>
        <w:tc>
          <w:tcPr>
            <w:tcW w:w="4050" w:type="dxa"/>
            <w:noWrap/>
            <w:hideMark/>
          </w:tcPr>
          <w:p w14:paraId="156A432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66E54B2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052FDA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is the maximum and minimum age of pediatric patients in the wards?</w:t>
            </w:r>
          </w:p>
        </w:tc>
        <w:tc>
          <w:tcPr>
            <w:tcW w:w="4050" w:type="dxa"/>
            <w:noWrap/>
            <w:hideMark/>
          </w:tcPr>
          <w:p w14:paraId="3ADA61C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0D6EEDD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5821FA5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atient flow</w:t>
            </w:r>
          </w:p>
        </w:tc>
        <w:tc>
          <w:tcPr>
            <w:tcW w:w="4050" w:type="dxa"/>
            <w:noWrap/>
            <w:hideMark/>
          </w:tcPr>
          <w:p w14:paraId="6C04C10D" w14:textId="12E5EFA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392743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D7E271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3A6E39C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dmission procedures</w:t>
            </w:r>
          </w:p>
        </w:tc>
        <w:tc>
          <w:tcPr>
            <w:tcW w:w="4050" w:type="dxa"/>
            <w:noWrap/>
            <w:hideMark/>
          </w:tcPr>
          <w:p w14:paraId="6476D2B4" w14:textId="14238D50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392743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F74408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BAFA109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ard transfer procedures</w:t>
            </w:r>
          </w:p>
        </w:tc>
        <w:tc>
          <w:tcPr>
            <w:tcW w:w="4050" w:type="dxa"/>
            <w:noWrap/>
            <w:hideMark/>
          </w:tcPr>
          <w:p w14:paraId="0BC1A8C5" w14:textId="61D9E6AC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392743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4F3DE76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9DBF593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scharge decision making</w:t>
            </w:r>
          </w:p>
        </w:tc>
        <w:tc>
          <w:tcPr>
            <w:tcW w:w="4050" w:type="dxa"/>
            <w:noWrap/>
            <w:hideMark/>
          </w:tcPr>
          <w:p w14:paraId="1668D847" w14:textId="00889A8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392743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642C113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4E2F219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ollow-up procedures</w:t>
            </w:r>
          </w:p>
        </w:tc>
        <w:tc>
          <w:tcPr>
            <w:tcW w:w="4050" w:type="dxa"/>
            <w:noWrap/>
            <w:hideMark/>
          </w:tcPr>
          <w:p w14:paraId="616E6BD7" w14:textId="1CC746D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392743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046789" w:rsidRPr="00906DB2" w14:paraId="244DA103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2DADF041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ere do children get admitted from?</w:t>
            </w:r>
          </w:p>
        </w:tc>
        <w:tc>
          <w:tcPr>
            <w:tcW w:w="4050" w:type="dxa"/>
            <w:noWrap/>
            <w:hideMark/>
          </w:tcPr>
          <w:p w14:paraId="04E6C62F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12CE8322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5126C2CF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decides whether a child is admitted?</w:t>
            </w:r>
          </w:p>
        </w:tc>
        <w:tc>
          <w:tcPr>
            <w:tcW w:w="4050" w:type="dxa"/>
            <w:noWrap/>
            <w:hideMark/>
          </w:tcPr>
          <w:p w14:paraId="570C6D6B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4A60DA3A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178959FD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decides whether a child is admitted to ICU or HDU if any?</w:t>
            </w:r>
          </w:p>
        </w:tc>
        <w:tc>
          <w:tcPr>
            <w:tcW w:w="4050" w:type="dxa"/>
            <w:noWrap/>
            <w:hideMark/>
          </w:tcPr>
          <w:p w14:paraId="0B4DFFF4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2D154C50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00A0D1D2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decides id a child is admitted to malnutrition ward if any?</w:t>
            </w:r>
          </w:p>
        </w:tc>
        <w:tc>
          <w:tcPr>
            <w:tcW w:w="4050" w:type="dxa"/>
            <w:noWrap/>
            <w:hideMark/>
          </w:tcPr>
          <w:p w14:paraId="349E043C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12EF5DD4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251D683A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decides if a child's admission is to step up to ICU/HDU from a general ward?</w:t>
            </w:r>
          </w:p>
        </w:tc>
        <w:tc>
          <w:tcPr>
            <w:tcW w:w="4050" w:type="dxa"/>
            <w:noWrap/>
            <w:hideMark/>
          </w:tcPr>
          <w:p w14:paraId="74343C04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72805987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03EF4D56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decides if a child's admission is to step down to general ward from ICU/HDU?</w:t>
            </w:r>
          </w:p>
        </w:tc>
        <w:tc>
          <w:tcPr>
            <w:tcW w:w="4050" w:type="dxa"/>
            <w:noWrap/>
            <w:hideMark/>
          </w:tcPr>
          <w:p w14:paraId="0E767C04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66BB299C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40F77319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decides when a child is to be discharged?</w:t>
            </w:r>
          </w:p>
        </w:tc>
        <w:tc>
          <w:tcPr>
            <w:tcW w:w="4050" w:type="dxa"/>
            <w:noWrap/>
            <w:hideMark/>
          </w:tcPr>
          <w:p w14:paraId="70076503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40B79B3E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353839E3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ere do children with SAM get followed up after discharge?</w:t>
            </w:r>
          </w:p>
        </w:tc>
        <w:tc>
          <w:tcPr>
            <w:tcW w:w="4050" w:type="dxa"/>
            <w:noWrap/>
            <w:hideMark/>
          </w:tcPr>
          <w:p w14:paraId="491188BD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141B545A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5ECB7888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weighs and measures length and/or MUAC on admission?</w:t>
            </w:r>
          </w:p>
        </w:tc>
        <w:tc>
          <w:tcPr>
            <w:tcW w:w="4050" w:type="dxa"/>
            <w:noWrap/>
            <w:hideMark/>
          </w:tcPr>
          <w:p w14:paraId="3EDBDF89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123416A6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777FC268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Where do children with HIV infection get followed up after discharge?</w:t>
            </w:r>
          </w:p>
        </w:tc>
        <w:tc>
          <w:tcPr>
            <w:tcW w:w="4050" w:type="dxa"/>
            <w:noWrap/>
            <w:hideMark/>
          </w:tcPr>
          <w:p w14:paraId="7B51F515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046789" w:rsidRPr="00906DB2" w14:paraId="12FA2402" w14:textId="77777777" w:rsidTr="00A53C7E">
        <w:trPr>
          <w:trHeight w:val="320"/>
        </w:trPr>
        <w:tc>
          <w:tcPr>
            <w:tcW w:w="7915" w:type="dxa"/>
            <w:noWrap/>
            <w:hideMark/>
          </w:tcPr>
          <w:p w14:paraId="7355A70F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decides on transfer of children to malnutrition ward from different wards?</w:t>
            </w:r>
          </w:p>
        </w:tc>
        <w:tc>
          <w:tcPr>
            <w:tcW w:w="4050" w:type="dxa"/>
            <w:noWrap/>
            <w:hideMark/>
          </w:tcPr>
          <w:p w14:paraId="37F6D29A" w14:textId="77777777" w:rsidR="00046789" w:rsidRPr="00906DB2" w:rsidRDefault="00046789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58BB27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62FFA4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kinds of fees are incurred for admission of children under 5? List and include amounts.</w:t>
            </w:r>
          </w:p>
        </w:tc>
        <w:tc>
          <w:tcPr>
            <w:tcW w:w="4050" w:type="dxa"/>
            <w:noWrap/>
            <w:hideMark/>
          </w:tcPr>
          <w:p w14:paraId="79A261B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7F95EBB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B49C11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oes this hospital have access to electronic medical records (EMR)?</w:t>
            </w:r>
          </w:p>
        </w:tc>
        <w:tc>
          <w:tcPr>
            <w:tcW w:w="4050" w:type="dxa"/>
            <w:noWrap/>
            <w:hideMark/>
          </w:tcPr>
          <w:p w14:paraId="17825F7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6CBB9C6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581ADB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s internet available on the pediatric ward? </w:t>
            </w:r>
          </w:p>
        </w:tc>
        <w:tc>
          <w:tcPr>
            <w:tcW w:w="4050" w:type="dxa"/>
            <w:noWrap/>
            <w:hideMark/>
          </w:tcPr>
          <w:p w14:paraId="4AF3241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184C6AB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46C21C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how regularly?</w:t>
            </w:r>
          </w:p>
        </w:tc>
        <w:tc>
          <w:tcPr>
            <w:tcW w:w="4050" w:type="dxa"/>
            <w:noWrap/>
            <w:hideMark/>
          </w:tcPr>
          <w:p w14:paraId="735829E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57C14AF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6A5F82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o pediatric patients have any problems accessing radiology (e.g. CXR)?</w:t>
            </w:r>
          </w:p>
        </w:tc>
        <w:tc>
          <w:tcPr>
            <w:tcW w:w="4050" w:type="dxa"/>
            <w:noWrap/>
            <w:hideMark/>
          </w:tcPr>
          <w:p w14:paraId="682E6AB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14E996D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D66E1EB" w14:textId="4D2EFB90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s bedside ultrasound available on the pediatric wards?</w:t>
            </w:r>
          </w:p>
        </w:tc>
        <w:tc>
          <w:tcPr>
            <w:tcW w:w="4050" w:type="dxa"/>
            <w:noWrap/>
            <w:hideMark/>
          </w:tcPr>
          <w:p w14:paraId="5EF5C09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486045A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04C0B2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yes, what is it used for? </w:t>
            </w:r>
          </w:p>
        </w:tc>
        <w:tc>
          <w:tcPr>
            <w:tcW w:w="4050" w:type="dxa"/>
            <w:noWrap/>
            <w:hideMark/>
          </w:tcPr>
          <w:p w14:paraId="60556DC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4DC0D9D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559A52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Does the pediatric ward have access to running water supply? </w:t>
            </w:r>
          </w:p>
        </w:tc>
        <w:tc>
          <w:tcPr>
            <w:tcW w:w="4050" w:type="dxa"/>
            <w:noWrap/>
            <w:hideMark/>
          </w:tcPr>
          <w:p w14:paraId="0B22B68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04D5993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A72F36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describe the source:</w:t>
            </w:r>
          </w:p>
        </w:tc>
        <w:tc>
          <w:tcPr>
            <w:tcW w:w="4050" w:type="dxa"/>
            <w:noWrap/>
            <w:hideMark/>
          </w:tcPr>
          <w:p w14:paraId="26F0F43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1B73390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16334B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ow regularly is the water running/available?</w:t>
            </w:r>
          </w:p>
        </w:tc>
        <w:tc>
          <w:tcPr>
            <w:tcW w:w="4050" w:type="dxa"/>
            <w:noWrap/>
            <w:hideMark/>
          </w:tcPr>
          <w:p w14:paraId="25E9F54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19F4386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E5F76A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oes the pediatric ward have constant access to electricity?</w:t>
            </w:r>
          </w:p>
        </w:tc>
        <w:tc>
          <w:tcPr>
            <w:tcW w:w="4050" w:type="dxa"/>
            <w:noWrap/>
            <w:hideMark/>
          </w:tcPr>
          <w:p w14:paraId="1F584FA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6CDAB69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924512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no, how often does the electricity not run?</w:t>
            </w:r>
          </w:p>
        </w:tc>
        <w:tc>
          <w:tcPr>
            <w:tcW w:w="4050" w:type="dxa"/>
            <w:noWrap/>
            <w:hideMark/>
          </w:tcPr>
          <w:p w14:paraId="114A5CE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048B33F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D9B092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type of sterilization equipment is used to sterilize instruments and/or supplies used on the pediatric ward?</w:t>
            </w:r>
          </w:p>
        </w:tc>
        <w:tc>
          <w:tcPr>
            <w:tcW w:w="4050" w:type="dxa"/>
            <w:noWrap/>
            <w:hideMark/>
          </w:tcPr>
          <w:p w14:paraId="5FBA2E3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2ECB206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B566C77" w14:textId="5CB4FD2A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type of waste disposal facility is used for medical waste from the pediatric ward?</w:t>
            </w:r>
          </w:p>
        </w:tc>
        <w:tc>
          <w:tcPr>
            <w:tcW w:w="4050" w:type="dxa"/>
            <w:noWrap/>
            <w:hideMark/>
          </w:tcPr>
          <w:p w14:paraId="6D8BFF3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5BAC2E8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1A7ACA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s oxygen available on the pediatric ward?</w:t>
            </w:r>
          </w:p>
        </w:tc>
        <w:tc>
          <w:tcPr>
            <w:tcW w:w="4050" w:type="dxa"/>
            <w:noWrap/>
            <w:hideMark/>
          </w:tcPr>
          <w:p w14:paraId="5898095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16D3FB2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7826AB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how often is the supply disrupted?</w:t>
            </w:r>
          </w:p>
        </w:tc>
        <w:tc>
          <w:tcPr>
            <w:tcW w:w="4050" w:type="dxa"/>
            <w:noWrap/>
            <w:hideMark/>
          </w:tcPr>
          <w:p w14:paraId="61445DE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587687D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D57E26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is the oxygen piped?</w:t>
            </w:r>
          </w:p>
        </w:tc>
        <w:tc>
          <w:tcPr>
            <w:tcW w:w="4050" w:type="dxa"/>
            <w:noWrap/>
            <w:hideMark/>
          </w:tcPr>
          <w:p w14:paraId="0F94BF2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79877B7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647592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oes this hospital have blood bank facilities?</w:t>
            </w:r>
          </w:p>
        </w:tc>
        <w:tc>
          <w:tcPr>
            <w:tcW w:w="4050" w:type="dxa"/>
            <w:noWrap/>
            <w:hideMark/>
          </w:tcPr>
          <w:p w14:paraId="0A339FD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20724E" w:rsidRPr="00906DB2" w14:paraId="552BC5D9" w14:textId="77777777" w:rsidTr="0020724E">
        <w:trPr>
          <w:trHeight w:val="320"/>
        </w:trPr>
        <w:tc>
          <w:tcPr>
            <w:tcW w:w="7915" w:type="dxa"/>
            <w:noWrap/>
            <w:hideMark/>
          </w:tcPr>
          <w:p w14:paraId="31C0F413" w14:textId="77777777" w:rsidR="0020724E" w:rsidRPr="00906DB2" w:rsidRDefault="0020724E" w:rsidP="0020724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re mechanical ventilators available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for pediatric patient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52605864" w14:textId="77777777" w:rsidR="0020724E" w:rsidRPr="00906DB2" w:rsidRDefault="0020724E" w:rsidP="0020724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906DB2" w:rsidRPr="00906DB2" w14:paraId="4DB9623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D98F40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ther hospital infrastructure</w:t>
            </w:r>
          </w:p>
        </w:tc>
        <w:tc>
          <w:tcPr>
            <w:tcW w:w="4050" w:type="dxa"/>
            <w:noWrap/>
            <w:hideMark/>
          </w:tcPr>
          <w:p w14:paraId="4FD5876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2A9F4F3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0AECD12" w14:textId="0B5207A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Midlevel/Clinical Officer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2CFE1603" w14:textId="021280CC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43FB7DC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CAE36C3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Midlevel/Clinical Officers in the day time?</w:t>
            </w:r>
          </w:p>
        </w:tc>
        <w:tc>
          <w:tcPr>
            <w:tcW w:w="4050" w:type="dxa"/>
            <w:noWrap/>
            <w:hideMark/>
          </w:tcPr>
          <w:p w14:paraId="0277AB83" w14:textId="2BF541A3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42F9FA9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216310A" w14:textId="64FC41C5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Midlevel/Clinical Officers at night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48641803" w14:textId="130166A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69F0084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B0F41FC" w14:textId="3C7413EF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Senior Midlevel/Senior Clinical Officer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63630CD4" w14:textId="1D296361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8B54E2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879FE15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Senior Midlevel/Senior Clinical Officers in the day time?</w:t>
            </w:r>
          </w:p>
        </w:tc>
        <w:tc>
          <w:tcPr>
            <w:tcW w:w="4050" w:type="dxa"/>
            <w:noWrap/>
            <w:hideMark/>
          </w:tcPr>
          <w:p w14:paraId="3B153C41" w14:textId="5042BCE0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675DD34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E84CF8B" w14:textId="4C2D8AD8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Number of Senior Midlevel/Senior Clinical Officers at night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681ACE00" w14:textId="6CAC432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2696D2B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57F3F9C" w14:textId="0A346434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House Officers/Intern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4DB7FDF7" w14:textId="3396F383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7AE1ED4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31E4BC4" w14:textId="16F4C94E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House Officers/Interns during the day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3C4D41CB" w14:textId="05298964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54FA1F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8598AAC" w14:textId="47DB6178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House Officers/Interns during the night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2E29D14F" w14:textId="7F1B32D3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07239B4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B05212D" w14:textId="5D3CF382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Medical Officer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7ED687C5" w14:textId="45C28669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0D5A3DE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C081534" w14:textId="49B6DEE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Medical Officers during the day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5D22711D" w14:textId="0E399949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49D346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A049A22" w14:textId="079213CC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Medical Officers during the night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7D99E96F" w14:textId="4C3ACB0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C6235A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DF0D8B1" w14:textId="0A0E1E5A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Senior Medical Officers/Residents/Postgrad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4BB5E6C0" w14:textId="4CC68FC0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235CED8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EB23D8E" w14:textId="5AAF20BC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Senior Medical Officers/Residents/Postgrads during the day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16F07FA0" w14:textId="38C84BD8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29F48CE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F1103B3" w14:textId="0B87B56D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Senior Medical Officers/Residents/Postgrads at night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0AC7B196" w14:textId="1B3B5A94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6AC42E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5CD4EDC" w14:textId="7047C400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consultant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50570D76" w14:textId="012755AD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234C5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53D3EF6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98F8C5C" w14:textId="3B32E0D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consultant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during the day?</w:t>
            </w:r>
          </w:p>
        </w:tc>
        <w:tc>
          <w:tcPr>
            <w:tcW w:w="4050" w:type="dxa"/>
            <w:noWrap/>
            <w:hideMark/>
          </w:tcPr>
          <w:p w14:paraId="6308633C" w14:textId="4905B540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085D856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4933C60" w14:textId="3C6765D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night time consultant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1F7FE414" w14:textId="603B9574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4C81A9A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6D33B07" w14:textId="65BB56B3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registered nurses</w:t>
            </w:r>
            <w:r w:rsidR="0020724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708C2C05" w14:textId="2C0BB494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83CE1C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5569D53" w14:textId="7DEA723F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Number of registered nurses 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uring the day?</w:t>
            </w:r>
          </w:p>
        </w:tc>
        <w:tc>
          <w:tcPr>
            <w:tcW w:w="4050" w:type="dxa"/>
            <w:noWrap/>
            <w:hideMark/>
          </w:tcPr>
          <w:p w14:paraId="06DE4655" w14:textId="2A55E08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7DCC14C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2AF54C7" w14:textId="11FF07A1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Number of registered nurses 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t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night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4B54584B" w14:textId="1A1EB9AF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28C2462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94606D7" w14:textId="2E5D7CE3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nurse assistants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2E8112FD" w14:textId="7ABE343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6DB1BD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00B3D7C" w14:textId="14A42DF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Number of nurse assistants 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uring the da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0A4291AC" w14:textId="478B3008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5B88D06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EC9102F" w14:textId="592CA169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Number of nurse assistants 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t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night?</w:t>
            </w:r>
          </w:p>
        </w:tc>
        <w:tc>
          <w:tcPr>
            <w:tcW w:w="4050" w:type="dxa"/>
            <w:noWrap/>
            <w:hideMark/>
          </w:tcPr>
          <w:p w14:paraId="527E8A34" w14:textId="4323844D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4B09F6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AAF94ED" w14:textId="22B7A4B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volunteer nurses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2CF10098" w14:textId="7D1657F9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0642348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6E050F7" w14:textId="7A369B2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Number of volunteer nurses </w:t>
            </w:r>
            <w:r w:rsidR="00F93A59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uring the day?</w:t>
            </w:r>
          </w:p>
        </w:tc>
        <w:tc>
          <w:tcPr>
            <w:tcW w:w="4050" w:type="dxa"/>
            <w:noWrap/>
            <w:hideMark/>
          </w:tcPr>
          <w:p w14:paraId="168EFB0F" w14:textId="10C51325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643DBF8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4E532B3" w14:textId="1BEB1A7C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Number of volunteer nurses </w:t>
            </w:r>
            <w:r w:rsidR="00ED7D6C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t night?</w:t>
            </w:r>
          </w:p>
        </w:tc>
        <w:tc>
          <w:tcPr>
            <w:tcW w:w="4050" w:type="dxa"/>
            <w:noWrap/>
            <w:hideMark/>
          </w:tcPr>
          <w:p w14:paraId="57D6BDD7" w14:textId="0067F04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C140EB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FE8FFB3" w14:textId="108293D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lay health workers</w:t>
            </w:r>
            <w:r w:rsidR="00ED7D6C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18A63A37" w14:textId="0336A28F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696AB34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8849DC6" w14:textId="4576318C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lay health workers</w:t>
            </w:r>
            <w:r w:rsidR="00ED7D6C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during the day?</w:t>
            </w:r>
          </w:p>
        </w:tc>
        <w:tc>
          <w:tcPr>
            <w:tcW w:w="4050" w:type="dxa"/>
            <w:noWrap/>
            <w:hideMark/>
          </w:tcPr>
          <w:p w14:paraId="42A5B056" w14:textId="425845B8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728805D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D6D6591" w14:textId="55B82F2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lay health workers</w:t>
            </w:r>
            <w:r w:rsidR="00ED7D6C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at night?</w:t>
            </w:r>
          </w:p>
        </w:tc>
        <w:tc>
          <w:tcPr>
            <w:tcW w:w="4050" w:type="dxa"/>
            <w:noWrap/>
            <w:hideMark/>
          </w:tcPr>
          <w:p w14:paraId="28DE484A" w14:textId="352EDEF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3880BD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754E378" w14:textId="15F5A4CA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full time nutritionists</w:t>
            </w:r>
            <w:r w:rsidR="00ED7D6C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3EA74ED5" w14:textId="7732672F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8254A2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53BBF88" w14:textId="0BBFA703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nutritionists</w:t>
            </w:r>
            <w:r w:rsidR="00ED7D6C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during the day?</w:t>
            </w:r>
          </w:p>
        </w:tc>
        <w:tc>
          <w:tcPr>
            <w:tcW w:w="4050" w:type="dxa"/>
            <w:noWrap/>
            <w:hideMark/>
          </w:tcPr>
          <w:p w14:paraId="602F7841" w14:textId="121222C9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7EB5510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99998C5" w14:textId="5276D875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nutritionists</w:t>
            </w:r>
            <w:r w:rsidR="00ED7D6C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at night?</w:t>
            </w:r>
          </w:p>
        </w:tc>
        <w:tc>
          <w:tcPr>
            <w:tcW w:w="4050" w:type="dxa"/>
            <w:noWrap/>
            <w:hideMark/>
          </w:tcPr>
          <w:p w14:paraId="4486B407" w14:textId="46F16D25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7E25016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CF337C4" w14:textId="7C286E15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 xml:space="preserve">Number of occupational </w:t>
            </w:r>
            <w:r w:rsidR="00AF245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r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physical therapists</w:t>
            </w:r>
            <w:r w:rsidR="00AF245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69AF1E29" w14:textId="6E984FAA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65BB70E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CB4C06F" w14:textId="3614230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play therapists</w:t>
            </w:r>
            <w:r w:rsidR="00AF245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6D475CAE" w14:textId="6410ED75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9312B3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2E63058" w14:textId="3D907FB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social workers</w:t>
            </w:r>
            <w:r w:rsidR="00AF245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33D97A2F" w14:textId="5FA71A74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F673E8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E5414DB" w14:textId="31C3AC1E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cleaners</w:t>
            </w:r>
            <w:r w:rsidR="00AF245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6AB0E5A8" w14:textId="50388926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3D2C6D0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6D70C2C" w14:textId="3AAECE4B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umber of kitchen staff</w:t>
            </w:r>
            <w:r w:rsidR="00AF245E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12FADE3C" w14:textId="2268977A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454F92" w:rsidRPr="00906DB2" w14:paraId="1F5E7AD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C5E8498" w14:textId="77777777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ther staff? Note cadre and number of people.</w:t>
            </w:r>
          </w:p>
        </w:tc>
        <w:tc>
          <w:tcPr>
            <w:tcW w:w="4050" w:type="dxa"/>
            <w:noWrap/>
            <w:hideMark/>
          </w:tcPr>
          <w:p w14:paraId="0111B522" w14:textId="7672BD4F" w:rsidR="00454F92" w:rsidRPr="00906DB2" w:rsidRDefault="00454F92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D202D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</w:t>
            </w:r>
          </w:p>
        </w:tc>
      </w:tr>
      <w:tr w:rsidR="001A6BD6" w:rsidRPr="00906DB2" w14:paraId="35DDD68E" w14:textId="77777777" w:rsidTr="002234D0">
        <w:trPr>
          <w:trHeight w:val="320"/>
        </w:trPr>
        <w:tc>
          <w:tcPr>
            <w:tcW w:w="11965" w:type="dxa"/>
            <w:gridSpan w:val="2"/>
            <w:noWrap/>
          </w:tcPr>
          <w:p w14:paraId="292CC712" w14:textId="6F2F6D44" w:rsidR="001A6BD6" w:rsidRPr="00906DB2" w:rsidRDefault="001A6BD6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QUIPMENT AND SUPPLIES ON THE WARDS</w:t>
            </w:r>
            <w:r w:rsidR="00855C8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(verify that all equipment is in working order)</w:t>
            </w:r>
          </w:p>
        </w:tc>
      </w:tr>
      <w:tr w:rsidR="00906DB2" w:rsidRPr="00906DB2" w14:paraId="5E627E1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A289DD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esuscitation table</w:t>
            </w:r>
          </w:p>
        </w:tc>
        <w:tc>
          <w:tcPr>
            <w:tcW w:w="4050" w:type="dxa"/>
            <w:noWrap/>
            <w:hideMark/>
          </w:tcPr>
          <w:p w14:paraId="033D368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E00683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38BFB0C" w14:textId="3CF7D16B" w:rsidR="00B2142B" w:rsidRPr="00906DB2" w:rsidRDefault="00B2142B" w:rsidP="008B487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nfant-size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ag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v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alve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sk</w:t>
            </w:r>
          </w:p>
        </w:tc>
        <w:tc>
          <w:tcPr>
            <w:tcW w:w="4050" w:type="dxa"/>
            <w:noWrap/>
            <w:hideMark/>
          </w:tcPr>
          <w:p w14:paraId="2C2AB8C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2DAC94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0AAD45A" w14:textId="0A29DC87" w:rsidR="00B2142B" w:rsidRPr="00906DB2" w:rsidRDefault="00B2142B" w:rsidP="008B487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hild</w:t>
            </w:r>
            <w:r w:rsidR="008B4870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-size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</w:t>
            </w:r>
            <w:r w:rsidR="008B4870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ag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v</w:t>
            </w:r>
            <w:r w:rsidR="008B4870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alve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</w:t>
            </w:r>
            <w:r w:rsidR="008B4870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sk</w:t>
            </w:r>
          </w:p>
        </w:tc>
        <w:tc>
          <w:tcPr>
            <w:tcW w:w="4050" w:type="dxa"/>
            <w:noWrap/>
            <w:hideMark/>
          </w:tcPr>
          <w:p w14:paraId="64A180E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61764A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E696F55" w14:textId="02FDD4AE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Weighing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ales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basin</w:t>
            </w:r>
          </w:p>
        </w:tc>
        <w:tc>
          <w:tcPr>
            <w:tcW w:w="4050" w:type="dxa"/>
            <w:noWrap/>
            <w:hideMark/>
          </w:tcPr>
          <w:p w14:paraId="6DE0D9F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60B7A6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A7E094E" w14:textId="5ED4BC13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Weighing 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ales</w:t>
            </w:r>
            <w:r w:rsidR="008B487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standing</w:t>
            </w:r>
          </w:p>
        </w:tc>
        <w:tc>
          <w:tcPr>
            <w:tcW w:w="4050" w:type="dxa"/>
            <w:noWrap/>
            <w:hideMark/>
          </w:tcPr>
          <w:p w14:paraId="4037C19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1A6BD6" w:rsidRPr="00906DB2" w14:paraId="2017432B" w14:textId="77777777" w:rsidTr="002234D0">
        <w:trPr>
          <w:trHeight w:val="320"/>
        </w:trPr>
        <w:tc>
          <w:tcPr>
            <w:tcW w:w="7915" w:type="dxa"/>
            <w:noWrap/>
            <w:hideMark/>
          </w:tcPr>
          <w:p w14:paraId="4ED0DF67" w14:textId="77777777" w:rsidR="001A6BD6" w:rsidRPr="00906DB2" w:rsidRDefault="001A6BD6" w:rsidP="002234D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UAC tape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</w:p>
        </w:tc>
        <w:tc>
          <w:tcPr>
            <w:tcW w:w="4050" w:type="dxa"/>
            <w:noWrap/>
            <w:hideMark/>
          </w:tcPr>
          <w:p w14:paraId="3E1754A6" w14:textId="77777777" w:rsidR="001A6BD6" w:rsidRPr="00906DB2" w:rsidRDefault="001A6BD6" w:rsidP="002234D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1A6BD6" w:rsidRPr="00906DB2" w14:paraId="70A657E8" w14:textId="77777777" w:rsidTr="002234D0">
        <w:trPr>
          <w:trHeight w:val="320"/>
        </w:trPr>
        <w:tc>
          <w:tcPr>
            <w:tcW w:w="7915" w:type="dxa"/>
            <w:noWrap/>
            <w:hideMark/>
          </w:tcPr>
          <w:p w14:paraId="37787A73" w14:textId="77777777" w:rsidR="001A6BD6" w:rsidRPr="00906DB2" w:rsidRDefault="001A6BD6" w:rsidP="002234D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ength board</w:t>
            </w:r>
          </w:p>
        </w:tc>
        <w:tc>
          <w:tcPr>
            <w:tcW w:w="4050" w:type="dxa"/>
            <w:noWrap/>
            <w:hideMark/>
          </w:tcPr>
          <w:p w14:paraId="23FE5F9A" w14:textId="77777777" w:rsidR="001A6BD6" w:rsidRPr="00906DB2" w:rsidRDefault="001A6BD6" w:rsidP="002234D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6A747B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16491F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ebulizer</w:t>
            </w:r>
          </w:p>
        </w:tc>
        <w:tc>
          <w:tcPr>
            <w:tcW w:w="4050" w:type="dxa"/>
            <w:noWrap/>
            <w:hideMark/>
          </w:tcPr>
          <w:p w14:paraId="3A41BAC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42A1C3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A775F7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pacer and infant face mask for use with inhaler</w:t>
            </w:r>
          </w:p>
        </w:tc>
        <w:tc>
          <w:tcPr>
            <w:tcW w:w="4050" w:type="dxa"/>
            <w:noWrap/>
            <w:hideMark/>
          </w:tcPr>
          <w:p w14:paraId="3096619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EADCD5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E8965B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pacer and child face mask for use with inhaler</w:t>
            </w:r>
          </w:p>
        </w:tc>
        <w:tc>
          <w:tcPr>
            <w:tcW w:w="4050" w:type="dxa"/>
            <w:noWrap/>
            <w:hideMark/>
          </w:tcPr>
          <w:p w14:paraId="680EE68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F88182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CAB3A5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xygen</w:t>
            </w:r>
          </w:p>
        </w:tc>
        <w:tc>
          <w:tcPr>
            <w:tcW w:w="4050" w:type="dxa"/>
            <w:noWrap/>
            <w:hideMark/>
          </w:tcPr>
          <w:p w14:paraId="1FEA6DE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9A237F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3128D9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xygen flow meter</w:t>
            </w:r>
          </w:p>
        </w:tc>
        <w:tc>
          <w:tcPr>
            <w:tcW w:w="4050" w:type="dxa"/>
            <w:noWrap/>
            <w:hideMark/>
          </w:tcPr>
          <w:p w14:paraId="19CDDCF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6F6817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F4A92F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ulse oximeter</w:t>
            </w:r>
          </w:p>
        </w:tc>
        <w:tc>
          <w:tcPr>
            <w:tcW w:w="4050" w:type="dxa"/>
            <w:noWrap/>
            <w:hideMark/>
          </w:tcPr>
          <w:p w14:paraId="5AF5E8F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6DAEB6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9D1FEEF" w14:textId="3E1011CC" w:rsidR="00B2142B" w:rsidRPr="00906DB2" w:rsidRDefault="00965EAA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65EAA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phygmomanometer</w:t>
            </w:r>
          </w:p>
        </w:tc>
        <w:tc>
          <w:tcPr>
            <w:tcW w:w="4050" w:type="dxa"/>
            <w:noWrap/>
            <w:hideMark/>
          </w:tcPr>
          <w:p w14:paraId="682DF9F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9D2813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7854ECB" w14:textId="321D59D2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Pediatric </w:t>
            </w:r>
            <w:r w:rsidR="00965EAA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blood pressure 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uff</w:t>
            </w:r>
          </w:p>
        </w:tc>
        <w:tc>
          <w:tcPr>
            <w:tcW w:w="4050" w:type="dxa"/>
            <w:noWrap/>
            <w:hideMark/>
          </w:tcPr>
          <w:p w14:paraId="302C981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D9123D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BB502C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orch</w:t>
            </w:r>
          </w:p>
        </w:tc>
        <w:tc>
          <w:tcPr>
            <w:tcW w:w="4050" w:type="dxa"/>
            <w:noWrap/>
            <w:hideMark/>
          </w:tcPr>
          <w:p w14:paraId="4A38BC0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ABE5B3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417DE4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toscope</w:t>
            </w:r>
          </w:p>
        </w:tc>
        <w:tc>
          <w:tcPr>
            <w:tcW w:w="4050" w:type="dxa"/>
            <w:noWrap/>
            <w:hideMark/>
          </w:tcPr>
          <w:p w14:paraId="62B6D2B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5E1FD7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3BD6728" w14:textId="098787DE" w:rsidR="00B2142B" w:rsidRPr="00906DB2" w:rsidRDefault="00022E9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efibrillator</w:t>
            </w:r>
          </w:p>
        </w:tc>
        <w:tc>
          <w:tcPr>
            <w:tcW w:w="4050" w:type="dxa"/>
            <w:noWrap/>
            <w:hideMark/>
          </w:tcPr>
          <w:p w14:paraId="642B22C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FD392B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9C4A707" w14:textId="2F741170" w:rsidR="00B2142B" w:rsidRPr="00906DB2" w:rsidRDefault="00022E9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asogastric tubes</w:t>
            </w:r>
            <w:r w:rsidR="00B2142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(gauges 8-10)</w:t>
            </w:r>
          </w:p>
        </w:tc>
        <w:tc>
          <w:tcPr>
            <w:tcW w:w="4050" w:type="dxa"/>
            <w:noWrap/>
            <w:hideMark/>
          </w:tcPr>
          <w:p w14:paraId="78487C4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6242FA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2B167A7" w14:textId="2D89DD84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ediatric buret</w:t>
            </w:r>
            <w:r w:rsidR="00022E9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</w:t>
            </w:r>
            <w:r w:rsidR="00022E9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</w:p>
        </w:tc>
        <w:tc>
          <w:tcPr>
            <w:tcW w:w="4050" w:type="dxa"/>
            <w:noWrap/>
            <w:hideMark/>
          </w:tcPr>
          <w:p w14:paraId="2AE2495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07CDC3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544D11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nfusion pump</w:t>
            </w:r>
          </w:p>
        </w:tc>
        <w:tc>
          <w:tcPr>
            <w:tcW w:w="4050" w:type="dxa"/>
            <w:noWrap/>
            <w:hideMark/>
          </w:tcPr>
          <w:p w14:paraId="6C172F4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799A06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118A00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IV giving sets</w:t>
            </w:r>
          </w:p>
        </w:tc>
        <w:tc>
          <w:tcPr>
            <w:tcW w:w="4050" w:type="dxa"/>
            <w:noWrap/>
            <w:hideMark/>
          </w:tcPr>
          <w:p w14:paraId="08BF8D3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6FA970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BAB109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ediatric cannulas (22 or 24 gauges)</w:t>
            </w:r>
          </w:p>
        </w:tc>
        <w:tc>
          <w:tcPr>
            <w:tcW w:w="4050" w:type="dxa"/>
            <w:noWrap/>
            <w:hideMark/>
          </w:tcPr>
          <w:p w14:paraId="0CA953A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8A5B0C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6813A04" w14:textId="12CDBB99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Needles and </w:t>
            </w:r>
            <w:r w:rsidR="00022E9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yringes</w:t>
            </w:r>
          </w:p>
        </w:tc>
        <w:tc>
          <w:tcPr>
            <w:tcW w:w="4050" w:type="dxa"/>
            <w:noWrap/>
            <w:hideMark/>
          </w:tcPr>
          <w:p w14:paraId="069B8E1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64FBC1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77BF8F8" w14:textId="79A2A21D" w:rsidR="00B2142B" w:rsidRPr="00906DB2" w:rsidRDefault="00022E9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  <w:r w:rsidR="00B2142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uction equipment</w:t>
            </w:r>
          </w:p>
        </w:tc>
        <w:tc>
          <w:tcPr>
            <w:tcW w:w="4050" w:type="dxa"/>
            <w:noWrap/>
            <w:hideMark/>
          </w:tcPr>
          <w:p w14:paraId="5A0B15C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981298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BF0037D" w14:textId="714D6B60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</w:t>
            </w:r>
            <w:r w:rsidR="00022E9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rdio-respiratory m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nitor</w:t>
            </w:r>
          </w:p>
        </w:tc>
        <w:tc>
          <w:tcPr>
            <w:tcW w:w="4050" w:type="dxa"/>
            <w:noWrap/>
            <w:hideMark/>
          </w:tcPr>
          <w:p w14:paraId="71C2CEB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62666C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B2230C6" w14:textId="018E4C98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ntubation set</w:t>
            </w:r>
            <w:r w:rsidR="00022E9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</w:p>
        </w:tc>
        <w:tc>
          <w:tcPr>
            <w:tcW w:w="4050" w:type="dxa"/>
            <w:noWrap/>
            <w:hideMark/>
          </w:tcPr>
          <w:p w14:paraId="79B5FFE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3FC343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A41CCDE" w14:textId="421D24B5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</w:t>
            </w:r>
            <w:r w:rsidR="00022E9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traosseou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set</w:t>
            </w:r>
            <w:r w:rsidR="00022E9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</w:p>
        </w:tc>
        <w:tc>
          <w:tcPr>
            <w:tcW w:w="4050" w:type="dxa"/>
            <w:noWrap/>
            <w:hideMark/>
          </w:tcPr>
          <w:p w14:paraId="695D1BB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9DF952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D6CC0F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calp vein sets</w:t>
            </w:r>
          </w:p>
        </w:tc>
        <w:tc>
          <w:tcPr>
            <w:tcW w:w="4050" w:type="dxa"/>
            <w:noWrap/>
            <w:hideMark/>
          </w:tcPr>
          <w:p w14:paraId="003344B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A6C24A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16A5C0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hest tubes</w:t>
            </w:r>
          </w:p>
        </w:tc>
        <w:tc>
          <w:tcPr>
            <w:tcW w:w="4050" w:type="dxa"/>
            <w:noWrap/>
            <w:hideMark/>
          </w:tcPr>
          <w:p w14:paraId="085A474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625531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FB1C75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oint of care glucose strips</w:t>
            </w:r>
          </w:p>
        </w:tc>
        <w:tc>
          <w:tcPr>
            <w:tcW w:w="4050" w:type="dxa"/>
            <w:noWrap/>
            <w:hideMark/>
          </w:tcPr>
          <w:p w14:paraId="323A002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285D99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0F1F25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pinephrine</w:t>
            </w:r>
          </w:p>
        </w:tc>
        <w:tc>
          <w:tcPr>
            <w:tcW w:w="4050" w:type="dxa"/>
            <w:noWrap/>
            <w:hideMark/>
          </w:tcPr>
          <w:p w14:paraId="2CEB1B5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959D68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3F933A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tropine</w:t>
            </w:r>
          </w:p>
        </w:tc>
        <w:tc>
          <w:tcPr>
            <w:tcW w:w="4050" w:type="dxa"/>
            <w:noWrap/>
            <w:hideMark/>
          </w:tcPr>
          <w:p w14:paraId="3A4021B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947B5C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687AE3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layroom</w:t>
            </w:r>
          </w:p>
        </w:tc>
        <w:tc>
          <w:tcPr>
            <w:tcW w:w="4050" w:type="dxa"/>
            <w:noWrap/>
            <w:hideMark/>
          </w:tcPr>
          <w:p w14:paraId="6E34590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43E5B2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F15B6D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oys</w:t>
            </w:r>
          </w:p>
        </w:tc>
        <w:tc>
          <w:tcPr>
            <w:tcW w:w="4050" w:type="dxa"/>
            <w:noWrap/>
            <w:hideMark/>
          </w:tcPr>
          <w:p w14:paraId="7F1503C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D632BB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73AF49A" w14:textId="7315FDB5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ther basic equipment</w:t>
            </w:r>
          </w:p>
        </w:tc>
        <w:tc>
          <w:tcPr>
            <w:tcW w:w="4050" w:type="dxa"/>
            <w:noWrap/>
            <w:hideMark/>
          </w:tcPr>
          <w:p w14:paraId="3BC69C3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660817" w:rsidRPr="00906DB2" w14:paraId="68646710" w14:textId="77777777" w:rsidTr="00A53C7E">
        <w:trPr>
          <w:trHeight w:val="320"/>
        </w:trPr>
        <w:tc>
          <w:tcPr>
            <w:tcW w:w="11965" w:type="dxa"/>
            <w:gridSpan w:val="2"/>
            <w:noWrap/>
          </w:tcPr>
          <w:p w14:paraId="30D14C2F" w14:textId="4A513552" w:rsidR="00660817" w:rsidRPr="00906DB2" w:rsidRDefault="00660817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HERAPEUTICS AVAILABLE IN HOSPITAL (E.G.,</w:t>
            </w:r>
            <w:r w:rsidR="00257F8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PHARMACY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)</w:t>
            </w:r>
          </w:p>
        </w:tc>
      </w:tr>
      <w:tr w:rsidR="00906DB2" w:rsidRPr="00906DB2" w14:paraId="532DA0C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628D4B3" w14:textId="2DB2ED4F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&gt;= 25% Dextrose (</w:t>
            </w:r>
            <w:r w:rsidR="005D6AED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ntravenou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)</w:t>
            </w:r>
          </w:p>
        </w:tc>
        <w:tc>
          <w:tcPr>
            <w:tcW w:w="4050" w:type="dxa"/>
            <w:noWrap/>
            <w:hideMark/>
          </w:tcPr>
          <w:p w14:paraId="7774B41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FCC9CB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87D1A8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10% Dextrose</w:t>
            </w:r>
          </w:p>
        </w:tc>
        <w:tc>
          <w:tcPr>
            <w:tcW w:w="4050" w:type="dxa"/>
            <w:noWrap/>
            <w:hideMark/>
          </w:tcPr>
          <w:p w14:paraId="1270788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A253FF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7A447B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5% Dextrose</w:t>
            </w:r>
          </w:p>
        </w:tc>
        <w:tc>
          <w:tcPr>
            <w:tcW w:w="4050" w:type="dxa"/>
            <w:noWrap/>
            <w:hideMark/>
          </w:tcPr>
          <w:p w14:paraId="245FCC1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07117B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2137D4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ormal Saline</w:t>
            </w:r>
          </w:p>
        </w:tc>
        <w:tc>
          <w:tcPr>
            <w:tcW w:w="4050" w:type="dxa"/>
            <w:noWrap/>
            <w:hideMark/>
          </w:tcPr>
          <w:p w14:paraId="50BA26D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995C22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DA6B85E" w14:textId="4446C08C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inger</w:t>
            </w:r>
            <w:r w:rsidR="005D70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’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s </w:t>
            </w:r>
            <w:r w:rsidR="005D70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ctate</w:t>
            </w:r>
          </w:p>
        </w:tc>
        <w:tc>
          <w:tcPr>
            <w:tcW w:w="4050" w:type="dxa"/>
            <w:noWrap/>
            <w:hideMark/>
          </w:tcPr>
          <w:p w14:paraId="5FFBCA8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1D5F9C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1476BCD" w14:textId="13280959" w:rsidR="00B2142B" w:rsidRPr="00906DB2" w:rsidRDefault="005D6AED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</w:t>
            </w:r>
            <w:r w:rsidR="00B2142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lf</w:t>
            </w:r>
            <w:r w:rsidR="005D70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-s</w:t>
            </w:r>
            <w:r w:rsidR="00B2142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rength Darrow</w:t>
            </w:r>
            <w:r w:rsidR="005D70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’</w:t>
            </w:r>
            <w:r w:rsidR="00B2142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</w:p>
        </w:tc>
        <w:tc>
          <w:tcPr>
            <w:tcW w:w="4050" w:type="dxa"/>
            <w:noWrap/>
            <w:hideMark/>
          </w:tcPr>
          <w:p w14:paraId="0BFF727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7E39F8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8DCC90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RS, Standard</w:t>
            </w:r>
          </w:p>
        </w:tc>
        <w:tc>
          <w:tcPr>
            <w:tcW w:w="4050" w:type="dxa"/>
            <w:noWrap/>
            <w:hideMark/>
          </w:tcPr>
          <w:p w14:paraId="7919A53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4541E9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26C87D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eSoMal</w:t>
            </w:r>
          </w:p>
        </w:tc>
        <w:tc>
          <w:tcPr>
            <w:tcW w:w="4050" w:type="dxa"/>
            <w:noWrap/>
            <w:hideMark/>
          </w:tcPr>
          <w:p w14:paraId="38A31B1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546718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A269F1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otassium Chloride</w:t>
            </w:r>
          </w:p>
        </w:tc>
        <w:tc>
          <w:tcPr>
            <w:tcW w:w="4050" w:type="dxa"/>
            <w:noWrap/>
            <w:hideMark/>
          </w:tcPr>
          <w:p w14:paraId="06B2D29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1A1E6D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A7F27F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odium Hydrogen Carbonate</w:t>
            </w:r>
          </w:p>
        </w:tc>
        <w:tc>
          <w:tcPr>
            <w:tcW w:w="4050" w:type="dxa"/>
            <w:noWrap/>
            <w:hideMark/>
          </w:tcPr>
          <w:p w14:paraId="0B2DA86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3F341C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B225A4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ater for injection</w:t>
            </w:r>
          </w:p>
        </w:tc>
        <w:tc>
          <w:tcPr>
            <w:tcW w:w="4050" w:type="dxa"/>
            <w:noWrap/>
            <w:hideMark/>
          </w:tcPr>
          <w:p w14:paraId="1FEEB71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F70BB4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62F474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le blood</w:t>
            </w:r>
          </w:p>
        </w:tc>
        <w:tc>
          <w:tcPr>
            <w:tcW w:w="4050" w:type="dxa"/>
            <w:noWrap/>
            <w:hideMark/>
          </w:tcPr>
          <w:p w14:paraId="1ECD924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5F718D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2CE643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Platelets</w:t>
            </w:r>
          </w:p>
        </w:tc>
        <w:tc>
          <w:tcPr>
            <w:tcW w:w="4050" w:type="dxa"/>
            <w:noWrap/>
            <w:hideMark/>
          </w:tcPr>
          <w:p w14:paraId="32E6A93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13C01D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38008B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Zinc tabs</w:t>
            </w:r>
          </w:p>
        </w:tc>
        <w:tc>
          <w:tcPr>
            <w:tcW w:w="4050" w:type="dxa"/>
            <w:noWrap/>
            <w:hideMark/>
          </w:tcPr>
          <w:p w14:paraId="61DAC81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62C9A5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620426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ultiple micronutrient packets</w:t>
            </w:r>
          </w:p>
        </w:tc>
        <w:tc>
          <w:tcPr>
            <w:tcW w:w="4050" w:type="dxa"/>
            <w:noWrap/>
            <w:hideMark/>
          </w:tcPr>
          <w:p w14:paraId="6E9FDEA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DF7570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829929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Vitamin A</w:t>
            </w:r>
          </w:p>
        </w:tc>
        <w:tc>
          <w:tcPr>
            <w:tcW w:w="4050" w:type="dxa"/>
            <w:noWrap/>
            <w:hideMark/>
          </w:tcPr>
          <w:p w14:paraId="6DEA3B7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AE0314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4D3C1C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ron tabs/syrup</w:t>
            </w:r>
          </w:p>
        </w:tc>
        <w:tc>
          <w:tcPr>
            <w:tcW w:w="4050" w:type="dxa"/>
            <w:noWrap/>
            <w:hideMark/>
          </w:tcPr>
          <w:p w14:paraId="6ABDB54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9F340A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5CFF58B" w14:textId="137B6429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</w:t>
            </w:r>
            <w:r w:rsidR="00257F8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-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100</w:t>
            </w:r>
          </w:p>
        </w:tc>
        <w:tc>
          <w:tcPr>
            <w:tcW w:w="4050" w:type="dxa"/>
            <w:noWrap/>
            <w:hideMark/>
          </w:tcPr>
          <w:p w14:paraId="260BB38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C592A9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404DF46" w14:textId="7FBE2C4B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</w:t>
            </w:r>
            <w:r w:rsidR="00257F80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-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75</w:t>
            </w:r>
          </w:p>
        </w:tc>
        <w:tc>
          <w:tcPr>
            <w:tcW w:w="4050" w:type="dxa"/>
            <w:noWrap/>
            <w:hideMark/>
          </w:tcPr>
          <w:p w14:paraId="79F663A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EB836E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3C3127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erm Formula</w:t>
            </w:r>
          </w:p>
        </w:tc>
        <w:tc>
          <w:tcPr>
            <w:tcW w:w="4050" w:type="dxa"/>
            <w:noWrap/>
            <w:hideMark/>
          </w:tcPr>
          <w:p w14:paraId="6DA7F03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2BC3D8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C1F986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enzyl penicillin</w:t>
            </w:r>
          </w:p>
        </w:tc>
        <w:tc>
          <w:tcPr>
            <w:tcW w:w="4050" w:type="dxa"/>
            <w:noWrap/>
            <w:hideMark/>
          </w:tcPr>
          <w:p w14:paraId="4327A39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EA15E7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A909A0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moxicillin syrup</w:t>
            </w:r>
          </w:p>
        </w:tc>
        <w:tc>
          <w:tcPr>
            <w:tcW w:w="4050" w:type="dxa"/>
            <w:noWrap/>
            <w:hideMark/>
          </w:tcPr>
          <w:p w14:paraId="4871539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F42A2D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FB0D59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Gentamicin</w:t>
            </w:r>
          </w:p>
        </w:tc>
        <w:tc>
          <w:tcPr>
            <w:tcW w:w="4050" w:type="dxa"/>
            <w:noWrap/>
            <w:hideMark/>
          </w:tcPr>
          <w:p w14:paraId="4DFDDE3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F8C37B5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A6E2184" w14:textId="24106A16" w:rsidR="00B2142B" w:rsidRPr="00906DB2" w:rsidRDefault="00257F80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(</w:t>
            </w:r>
            <w:r w:rsidR="00B2142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lu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)</w:t>
            </w:r>
            <w:proofErr w:type="spellStart"/>
            <w:r w:rsidR="00B2142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oxacillin</w:t>
            </w:r>
            <w:proofErr w:type="spellEnd"/>
          </w:p>
        </w:tc>
        <w:tc>
          <w:tcPr>
            <w:tcW w:w="4050" w:type="dxa"/>
            <w:noWrap/>
            <w:hideMark/>
          </w:tcPr>
          <w:p w14:paraId="4E08B81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47DFA2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141E84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eftriaxone</w:t>
            </w:r>
          </w:p>
        </w:tc>
        <w:tc>
          <w:tcPr>
            <w:tcW w:w="4050" w:type="dxa"/>
            <w:noWrap/>
            <w:hideMark/>
          </w:tcPr>
          <w:p w14:paraId="5879D21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4ED725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FF26CC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hloramphenicol</w:t>
            </w:r>
          </w:p>
        </w:tc>
        <w:tc>
          <w:tcPr>
            <w:tcW w:w="4050" w:type="dxa"/>
            <w:noWrap/>
            <w:hideMark/>
          </w:tcPr>
          <w:p w14:paraId="1243FA7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9589DD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44840C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iprofloxacin</w:t>
            </w:r>
          </w:p>
        </w:tc>
        <w:tc>
          <w:tcPr>
            <w:tcW w:w="4050" w:type="dxa"/>
            <w:noWrap/>
            <w:hideMark/>
          </w:tcPr>
          <w:p w14:paraId="52EA15F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728143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7ACDC8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moxicillin - clavulanate</w:t>
            </w:r>
          </w:p>
        </w:tc>
        <w:tc>
          <w:tcPr>
            <w:tcW w:w="4050" w:type="dxa"/>
            <w:noWrap/>
            <w:hideMark/>
          </w:tcPr>
          <w:p w14:paraId="1D96397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CCACCA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79CC82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mpicillin</w:t>
            </w:r>
          </w:p>
        </w:tc>
        <w:tc>
          <w:tcPr>
            <w:tcW w:w="4050" w:type="dxa"/>
            <w:noWrap/>
            <w:hideMark/>
          </w:tcPr>
          <w:p w14:paraId="64B7DDF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8EAD8E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B1A1BE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zithromycin</w:t>
            </w:r>
          </w:p>
        </w:tc>
        <w:tc>
          <w:tcPr>
            <w:tcW w:w="4050" w:type="dxa"/>
            <w:noWrap/>
            <w:hideMark/>
          </w:tcPr>
          <w:p w14:paraId="03AD42D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8D761E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48ED2E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oxycycline</w:t>
            </w:r>
          </w:p>
        </w:tc>
        <w:tc>
          <w:tcPr>
            <w:tcW w:w="4050" w:type="dxa"/>
            <w:noWrap/>
            <w:hideMark/>
          </w:tcPr>
          <w:p w14:paraId="063CE2D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3CDB95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9D3577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rythromycin</w:t>
            </w:r>
          </w:p>
        </w:tc>
        <w:tc>
          <w:tcPr>
            <w:tcW w:w="4050" w:type="dxa"/>
            <w:noWrap/>
            <w:hideMark/>
          </w:tcPr>
          <w:p w14:paraId="2BCF892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3A1621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64B46F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etronidazole</w:t>
            </w:r>
          </w:p>
        </w:tc>
        <w:tc>
          <w:tcPr>
            <w:tcW w:w="4050" w:type="dxa"/>
            <w:noWrap/>
            <w:hideMark/>
          </w:tcPr>
          <w:p w14:paraId="60ED88A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65B902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13CCEE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itrofurantoin</w:t>
            </w:r>
          </w:p>
        </w:tc>
        <w:tc>
          <w:tcPr>
            <w:tcW w:w="4050" w:type="dxa"/>
            <w:noWrap/>
            <w:hideMark/>
          </w:tcPr>
          <w:p w14:paraId="04D9E60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F8A8164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1B55B8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ulfa-trimethoprim/</w:t>
            </w: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otrimaxazole</w:t>
            </w:r>
            <w:proofErr w:type="spellEnd"/>
          </w:p>
        </w:tc>
        <w:tc>
          <w:tcPr>
            <w:tcW w:w="4050" w:type="dxa"/>
            <w:noWrap/>
            <w:hideMark/>
          </w:tcPr>
          <w:p w14:paraId="5584B7C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4188EB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F92B31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efalexin</w:t>
            </w:r>
          </w:p>
        </w:tc>
        <w:tc>
          <w:tcPr>
            <w:tcW w:w="4050" w:type="dxa"/>
            <w:noWrap/>
            <w:hideMark/>
          </w:tcPr>
          <w:p w14:paraId="19ED6A6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D93250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D29033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ystatin</w:t>
            </w:r>
          </w:p>
        </w:tc>
        <w:tc>
          <w:tcPr>
            <w:tcW w:w="4050" w:type="dxa"/>
            <w:noWrap/>
            <w:hideMark/>
          </w:tcPr>
          <w:p w14:paraId="296E0A7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DAE34D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101770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ciclovir</w:t>
            </w:r>
            <w:proofErr w:type="spellEnd"/>
          </w:p>
        </w:tc>
        <w:tc>
          <w:tcPr>
            <w:tcW w:w="4050" w:type="dxa"/>
            <w:noWrap/>
            <w:hideMark/>
          </w:tcPr>
          <w:p w14:paraId="00404BF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663BE7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F2D0EB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bacavir (ABC)</w:t>
            </w:r>
          </w:p>
        </w:tc>
        <w:tc>
          <w:tcPr>
            <w:tcW w:w="4050" w:type="dxa"/>
            <w:noWrap/>
            <w:hideMark/>
          </w:tcPr>
          <w:p w14:paraId="5E9A741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FE95B9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B8EB29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amivudine (3TC)</w:t>
            </w:r>
          </w:p>
        </w:tc>
        <w:tc>
          <w:tcPr>
            <w:tcW w:w="4050" w:type="dxa"/>
            <w:noWrap/>
            <w:hideMark/>
          </w:tcPr>
          <w:p w14:paraId="4C66697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C802EC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66C7E4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Stavudine (d4T)</w:t>
            </w:r>
          </w:p>
        </w:tc>
        <w:tc>
          <w:tcPr>
            <w:tcW w:w="4050" w:type="dxa"/>
            <w:noWrap/>
            <w:hideMark/>
          </w:tcPr>
          <w:p w14:paraId="0B349D3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8DA356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C8E91E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Zidovudine (ZDV or AZT)</w:t>
            </w:r>
          </w:p>
        </w:tc>
        <w:tc>
          <w:tcPr>
            <w:tcW w:w="4050" w:type="dxa"/>
            <w:noWrap/>
            <w:hideMark/>
          </w:tcPr>
          <w:p w14:paraId="64804B6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12E797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64012C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favirenz</w:t>
            </w:r>
          </w:p>
        </w:tc>
        <w:tc>
          <w:tcPr>
            <w:tcW w:w="4050" w:type="dxa"/>
            <w:noWrap/>
            <w:hideMark/>
          </w:tcPr>
          <w:p w14:paraId="731D2C0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0AA058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EF7506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enofovir (TDF)</w:t>
            </w:r>
          </w:p>
        </w:tc>
        <w:tc>
          <w:tcPr>
            <w:tcW w:w="4050" w:type="dxa"/>
            <w:noWrap/>
            <w:hideMark/>
          </w:tcPr>
          <w:p w14:paraId="60D46EC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52C2E7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5A3125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mtricitabine (FTC)</w:t>
            </w:r>
          </w:p>
        </w:tc>
        <w:tc>
          <w:tcPr>
            <w:tcW w:w="4050" w:type="dxa"/>
            <w:noWrap/>
            <w:hideMark/>
          </w:tcPr>
          <w:p w14:paraId="7C02741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9068E8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B00116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opinavir (LPV/r)</w:t>
            </w:r>
          </w:p>
        </w:tc>
        <w:tc>
          <w:tcPr>
            <w:tcW w:w="4050" w:type="dxa"/>
            <w:noWrap/>
            <w:hideMark/>
          </w:tcPr>
          <w:p w14:paraId="1CA88BC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502DB7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B96D75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evirapine (NVP)</w:t>
            </w:r>
          </w:p>
        </w:tc>
        <w:tc>
          <w:tcPr>
            <w:tcW w:w="4050" w:type="dxa"/>
            <w:noWrap/>
            <w:hideMark/>
          </w:tcPr>
          <w:p w14:paraId="44CF051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9D31BC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9AAEA4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tazanavir</w:t>
            </w:r>
          </w:p>
        </w:tc>
        <w:tc>
          <w:tcPr>
            <w:tcW w:w="4050" w:type="dxa"/>
            <w:noWrap/>
            <w:hideMark/>
          </w:tcPr>
          <w:p w14:paraId="5CE9A10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DBD3AA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2DC73E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rtemether + lumefantrine</w:t>
            </w:r>
          </w:p>
        </w:tc>
        <w:tc>
          <w:tcPr>
            <w:tcW w:w="4050" w:type="dxa"/>
            <w:noWrap/>
            <w:hideMark/>
          </w:tcPr>
          <w:p w14:paraId="5E577F5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914C59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F80B1F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rtesunate</w:t>
            </w:r>
            <w:proofErr w:type="spellEnd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+ </w:t>
            </w: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modiaquine</w:t>
            </w:r>
            <w:proofErr w:type="spellEnd"/>
          </w:p>
        </w:tc>
        <w:tc>
          <w:tcPr>
            <w:tcW w:w="4050" w:type="dxa"/>
            <w:noWrap/>
            <w:hideMark/>
          </w:tcPr>
          <w:p w14:paraId="47378C7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7E0B17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CECFE3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rtesunate</w:t>
            </w:r>
            <w:proofErr w:type="spellEnd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+</w:t>
            </w: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efloquine</w:t>
            </w:r>
            <w:proofErr w:type="spellEnd"/>
          </w:p>
        </w:tc>
        <w:tc>
          <w:tcPr>
            <w:tcW w:w="4050" w:type="dxa"/>
            <w:noWrap/>
            <w:hideMark/>
          </w:tcPr>
          <w:p w14:paraId="5AE1149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D14160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204E15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hloroquine</w:t>
            </w:r>
          </w:p>
        </w:tc>
        <w:tc>
          <w:tcPr>
            <w:tcW w:w="4050" w:type="dxa"/>
            <w:noWrap/>
            <w:hideMark/>
          </w:tcPr>
          <w:p w14:paraId="2044DE6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4B73C1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69E5F9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Quinine</w:t>
            </w:r>
          </w:p>
        </w:tc>
        <w:tc>
          <w:tcPr>
            <w:tcW w:w="4050" w:type="dxa"/>
            <w:noWrap/>
            <w:hideMark/>
          </w:tcPr>
          <w:p w14:paraId="14C500A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0E9205EC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4884ED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ulfadoxine</w:t>
            </w:r>
            <w:proofErr w:type="spellEnd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+ </w:t>
            </w: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yrithemamine</w:t>
            </w:r>
            <w:proofErr w:type="spellEnd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(</w:t>
            </w: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ansidar</w:t>
            </w:r>
            <w:proofErr w:type="spellEnd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)</w:t>
            </w:r>
          </w:p>
        </w:tc>
        <w:tc>
          <w:tcPr>
            <w:tcW w:w="4050" w:type="dxa"/>
            <w:noWrap/>
            <w:hideMark/>
          </w:tcPr>
          <w:p w14:paraId="5C46435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8AFD1B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2F9F3B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azepam</w:t>
            </w:r>
          </w:p>
        </w:tc>
        <w:tc>
          <w:tcPr>
            <w:tcW w:w="4050" w:type="dxa"/>
            <w:noWrap/>
            <w:hideMark/>
          </w:tcPr>
          <w:p w14:paraId="1A08A50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4FF312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C0C261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henytoin</w:t>
            </w:r>
          </w:p>
        </w:tc>
        <w:tc>
          <w:tcPr>
            <w:tcW w:w="4050" w:type="dxa"/>
            <w:noWrap/>
            <w:hideMark/>
          </w:tcPr>
          <w:p w14:paraId="291E932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2B0BF54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D0E838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henobarbitone</w:t>
            </w:r>
          </w:p>
        </w:tc>
        <w:tc>
          <w:tcPr>
            <w:tcW w:w="4050" w:type="dxa"/>
            <w:noWrap/>
            <w:hideMark/>
          </w:tcPr>
          <w:p w14:paraId="50D8DFBB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666BB8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4CD97A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drenaline</w:t>
            </w:r>
          </w:p>
        </w:tc>
        <w:tc>
          <w:tcPr>
            <w:tcW w:w="4050" w:type="dxa"/>
            <w:noWrap/>
            <w:hideMark/>
          </w:tcPr>
          <w:p w14:paraId="5E3FF35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22073B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E35E87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albutamol</w:t>
            </w:r>
          </w:p>
        </w:tc>
        <w:tc>
          <w:tcPr>
            <w:tcW w:w="4050" w:type="dxa"/>
            <w:noWrap/>
            <w:hideMark/>
          </w:tcPr>
          <w:p w14:paraId="3524DC3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3A5E8C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204B9A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ydrocortisone</w:t>
            </w:r>
          </w:p>
        </w:tc>
        <w:tc>
          <w:tcPr>
            <w:tcW w:w="4050" w:type="dxa"/>
            <w:noWrap/>
            <w:hideMark/>
          </w:tcPr>
          <w:p w14:paraId="5A532B0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B619EB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EE02090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examethasone</w:t>
            </w:r>
          </w:p>
        </w:tc>
        <w:tc>
          <w:tcPr>
            <w:tcW w:w="4050" w:type="dxa"/>
            <w:noWrap/>
            <w:hideMark/>
          </w:tcPr>
          <w:p w14:paraId="074E215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FF6EC0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B13588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rednisolone/ Prednisone</w:t>
            </w:r>
          </w:p>
        </w:tc>
        <w:tc>
          <w:tcPr>
            <w:tcW w:w="4050" w:type="dxa"/>
            <w:noWrap/>
            <w:hideMark/>
          </w:tcPr>
          <w:p w14:paraId="40372E4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BE24BEB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EC89B2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goxin</w:t>
            </w:r>
          </w:p>
        </w:tc>
        <w:tc>
          <w:tcPr>
            <w:tcW w:w="4050" w:type="dxa"/>
            <w:noWrap/>
            <w:hideMark/>
          </w:tcPr>
          <w:p w14:paraId="50F5419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E99FF46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3875F3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asix</w:t>
            </w:r>
          </w:p>
        </w:tc>
        <w:tc>
          <w:tcPr>
            <w:tcW w:w="4050" w:type="dxa"/>
            <w:noWrap/>
            <w:hideMark/>
          </w:tcPr>
          <w:p w14:paraId="5B5BDF7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31C4DB8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4E30F1A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annitol</w:t>
            </w:r>
          </w:p>
        </w:tc>
        <w:tc>
          <w:tcPr>
            <w:tcW w:w="4050" w:type="dxa"/>
            <w:noWrap/>
            <w:hideMark/>
          </w:tcPr>
          <w:p w14:paraId="35C716DD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8DBD23D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826893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soniazid</w:t>
            </w:r>
          </w:p>
        </w:tc>
        <w:tc>
          <w:tcPr>
            <w:tcW w:w="4050" w:type="dxa"/>
            <w:noWrap/>
            <w:hideMark/>
          </w:tcPr>
          <w:p w14:paraId="296A94D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40E29A8A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241D76D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ifampicin</w:t>
            </w:r>
          </w:p>
        </w:tc>
        <w:tc>
          <w:tcPr>
            <w:tcW w:w="4050" w:type="dxa"/>
            <w:noWrap/>
            <w:hideMark/>
          </w:tcPr>
          <w:p w14:paraId="196488D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7F00F58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04F725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yrazinamide</w:t>
            </w:r>
          </w:p>
        </w:tc>
        <w:tc>
          <w:tcPr>
            <w:tcW w:w="4050" w:type="dxa"/>
            <w:noWrap/>
            <w:hideMark/>
          </w:tcPr>
          <w:p w14:paraId="12E1E453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5C07D3CF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2D830C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Ethambutol</w:t>
            </w:r>
          </w:p>
        </w:tc>
        <w:tc>
          <w:tcPr>
            <w:tcW w:w="4050" w:type="dxa"/>
            <w:noWrap/>
            <w:hideMark/>
          </w:tcPr>
          <w:p w14:paraId="1AD4427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65BFB161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33558597" w14:textId="24C284FE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ist first line HIV drugs/ antiretrovirals used for pediatric patients at this facility</w:t>
            </w:r>
          </w:p>
        </w:tc>
        <w:tc>
          <w:tcPr>
            <w:tcW w:w="4050" w:type="dxa"/>
            <w:noWrap/>
            <w:hideMark/>
          </w:tcPr>
          <w:p w14:paraId="72F2C01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906DB2" w:rsidRPr="00906DB2" w14:paraId="12A53CB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604C8A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ist first line TB drugs used for pediatric patients at this facility</w:t>
            </w:r>
          </w:p>
        </w:tc>
        <w:tc>
          <w:tcPr>
            <w:tcW w:w="4050" w:type="dxa"/>
            <w:noWrap/>
            <w:hideMark/>
          </w:tcPr>
          <w:p w14:paraId="0092968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rect observation; key informant interviews</w:t>
            </w:r>
          </w:p>
        </w:tc>
      </w:tr>
      <w:tr w:rsidR="004B1EEA" w:rsidRPr="00906DB2" w14:paraId="65E88CA8" w14:textId="77777777" w:rsidTr="00A53C7E">
        <w:trPr>
          <w:trHeight w:val="320"/>
        </w:trPr>
        <w:tc>
          <w:tcPr>
            <w:tcW w:w="11965" w:type="dxa"/>
            <w:gridSpan w:val="2"/>
            <w:noWrap/>
          </w:tcPr>
          <w:p w14:paraId="23433F85" w14:textId="36E97F0E" w:rsidR="004B1EEA" w:rsidRPr="00906DB2" w:rsidRDefault="004B1EEA" w:rsidP="00A53C7E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ABORATORY FACILITIES</w:t>
            </w:r>
          </w:p>
        </w:tc>
      </w:tr>
      <w:tr w:rsidR="00906DB2" w:rsidRPr="00906DB2" w14:paraId="42129F58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7D40EF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types of labs are you able to obtain for clinical purposes?</w:t>
            </w:r>
          </w:p>
        </w:tc>
        <w:tc>
          <w:tcPr>
            <w:tcW w:w="4050" w:type="dxa"/>
            <w:noWrap/>
            <w:hideMark/>
          </w:tcPr>
          <w:p w14:paraId="3D500668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5596BC5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5F77CB75" w14:textId="7E5FA0E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is the typical number of lab specimens processed/day</w:t>
            </w:r>
            <w:r w:rsidR="004B1EEA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11C5353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662DE053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2C54FFF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are the machines used for each lab?</w:t>
            </w:r>
          </w:p>
        </w:tc>
        <w:tc>
          <w:tcPr>
            <w:tcW w:w="4050" w:type="dxa"/>
            <w:noWrap/>
            <w:hideMark/>
          </w:tcPr>
          <w:p w14:paraId="369AA80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1BA01240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903B5AF" w14:textId="3065420A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or micro</w:t>
            </w:r>
            <w:r w:rsidR="004B1EEA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iolog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 what types of specimens can you culture?</w:t>
            </w:r>
          </w:p>
        </w:tc>
        <w:tc>
          <w:tcPr>
            <w:tcW w:w="4050" w:type="dxa"/>
            <w:noWrap/>
            <w:hideMark/>
          </w:tcPr>
          <w:p w14:paraId="6E5DB2C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7BD20C72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66E8DD4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For blood culture, do you use </w:t>
            </w:r>
            <w:proofErr w:type="spellStart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actec</w:t>
            </w:r>
            <w:proofErr w:type="spellEnd"/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?</w:t>
            </w:r>
          </w:p>
        </w:tc>
        <w:tc>
          <w:tcPr>
            <w:tcW w:w="4050" w:type="dxa"/>
            <w:noWrap/>
            <w:hideMark/>
          </w:tcPr>
          <w:p w14:paraId="0E7D668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2D1D084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4346A59" w14:textId="3F45E9BF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or micro</w:t>
            </w:r>
            <w:r w:rsidR="004B1EEA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iolog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 do you use any type of external quality validation?</w:t>
            </w:r>
          </w:p>
        </w:tc>
        <w:tc>
          <w:tcPr>
            <w:tcW w:w="4050" w:type="dxa"/>
            <w:noWrap/>
            <w:hideMark/>
          </w:tcPr>
          <w:p w14:paraId="29E0B8C4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7B3F811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DD353CC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ow is malaria tested for?</w:t>
            </w:r>
          </w:p>
        </w:tc>
        <w:tc>
          <w:tcPr>
            <w:tcW w:w="4050" w:type="dxa"/>
            <w:noWrap/>
            <w:hideMark/>
          </w:tcPr>
          <w:p w14:paraId="3F42A84E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0FC38FF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4E48378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o certifies the lab?</w:t>
            </w:r>
          </w:p>
        </w:tc>
        <w:tc>
          <w:tcPr>
            <w:tcW w:w="4050" w:type="dxa"/>
            <w:noWrap/>
            <w:hideMark/>
          </w:tcPr>
          <w:p w14:paraId="43863C49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17F46A2A" w14:textId="77777777" w:rsidTr="00906DB2">
        <w:trPr>
          <w:trHeight w:val="332"/>
        </w:trPr>
        <w:tc>
          <w:tcPr>
            <w:tcW w:w="7915" w:type="dxa"/>
            <w:noWrap/>
            <w:hideMark/>
          </w:tcPr>
          <w:p w14:paraId="5C77C41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ow frequently is lab certification done?</w:t>
            </w:r>
          </w:p>
        </w:tc>
        <w:tc>
          <w:tcPr>
            <w:tcW w:w="4050" w:type="dxa"/>
            <w:noWrap/>
            <w:hideMark/>
          </w:tcPr>
          <w:p w14:paraId="79AA5E66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1E4613FE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16999185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at is your lab capacity at night / on weekends?</w:t>
            </w:r>
          </w:p>
        </w:tc>
        <w:tc>
          <w:tcPr>
            <w:tcW w:w="4050" w:type="dxa"/>
            <w:noWrap/>
            <w:hideMark/>
          </w:tcPr>
          <w:p w14:paraId="1C70610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1944BE19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0179CCB2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ny other lab observed?</w:t>
            </w:r>
          </w:p>
        </w:tc>
        <w:tc>
          <w:tcPr>
            <w:tcW w:w="4050" w:type="dxa"/>
            <w:noWrap/>
            <w:hideMark/>
          </w:tcPr>
          <w:p w14:paraId="38AE7ED7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  <w:tr w:rsidR="00906DB2" w:rsidRPr="00906DB2" w14:paraId="67EDB6B7" w14:textId="77777777" w:rsidTr="00906DB2">
        <w:trPr>
          <w:trHeight w:val="320"/>
        </w:trPr>
        <w:tc>
          <w:tcPr>
            <w:tcW w:w="7915" w:type="dxa"/>
            <w:noWrap/>
            <w:hideMark/>
          </w:tcPr>
          <w:p w14:paraId="7D3D88AA" w14:textId="5574DB30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ame of additional lab and notes on it</w:t>
            </w:r>
          </w:p>
        </w:tc>
        <w:tc>
          <w:tcPr>
            <w:tcW w:w="4050" w:type="dxa"/>
            <w:noWrap/>
            <w:hideMark/>
          </w:tcPr>
          <w:p w14:paraId="3CB0DBD1" w14:textId="77777777" w:rsidR="00B2142B" w:rsidRPr="00906DB2" w:rsidRDefault="00B2142B" w:rsidP="00B2142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ey informant interviews; direct observation</w:t>
            </w:r>
          </w:p>
        </w:tc>
      </w:tr>
    </w:tbl>
    <w:p w14:paraId="58D8ADB6" w14:textId="77777777" w:rsidR="00D83E76" w:rsidRDefault="00D83E76" w:rsidP="00107A2D">
      <w:pPr>
        <w:shd w:val="clear" w:color="auto" w:fill="FFFFFF"/>
        <w:rPr>
          <w:rFonts w:ascii="Helvetica Neue" w:eastAsia="Times New Roman" w:hAnsi="Helvetica Neue" w:cs="Arial"/>
          <w:color w:val="454545"/>
          <w:sz w:val="19"/>
          <w:szCs w:val="19"/>
        </w:rPr>
      </w:pPr>
    </w:p>
    <w:p w14:paraId="7AAD3BBF" w14:textId="77777777" w:rsidR="00527D21" w:rsidRDefault="00527D21">
      <w:pPr>
        <w:rPr>
          <w:rFonts w:ascii="Helvetica Neue" w:eastAsia="Times New Roman" w:hAnsi="Helvetica Neue" w:cs="Arial"/>
          <w:color w:val="454545"/>
          <w:sz w:val="19"/>
          <w:szCs w:val="19"/>
        </w:rPr>
      </w:pPr>
    </w:p>
    <w:p w14:paraId="218210C3" w14:textId="7569E619" w:rsidR="00906DB2" w:rsidRDefault="00906DB2">
      <w:pPr>
        <w:rPr>
          <w:rFonts w:ascii="Helvetica Neue" w:eastAsia="Times New Roman" w:hAnsi="Helvetica Neue" w:cs="Arial"/>
          <w:color w:val="454545"/>
          <w:sz w:val="19"/>
          <w:szCs w:val="19"/>
        </w:rPr>
      </w:pPr>
      <w:r>
        <w:rPr>
          <w:rFonts w:ascii="Helvetica Neue" w:eastAsia="Times New Roman" w:hAnsi="Helvetica Neue" w:cs="Arial"/>
          <w:color w:val="454545"/>
          <w:sz w:val="19"/>
          <w:szCs w:val="19"/>
        </w:rPr>
        <w:br w:type="page"/>
      </w:r>
    </w:p>
    <w:p w14:paraId="4BFB35B1" w14:textId="5F2A71D6" w:rsidR="00834E89" w:rsidRPr="00E174B5" w:rsidRDefault="0032584A" w:rsidP="00E174B5">
      <w:pPr>
        <w:shd w:val="clear" w:color="auto" w:fill="FFFFFF"/>
        <w:outlineLvl w:val="0"/>
        <w:rPr>
          <w:rFonts w:ascii="Times New Roman" w:eastAsia="Times New Roman" w:hAnsi="Times New Roman" w:cs="Times New Roman"/>
          <w:color w:val="454545"/>
          <w:sz w:val="22"/>
          <w:szCs w:val="22"/>
        </w:rPr>
      </w:pP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lastRenderedPageBreak/>
        <w:t>Table A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. P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art 2</w:t>
      </w:r>
      <w:r w:rsidR="00834E89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: Clinical 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n</w:t>
      </w:r>
      <w:r w:rsidR="00EA1018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otes 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review.</w:t>
      </w:r>
    </w:p>
    <w:p w14:paraId="709A1BFD" w14:textId="26A2B6ED" w:rsidR="00C413F7" w:rsidRDefault="00C413F7" w:rsidP="00107A2D">
      <w:pPr>
        <w:shd w:val="clear" w:color="auto" w:fill="FFFFFF"/>
        <w:rPr>
          <w:rFonts w:ascii="Helvetica Neue" w:eastAsia="Times New Roman" w:hAnsi="Helvetica Neue" w:cs="Arial"/>
          <w:color w:val="454545"/>
          <w:sz w:val="19"/>
          <w:szCs w:val="19"/>
        </w:rPr>
      </w:pPr>
    </w:p>
    <w:tbl>
      <w:tblPr>
        <w:tblStyle w:val="TableGrid"/>
        <w:tblW w:w="11695" w:type="dxa"/>
        <w:tblLayout w:type="fixed"/>
        <w:tblLook w:val="04A0" w:firstRow="1" w:lastRow="0" w:firstColumn="1" w:lastColumn="0" w:noHBand="0" w:noVBand="1"/>
      </w:tblPr>
      <w:tblGrid>
        <w:gridCol w:w="8005"/>
        <w:gridCol w:w="3690"/>
      </w:tblGrid>
      <w:tr w:rsidR="00906DB2" w:rsidRPr="00906DB2" w14:paraId="1D537DD6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5E8BC4FA" w14:textId="3C430269" w:rsidR="00906DB2" w:rsidRPr="00906DB2" w:rsidRDefault="00906DB2" w:rsidP="00906DB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b/>
                <w:color w:val="454545"/>
                <w:sz w:val="20"/>
                <w:szCs w:val="20"/>
              </w:rPr>
              <w:t>Variable</w:t>
            </w:r>
          </w:p>
        </w:tc>
        <w:tc>
          <w:tcPr>
            <w:tcW w:w="3690" w:type="dxa"/>
            <w:noWrap/>
            <w:hideMark/>
          </w:tcPr>
          <w:p w14:paraId="33108F3A" w14:textId="77777777" w:rsidR="00906DB2" w:rsidRPr="00906DB2" w:rsidRDefault="00906DB2" w:rsidP="00906DB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b/>
                <w:color w:val="454545"/>
                <w:sz w:val="20"/>
                <w:szCs w:val="20"/>
              </w:rPr>
              <w:t>Method of Assessment</w:t>
            </w:r>
          </w:p>
        </w:tc>
      </w:tr>
      <w:tr w:rsidR="00906DB2" w:rsidRPr="00906DB2" w14:paraId="52EB68F3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70F4573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ge in months</w:t>
            </w:r>
          </w:p>
        </w:tc>
        <w:tc>
          <w:tcPr>
            <w:tcW w:w="3690" w:type="dxa"/>
            <w:noWrap/>
            <w:hideMark/>
          </w:tcPr>
          <w:p w14:paraId="0FE803E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7A3FE3D7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C26018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ate of admission</w:t>
            </w:r>
          </w:p>
        </w:tc>
        <w:tc>
          <w:tcPr>
            <w:tcW w:w="3690" w:type="dxa"/>
            <w:noWrap/>
            <w:hideMark/>
          </w:tcPr>
          <w:p w14:paraId="49165EC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278F3AD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0014BB9A" w14:textId="71C03FB9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dmission weight (in kg)</w:t>
            </w:r>
          </w:p>
        </w:tc>
        <w:tc>
          <w:tcPr>
            <w:tcW w:w="3690" w:type="dxa"/>
            <w:noWrap/>
            <w:hideMark/>
          </w:tcPr>
          <w:p w14:paraId="366DA63D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26254145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3CD138ED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creened with MUAC</w:t>
            </w:r>
          </w:p>
        </w:tc>
        <w:tc>
          <w:tcPr>
            <w:tcW w:w="3690" w:type="dxa"/>
            <w:noWrap/>
            <w:hideMark/>
          </w:tcPr>
          <w:p w14:paraId="4181A860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51B521EC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E45B819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UAC reading</w:t>
            </w:r>
          </w:p>
        </w:tc>
        <w:tc>
          <w:tcPr>
            <w:tcW w:w="3690" w:type="dxa"/>
            <w:noWrap/>
            <w:hideMark/>
          </w:tcPr>
          <w:p w14:paraId="53B49496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9F0373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CE33600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creened with WHZ</w:t>
            </w:r>
          </w:p>
        </w:tc>
        <w:tc>
          <w:tcPr>
            <w:tcW w:w="3690" w:type="dxa"/>
            <w:noWrap/>
            <w:hideMark/>
          </w:tcPr>
          <w:p w14:paraId="239B5A9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34D08C51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F830E53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WHZ reading</w:t>
            </w:r>
          </w:p>
        </w:tc>
        <w:tc>
          <w:tcPr>
            <w:tcW w:w="3690" w:type="dxa"/>
            <w:noWrap/>
            <w:hideMark/>
          </w:tcPr>
          <w:p w14:paraId="51C95BB8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404AEB0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3FA3DD89" w14:textId="77598448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dmitting diagnosis</w:t>
            </w:r>
          </w:p>
        </w:tc>
        <w:tc>
          <w:tcPr>
            <w:tcW w:w="3690" w:type="dxa"/>
            <w:noWrap/>
            <w:hideMark/>
          </w:tcPr>
          <w:p w14:paraId="0C76B002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2A96EEA0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527757D" w14:textId="534F14B2" w:rsidR="00906DB2" w:rsidRPr="00906DB2" w:rsidRDefault="00884590" w:rsidP="00EA1018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</w:t>
            </w:r>
            <w:r w:rsidR="00EA101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gh dependency or intensive care unit management</w:t>
            </w:r>
          </w:p>
        </w:tc>
        <w:tc>
          <w:tcPr>
            <w:tcW w:w="3690" w:type="dxa"/>
            <w:noWrap/>
            <w:hideMark/>
          </w:tcPr>
          <w:p w14:paraId="25D2FF40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64BAF2BD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B4D48B0" w14:textId="1BD9DDE9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Discharge </w:t>
            </w:r>
            <w:r w:rsidR="00EA101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sposition</w:t>
            </w:r>
          </w:p>
        </w:tc>
        <w:tc>
          <w:tcPr>
            <w:tcW w:w="3690" w:type="dxa"/>
            <w:noWrap/>
            <w:hideMark/>
          </w:tcPr>
          <w:p w14:paraId="5EEA7C99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779EB18A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2FF31D8" w14:textId="1023070B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Discharge </w:t>
            </w:r>
            <w:r w:rsidR="00EA1018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agnosis</w:t>
            </w:r>
          </w:p>
        </w:tc>
        <w:tc>
          <w:tcPr>
            <w:tcW w:w="3690" w:type="dxa"/>
            <w:noWrap/>
            <w:hideMark/>
          </w:tcPr>
          <w:p w14:paraId="43282EF8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30293E4D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E0DE5F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Length of stay (# nights spend in hospital)</w:t>
            </w:r>
          </w:p>
        </w:tc>
        <w:tc>
          <w:tcPr>
            <w:tcW w:w="3690" w:type="dxa"/>
            <w:noWrap/>
            <w:hideMark/>
          </w:tcPr>
          <w:p w14:paraId="163CA8ED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2BDFE07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3947DE46" w14:textId="2AD1EAD8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eferral</w:t>
            </w:r>
          </w:p>
        </w:tc>
        <w:tc>
          <w:tcPr>
            <w:tcW w:w="3690" w:type="dxa"/>
            <w:noWrap/>
            <w:hideMark/>
          </w:tcPr>
          <w:p w14:paraId="1526F627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627FEAF9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DC70D70" w14:textId="522B1CA3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ever on admission</w:t>
            </w:r>
          </w:p>
        </w:tc>
        <w:tc>
          <w:tcPr>
            <w:tcW w:w="3690" w:type="dxa"/>
            <w:noWrap/>
            <w:hideMark/>
          </w:tcPr>
          <w:p w14:paraId="785B52AF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884590" w:rsidRPr="00906DB2" w14:paraId="239E4796" w14:textId="77777777" w:rsidTr="00906DB2">
        <w:trPr>
          <w:trHeight w:val="320"/>
        </w:trPr>
        <w:tc>
          <w:tcPr>
            <w:tcW w:w="8005" w:type="dxa"/>
            <w:noWrap/>
          </w:tcPr>
          <w:p w14:paraId="12E76F93" w14:textId="396A6E8F" w:rsidR="00884590" w:rsidRPr="00906DB2" w:rsidRDefault="00884590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alaria testing</w:t>
            </w:r>
          </w:p>
        </w:tc>
        <w:tc>
          <w:tcPr>
            <w:tcW w:w="3690" w:type="dxa"/>
            <w:noWrap/>
          </w:tcPr>
          <w:p w14:paraId="53B00AE1" w14:textId="77777777" w:rsidR="00884590" w:rsidRPr="00906DB2" w:rsidRDefault="00884590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</w:p>
        </w:tc>
      </w:tr>
      <w:tr w:rsidR="00906DB2" w:rsidRPr="00906DB2" w14:paraId="72FA135E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606645C5" w14:textId="5AF66D95" w:rsidR="00906DB2" w:rsidRPr="00906DB2" w:rsidRDefault="00884590" w:rsidP="002E2AEA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yes, 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est results</w:t>
            </w:r>
          </w:p>
        </w:tc>
        <w:tc>
          <w:tcPr>
            <w:tcW w:w="3690" w:type="dxa"/>
            <w:noWrap/>
            <w:hideMark/>
          </w:tcPr>
          <w:p w14:paraId="4E8F854F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33F3A3A1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EC5FE06" w14:textId="32A78C13" w:rsidR="00906DB2" w:rsidRPr="00906DB2" w:rsidRDefault="00884590" w:rsidP="002E2AEA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t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ype of malaria test</w:t>
            </w:r>
          </w:p>
        </w:tc>
        <w:tc>
          <w:tcPr>
            <w:tcW w:w="3690" w:type="dxa"/>
            <w:noWrap/>
            <w:hideMark/>
          </w:tcPr>
          <w:p w14:paraId="0CAF1635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3CC643B0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4D9300E" w14:textId="60B57530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  <w:r w:rsidR="00AC2517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vere acute malnutrition (SAM)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diagnosis</w:t>
            </w:r>
          </w:p>
        </w:tc>
        <w:tc>
          <w:tcPr>
            <w:tcW w:w="3690" w:type="dxa"/>
            <w:noWrap/>
            <w:hideMark/>
          </w:tcPr>
          <w:p w14:paraId="3B155763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06F5DE5D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D1F7ECC" w14:textId="2C5DACCC" w:rsidR="00906DB2" w:rsidRPr="00906DB2" w:rsidRDefault="00AC2517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oderate acute malnutrition (MAM)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diagnosis</w:t>
            </w:r>
          </w:p>
        </w:tc>
        <w:tc>
          <w:tcPr>
            <w:tcW w:w="3690" w:type="dxa"/>
            <w:noWrap/>
            <w:hideMark/>
          </w:tcPr>
          <w:p w14:paraId="5C501300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04A67B1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16056D3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Diarrhea diagnosis</w:t>
            </w:r>
          </w:p>
        </w:tc>
        <w:tc>
          <w:tcPr>
            <w:tcW w:w="3690" w:type="dxa"/>
            <w:noWrap/>
            <w:hideMark/>
          </w:tcPr>
          <w:p w14:paraId="07EFA99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78244A1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178B69D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neumonia diagnosis</w:t>
            </w:r>
          </w:p>
        </w:tc>
        <w:tc>
          <w:tcPr>
            <w:tcW w:w="3690" w:type="dxa"/>
            <w:noWrap/>
            <w:hideMark/>
          </w:tcPr>
          <w:p w14:paraId="5F02592F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786898B5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33B7BBF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evere pneumonia diagnosis</w:t>
            </w:r>
          </w:p>
        </w:tc>
        <w:tc>
          <w:tcPr>
            <w:tcW w:w="3690" w:type="dxa"/>
            <w:noWrap/>
            <w:hideMark/>
          </w:tcPr>
          <w:p w14:paraId="3C072022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4BC38011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5FB74838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Malaria diagnosis</w:t>
            </w:r>
          </w:p>
        </w:tc>
        <w:tc>
          <w:tcPr>
            <w:tcW w:w="3690" w:type="dxa"/>
            <w:noWrap/>
            <w:hideMark/>
          </w:tcPr>
          <w:p w14:paraId="155A7EE9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3EF443D6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614FAB2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nemia diagnosis</w:t>
            </w:r>
          </w:p>
        </w:tc>
        <w:tc>
          <w:tcPr>
            <w:tcW w:w="3690" w:type="dxa"/>
            <w:noWrap/>
            <w:hideMark/>
          </w:tcPr>
          <w:p w14:paraId="0DE2556F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6097F8E2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3BDB51A4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evere dehydration diagnosis</w:t>
            </w:r>
          </w:p>
        </w:tc>
        <w:tc>
          <w:tcPr>
            <w:tcW w:w="3690" w:type="dxa"/>
            <w:noWrap/>
            <w:hideMark/>
          </w:tcPr>
          <w:p w14:paraId="67D7E5C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3ACE8D24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4133E944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Shock diagnosis</w:t>
            </w:r>
          </w:p>
        </w:tc>
        <w:tc>
          <w:tcPr>
            <w:tcW w:w="3690" w:type="dxa"/>
            <w:noWrap/>
            <w:hideMark/>
          </w:tcPr>
          <w:p w14:paraId="7F88B682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53213362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10977EB" w14:textId="537D68FD" w:rsidR="00906DB2" w:rsidRPr="00906DB2" w:rsidRDefault="00906DB2" w:rsidP="00901A5B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Hemoglobin </w:t>
            </w:r>
            <w:r w:rsidR="00901A5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esting</w:t>
            </w:r>
            <w:r w:rsidR="00901A5B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n admission</w:t>
            </w:r>
          </w:p>
        </w:tc>
        <w:tc>
          <w:tcPr>
            <w:tcW w:w="3690" w:type="dxa"/>
            <w:noWrap/>
            <w:hideMark/>
          </w:tcPr>
          <w:p w14:paraId="034A440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75D05DD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3BBD2B31" w14:textId="1EF9C0DC" w:rsidR="00906DB2" w:rsidRPr="00906DB2" w:rsidRDefault="00906DB2" w:rsidP="00AC2517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</w:t>
            </w:r>
            <w:r w:rsidR="00901A5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s, note value</w:t>
            </w:r>
          </w:p>
        </w:tc>
        <w:tc>
          <w:tcPr>
            <w:tcW w:w="3690" w:type="dxa"/>
            <w:noWrap/>
            <w:hideMark/>
          </w:tcPr>
          <w:p w14:paraId="632ED98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4AC2BD80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66B6AAA0" w14:textId="45786E09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Known HIV positive status?</w:t>
            </w:r>
          </w:p>
        </w:tc>
        <w:tc>
          <w:tcPr>
            <w:tcW w:w="3690" w:type="dxa"/>
            <w:noWrap/>
            <w:hideMark/>
          </w:tcPr>
          <w:p w14:paraId="08BCB6F0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697348B5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BECA6B3" w14:textId="6E687955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IV test</w:t>
            </w:r>
            <w:r w:rsidR="005A0C0A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ng performed</w:t>
            </w:r>
          </w:p>
        </w:tc>
        <w:tc>
          <w:tcPr>
            <w:tcW w:w="3690" w:type="dxa"/>
            <w:noWrap/>
            <w:hideMark/>
          </w:tcPr>
          <w:p w14:paraId="30C3FAA5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5120E9D5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06B92D83" w14:textId="3903A1AC" w:rsidR="00906DB2" w:rsidRPr="00906DB2" w:rsidRDefault="00901A5B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yes, note 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IV test result</w:t>
            </w:r>
          </w:p>
        </w:tc>
        <w:tc>
          <w:tcPr>
            <w:tcW w:w="3690" w:type="dxa"/>
            <w:noWrap/>
            <w:hideMark/>
          </w:tcPr>
          <w:p w14:paraId="0913A155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703F3CFF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6B773CE" w14:textId="4766819B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</w:t>
            </w:r>
            <w:r w:rsidR="006A00C7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ntravenou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fluids</w:t>
            </w:r>
            <w:r w:rsidR="005C5B8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(IVF)</w:t>
            </w:r>
          </w:p>
        </w:tc>
        <w:tc>
          <w:tcPr>
            <w:tcW w:w="3690" w:type="dxa"/>
            <w:noWrap/>
            <w:hideMark/>
          </w:tcPr>
          <w:p w14:paraId="76E2A775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093DC90B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4513E877" w14:textId="34091A79" w:rsidR="00906DB2" w:rsidRPr="00906DB2" w:rsidRDefault="006A00C7" w:rsidP="005C5B8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n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ote types of </w:t>
            </w:r>
            <w:r w:rsidR="005C5B8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VFs </w:t>
            </w:r>
            <w:r w:rsid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given in the first 24 hours: 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nclude volume administered for each one over specific time frame (e.g. NS 200ml/10 minutes)</w:t>
            </w:r>
          </w:p>
        </w:tc>
        <w:tc>
          <w:tcPr>
            <w:tcW w:w="3690" w:type="dxa"/>
            <w:noWrap/>
            <w:hideMark/>
          </w:tcPr>
          <w:p w14:paraId="27C9F160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7A1D5120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E40F337" w14:textId="0473E5E9" w:rsidR="00906DB2" w:rsidRPr="00906DB2" w:rsidRDefault="00906DB2" w:rsidP="005C5B8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</w:t>
            </w:r>
            <w:r w:rsidR="005C5B8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al rehydration solution (ORS)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noWrap/>
            <w:hideMark/>
          </w:tcPr>
          <w:p w14:paraId="1CBF8350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2D8F4AFE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51BE3A40" w14:textId="379F0E6F" w:rsidR="00906DB2" w:rsidRPr="00906DB2" w:rsidRDefault="005C5B8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n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te types of OR</w:t>
            </w:r>
            <w:r w:rsid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S given in the first 24 hours: 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nclude volume administered for each one over specific time frame (e.g. </w:t>
            </w:r>
            <w:r w:rsidR="00DB340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tandard ORS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  <w:r w:rsidR="00DB340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1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00ml/</w:t>
            </w:r>
            <w:r w:rsidR="00DB340B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4 hours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)</w:t>
            </w:r>
          </w:p>
        </w:tc>
        <w:tc>
          <w:tcPr>
            <w:tcW w:w="3690" w:type="dxa"/>
            <w:noWrap/>
            <w:hideMark/>
          </w:tcPr>
          <w:p w14:paraId="09CD8C62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ECB476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5AABB017" w14:textId="19F17D08" w:rsidR="00906DB2" w:rsidRPr="00906DB2" w:rsidRDefault="001C5C24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Milk formula 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75/100</w:t>
            </w:r>
          </w:p>
        </w:tc>
        <w:tc>
          <w:tcPr>
            <w:tcW w:w="3690" w:type="dxa"/>
            <w:noWrap/>
            <w:hideMark/>
          </w:tcPr>
          <w:p w14:paraId="078F4809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54017DF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77F14DA" w14:textId="60564F28" w:rsidR="00906DB2" w:rsidRPr="00906DB2" w:rsidRDefault="001C5C24" w:rsidP="001C5C2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milk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formula feeding rate in the first 24 hours of admission in ml/hour</w:t>
            </w:r>
          </w:p>
        </w:tc>
        <w:tc>
          <w:tcPr>
            <w:tcW w:w="3690" w:type="dxa"/>
            <w:noWrap/>
            <w:hideMark/>
          </w:tcPr>
          <w:p w14:paraId="614FF89D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2188E5C4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584A7240" w14:textId="3A190599" w:rsidR="00906DB2" w:rsidRPr="00906DB2" w:rsidRDefault="001C5C24" w:rsidP="001C5C2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eeds recorded according to actual volume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onsumed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(i.e. leftovers charted)</w:t>
            </w:r>
          </w:p>
        </w:tc>
        <w:tc>
          <w:tcPr>
            <w:tcW w:w="3690" w:type="dxa"/>
            <w:noWrap/>
            <w:hideMark/>
          </w:tcPr>
          <w:p w14:paraId="3B0DF551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010E0A0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BE352AB" w14:textId="196C285B" w:rsidR="00906DB2" w:rsidRPr="00906DB2" w:rsidRDefault="001C5C24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F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eeds recorded according to actual time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rovided</w:t>
            </w:r>
          </w:p>
        </w:tc>
        <w:tc>
          <w:tcPr>
            <w:tcW w:w="3690" w:type="dxa"/>
            <w:noWrap/>
            <w:hideMark/>
          </w:tcPr>
          <w:p w14:paraId="7AE72204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40E41445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28626A0" w14:textId="2D14B5E2" w:rsidR="00906DB2" w:rsidRPr="00906DB2" w:rsidRDefault="00906DB2" w:rsidP="003125C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ntibiotics in the 1st 48 hours</w:t>
            </w:r>
            <w:r w:rsidR="003125C4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of admission</w:t>
            </w:r>
          </w:p>
        </w:tc>
        <w:tc>
          <w:tcPr>
            <w:tcW w:w="3690" w:type="dxa"/>
            <w:noWrap/>
            <w:hideMark/>
          </w:tcPr>
          <w:p w14:paraId="1F84B36D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238AEF54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08EA7356" w14:textId="1C00FE3D" w:rsidR="00906DB2" w:rsidRPr="00906DB2" w:rsidRDefault="003125C4" w:rsidP="003125C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l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st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ntibiotics</w:t>
            </w:r>
          </w:p>
        </w:tc>
        <w:tc>
          <w:tcPr>
            <w:tcW w:w="3690" w:type="dxa"/>
            <w:noWrap/>
            <w:hideMark/>
          </w:tcPr>
          <w:p w14:paraId="25575CA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3125C4" w:rsidRPr="00906DB2" w14:paraId="399112C0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40C2FE0" w14:textId="6D2626C6" w:rsidR="003125C4" w:rsidRPr="00906DB2" w:rsidRDefault="003125C4" w:rsidP="003125C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ntimalarials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in the 1st 48 hours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of admission</w:t>
            </w:r>
          </w:p>
        </w:tc>
        <w:tc>
          <w:tcPr>
            <w:tcW w:w="3690" w:type="dxa"/>
            <w:noWrap/>
            <w:hideMark/>
          </w:tcPr>
          <w:p w14:paraId="02956D5C" w14:textId="77777777" w:rsidR="003125C4" w:rsidRPr="00906DB2" w:rsidRDefault="003125C4" w:rsidP="003125C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C9DA8E0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0D892FAA" w14:textId="6BAA781B" w:rsidR="00906DB2" w:rsidRPr="00906DB2" w:rsidRDefault="003125C4" w:rsidP="003125C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l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st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ntimalarials</w:t>
            </w:r>
          </w:p>
        </w:tc>
        <w:tc>
          <w:tcPr>
            <w:tcW w:w="3690" w:type="dxa"/>
            <w:noWrap/>
            <w:hideMark/>
          </w:tcPr>
          <w:p w14:paraId="62F6440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6C1CB81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67646068" w14:textId="62CA6098" w:rsidR="00906DB2" w:rsidRPr="00906DB2" w:rsidRDefault="003125C4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spiration rate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recorded</w:t>
            </w:r>
          </w:p>
        </w:tc>
        <w:tc>
          <w:tcPr>
            <w:tcW w:w="3690" w:type="dxa"/>
            <w:noWrap/>
            <w:hideMark/>
          </w:tcPr>
          <w:p w14:paraId="10D3571E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2415696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3A8D0C8" w14:textId="49CF28C4" w:rsidR="00906DB2" w:rsidRPr="00906DB2" w:rsidRDefault="00906DB2" w:rsidP="003125C4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</w:t>
            </w:r>
            <w:r w:rsidR="003125C4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s</w:t>
            </w:r>
            <w:r w:rsidR="003125C4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note first value recorded</w:t>
            </w:r>
          </w:p>
        </w:tc>
        <w:tc>
          <w:tcPr>
            <w:tcW w:w="3690" w:type="dxa"/>
            <w:noWrap/>
            <w:hideMark/>
          </w:tcPr>
          <w:p w14:paraId="1E5E55F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097752C3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647991D9" w14:textId="66B7435D" w:rsidR="00906DB2" w:rsidRPr="00906DB2" w:rsidRDefault="003673F5" w:rsidP="002E2AEA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note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frequency of observations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f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espiration rate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</w:p>
        </w:tc>
        <w:tc>
          <w:tcPr>
            <w:tcW w:w="3690" w:type="dxa"/>
            <w:noWrap/>
            <w:hideMark/>
          </w:tcPr>
          <w:p w14:paraId="26DD0E38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759A4AB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41AEC334" w14:textId="5EAE592C" w:rsidR="00906DB2" w:rsidRPr="00906DB2" w:rsidRDefault="003673F5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art rate recorded</w:t>
            </w:r>
          </w:p>
        </w:tc>
        <w:tc>
          <w:tcPr>
            <w:tcW w:w="3690" w:type="dxa"/>
            <w:noWrap/>
            <w:hideMark/>
          </w:tcPr>
          <w:p w14:paraId="68837CDA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AC12DE7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650EF60E" w14:textId="619FDAC1" w:rsidR="00906DB2" w:rsidRPr="00906DB2" w:rsidRDefault="003673F5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note first value recorded</w:t>
            </w:r>
          </w:p>
        </w:tc>
        <w:tc>
          <w:tcPr>
            <w:tcW w:w="3690" w:type="dxa"/>
            <w:noWrap/>
            <w:hideMark/>
          </w:tcPr>
          <w:p w14:paraId="0A02714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804F6F" w:rsidRPr="00906DB2" w14:paraId="36532A98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000AC0BA" w14:textId="4C97FBEC" w:rsidR="00804F6F" w:rsidRPr="00906DB2" w:rsidRDefault="00804F6F" w:rsidP="002E2AEA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note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frequency of observations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f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heart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rate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s</w:t>
            </w:r>
          </w:p>
        </w:tc>
        <w:tc>
          <w:tcPr>
            <w:tcW w:w="3690" w:type="dxa"/>
            <w:noWrap/>
            <w:hideMark/>
          </w:tcPr>
          <w:p w14:paraId="37904FD3" w14:textId="77777777" w:rsidR="00804F6F" w:rsidRPr="00906DB2" w:rsidRDefault="00804F6F" w:rsidP="00804F6F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5F1D0ABA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F95E1A3" w14:textId="42D54BA8" w:rsidR="00906DB2" w:rsidRPr="00906DB2" w:rsidRDefault="00804F6F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lood pressure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recorded</w:t>
            </w:r>
          </w:p>
        </w:tc>
        <w:tc>
          <w:tcPr>
            <w:tcW w:w="3690" w:type="dxa"/>
            <w:noWrap/>
            <w:hideMark/>
          </w:tcPr>
          <w:p w14:paraId="23FDEA95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427820" w:rsidRPr="00906DB2" w14:paraId="417936AB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8316F0A" w14:textId="0BC44E44" w:rsidR="00427820" w:rsidRPr="00906DB2" w:rsidRDefault="00427820" w:rsidP="0042782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note first value recorded</w:t>
            </w:r>
          </w:p>
        </w:tc>
        <w:tc>
          <w:tcPr>
            <w:tcW w:w="3690" w:type="dxa"/>
            <w:noWrap/>
            <w:hideMark/>
          </w:tcPr>
          <w:p w14:paraId="1B7DBAF0" w14:textId="77777777" w:rsidR="00427820" w:rsidRPr="00906DB2" w:rsidRDefault="00427820" w:rsidP="0042782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427820" w:rsidRPr="00906DB2" w14:paraId="45352AB3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623321C6" w14:textId="35B45FB8" w:rsidR="00427820" w:rsidRPr="00906DB2" w:rsidRDefault="00427820" w:rsidP="0042782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note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frequency of observations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f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blood pressures</w:t>
            </w:r>
          </w:p>
        </w:tc>
        <w:tc>
          <w:tcPr>
            <w:tcW w:w="3690" w:type="dxa"/>
            <w:noWrap/>
            <w:hideMark/>
          </w:tcPr>
          <w:p w14:paraId="5EA39919" w14:textId="77777777" w:rsidR="00427820" w:rsidRPr="00906DB2" w:rsidRDefault="00427820" w:rsidP="00427820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7CA087E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3B3EDF8" w14:textId="2D6C4C16" w:rsidR="00906DB2" w:rsidRPr="00906DB2" w:rsidRDefault="00333109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lastRenderedPageBreak/>
              <w:t>P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ulse oximetry re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orded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noWrap/>
            <w:hideMark/>
          </w:tcPr>
          <w:p w14:paraId="48BD0DDF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672F08" w:rsidRPr="00906DB2" w14:paraId="6273FDA6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3CB49381" w14:textId="2EAFADFA" w:rsidR="00672F08" w:rsidRPr="00906DB2" w:rsidRDefault="00672F08" w:rsidP="00672F08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y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es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,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note first value recorded</w:t>
            </w:r>
          </w:p>
        </w:tc>
        <w:tc>
          <w:tcPr>
            <w:tcW w:w="3690" w:type="dxa"/>
            <w:noWrap/>
            <w:hideMark/>
          </w:tcPr>
          <w:p w14:paraId="768B8B82" w14:textId="77777777" w:rsidR="00672F08" w:rsidRPr="00906DB2" w:rsidRDefault="00672F08" w:rsidP="00672F08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672F08" w:rsidRPr="00906DB2" w14:paraId="591F5C3F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6D6BA39" w14:textId="24B21C53" w:rsidR="00672F08" w:rsidRPr="00906DB2" w:rsidRDefault="00672F08" w:rsidP="00672F08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note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frequency of observations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f</w:t>
            </w: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ximetry</w:t>
            </w:r>
          </w:p>
        </w:tc>
        <w:tc>
          <w:tcPr>
            <w:tcW w:w="3690" w:type="dxa"/>
            <w:noWrap/>
            <w:hideMark/>
          </w:tcPr>
          <w:p w14:paraId="46B2EC48" w14:textId="77777777" w:rsidR="00672F08" w:rsidRPr="00906DB2" w:rsidRDefault="00672F08" w:rsidP="00672F08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050EA972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2322D1C7" w14:textId="356F4FCF" w:rsidR="00906DB2" w:rsidRPr="00906DB2" w:rsidRDefault="00672F08" w:rsidP="002E2AEA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O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xygen administe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red</w:t>
            </w:r>
          </w:p>
        </w:tc>
        <w:tc>
          <w:tcPr>
            <w:tcW w:w="3690" w:type="dxa"/>
            <w:noWrap/>
            <w:hideMark/>
          </w:tcPr>
          <w:p w14:paraId="09D6808F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6750106C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1E87366F" w14:textId="0FA81D1E" w:rsidR="00906DB2" w:rsidRPr="00906DB2" w:rsidRDefault="00672F08" w:rsidP="002E2AEA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note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number of hours from admission to when O2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dministration noted</w:t>
            </w:r>
          </w:p>
        </w:tc>
        <w:tc>
          <w:tcPr>
            <w:tcW w:w="3690" w:type="dxa"/>
            <w:noWrap/>
            <w:hideMark/>
          </w:tcPr>
          <w:p w14:paraId="444006C2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38B6AC6B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0592F82C" w14:textId="3F71CE42" w:rsidR="00906DB2" w:rsidRPr="00906DB2" w:rsidRDefault="00A52F51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Transfusion administered</w:t>
            </w:r>
          </w:p>
        </w:tc>
        <w:tc>
          <w:tcPr>
            <w:tcW w:w="3690" w:type="dxa"/>
            <w:noWrap/>
            <w:hideMark/>
          </w:tcPr>
          <w:p w14:paraId="724769E7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196955C5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5301551E" w14:textId="5766C7B2" w:rsidR="00906DB2" w:rsidRPr="00906DB2" w:rsidRDefault="00A52F51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l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ist all </w:t>
            </w: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products</w:t>
            </w:r>
          </w:p>
        </w:tc>
        <w:tc>
          <w:tcPr>
            <w:tcW w:w="3690" w:type="dxa"/>
            <w:noWrap/>
            <w:hideMark/>
          </w:tcPr>
          <w:p w14:paraId="752B4E57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0807415E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790C2B46" w14:textId="1D07D793" w:rsidR="00906DB2" w:rsidRPr="00906DB2" w:rsidRDefault="00390B8C" w:rsidP="002E2AEA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If yes, record volume and duration of each product (e.g., 250 ml of whole blood over 1 hour)</w:t>
            </w:r>
            <w:r w:rsidR="00906DB2"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noWrap/>
            <w:hideMark/>
          </w:tcPr>
          <w:p w14:paraId="62E50BE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  <w:tr w:rsidR="00906DB2" w:rsidRPr="00906DB2" w14:paraId="5CB3AEEC" w14:textId="77777777" w:rsidTr="00906DB2">
        <w:trPr>
          <w:trHeight w:val="320"/>
        </w:trPr>
        <w:tc>
          <w:tcPr>
            <w:tcW w:w="8005" w:type="dxa"/>
            <w:noWrap/>
            <w:hideMark/>
          </w:tcPr>
          <w:p w14:paraId="4090788C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Additional notes</w:t>
            </w:r>
          </w:p>
        </w:tc>
        <w:tc>
          <w:tcPr>
            <w:tcW w:w="3690" w:type="dxa"/>
            <w:noWrap/>
            <w:hideMark/>
          </w:tcPr>
          <w:p w14:paraId="016D6476" w14:textId="77777777" w:rsidR="00906DB2" w:rsidRPr="00906DB2" w:rsidRDefault="00906DB2" w:rsidP="00906DB2">
            <w:pPr>
              <w:shd w:val="clear" w:color="auto" w:fill="FFFFFF"/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</w:pPr>
            <w:r w:rsidRPr="00906DB2">
              <w:rPr>
                <w:rFonts w:ascii="Times New Roman" w:eastAsia="Times New Roman" w:hAnsi="Times New Roman" w:cs="Times New Roman"/>
                <w:color w:val="454545"/>
                <w:sz w:val="20"/>
                <w:szCs w:val="20"/>
              </w:rPr>
              <w:t>Clinical note review (data extraction)</w:t>
            </w:r>
          </w:p>
        </w:tc>
      </w:tr>
    </w:tbl>
    <w:p w14:paraId="15C9D33F" w14:textId="43C8B939" w:rsidR="006B022F" w:rsidRDefault="006B022F" w:rsidP="00107A2D">
      <w:pPr>
        <w:shd w:val="clear" w:color="auto" w:fill="FFFFFF"/>
        <w:rPr>
          <w:rFonts w:ascii="Helvetica Neue" w:eastAsia="Times New Roman" w:hAnsi="Helvetica Neue" w:cs="Arial"/>
          <w:color w:val="454545"/>
          <w:sz w:val="19"/>
          <w:szCs w:val="19"/>
        </w:rPr>
      </w:pPr>
    </w:p>
    <w:p w14:paraId="7FAEBEE2" w14:textId="472B71D1" w:rsidR="006B022F" w:rsidRDefault="006B022F" w:rsidP="006B022F">
      <w:pPr>
        <w:shd w:val="clear" w:color="auto" w:fill="FFFFFF"/>
        <w:outlineLvl w:val="0"/>
        <w:rPr>
          <w:rFonts w:ascii="Times New Roman" w:eastAsia="Times New Roman" w:hAnsi="Times New Roman" w:cs="Times New Roman"/>
          <w:color w:val="454545"/>
          <w:sz w:val="22"/>
          <w:szCs w:val="22"/>
        </w:rPr>
      </w:pPr>
      <w:r w:rsidRPr="00590305">
        <w:rPr>
          <w:rFonts w:ascii="Times New Roman" w:eastAsia="Times New Roman" w:hAnsi="Times New Roman" w:cs="Times New Roman"/>
          <w:color w:val="454545"/>
          <w:sz w:val="22"/>
          <w:szCs w:val="22"/>
        </w:rPr>
        <w:t>Abbreviations: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CPAP – Continuous positive airway pressure, A&amp;E – Accident and Emergency, ED – Emergency department, HDU – High dependency unit, Hosp. – Hospital, ICU – Intensive care unit, IVF – Intravenous fl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uids, LSW – Long stay ward, NRU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– Nutrition Unit, MCH – Maternal Child Health, PICU – Pediatric intensive care unit, QECH – Q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ueen Elizabeth Central Hospital</w:t>
      </w:r>
    </w:p>
    <w:p w14:paraId="067695A7" w14:textId="5D75F57B" w:rsidR="006B022F" w:rsidRDefault="006B022F" w:rsidP="006B022F">
      <w:pPr>
        <w:rPr>
          <w:rFonts w:ascii="Helvetica Neue" w:eastAsia="Times New Roman" w:hAnsi="Helvetica Neue" w:cs="Arial"/>
          <w:sz w:val="19"/>
          <w:szCs w:val="19"/>
        </w:rPr>
      </w:pPr>
    </w:p>
    <w:p w14:paraId="115750CB" w14:textId="5DC33ECE" w:rsidR="006B022F" w:rsidRDefault="006B022F" w:rsidP="006B022F">
      <w:pPr>
        <w:rPr>
          <w:rFonts w:ascii="Helvetica Neue" w:eastAsia="Times New Roman" w:hAnsi="Helvetica Neue" w:cs="Arial"/>
          <w:sz w:val="19"/>
          <w:szCs w:val="19"/>
        </w:rPr>
      </w:pPr>
    </w:p>
    <w:p w14:paraId="0B2390E2" w14:textId="15135AE1" w:rsidR="00527D21" w:rsidRDefault="00527D21" w:rsidP="00527D21">
      <w:pPr>
        <w:rPr>
          <w:rFonts w:ascii="Times New Roman" w:eastAsia="Times New Roman" w:hAnsi="Times New Roman" w:cs="Times New Roman"/>
          <w:color w:val="454545"/>
          <w:sz w:val="22"/>
          <w:szCs w:val="22"/>
        </w:rPr>
      </w:pPr>
      <w:r>
        <w:rPr>
          <w:rFonts w:ascii="Helvetica Neue" w:eastAsia="Times New Roman" w:hAnsi="Helvetica Neue" w:cs="Arial"/>
          <w:sz w:val="19"/>
          <w:szCs w:val="19"/>
        </w:rPr>
        <w:br w:type="page"/>
      </w:r>
      <w:r w:rsidR="0032584A">
        <w:rPr>
          <w:rFonts w:ascii="Times New Roman" w:eastAsia="Times New Roman" w:hAnsi="Times New Roman" w:cs="Times New Roman"/>
          <w:color w:val="454545"/>
          <w:sz w:val="22"/>
          <w:szCs w:val="22"/>
        </w:rPr>
        <w:lastRenderedPageBreak/>
        <w:t>Table B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.</w:t>
      </w:r>
      <w:r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</w:t>
      </w:r>
      <w:r w:rsidR="005E143C">
        <w:rPr>
          <w:rFonts w:ascii="Times New Roman" w:eastAsia="Times New Roman" w:hAnsi="Times New Roman" w:cs="Times New Roman"/>
          <w:color w:val="454545"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dherence</w:t>
      </w:r>
      <w:r w:rsidR="005E143C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definitions and results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.</w:t>
      </w:r>
    </w:p>
    <w:tbl>
      <w:tblPr>
        <w:tblStyle w:val="TableGrid"/>
        <w:tblW w:w="1295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6233"/>
        <w:gridCol w:w="2319"/>
        <w:gridCol w:w="2205"/>
      </w:tblGrid>
      <w:tr w:rsidR="00E205A7" w:rsidRPr="001F1424" w14:paraId="63D0FD43" w14:textId="746B13ED" w:rsidTr="009313FE">
        <w:trPr>
          <w:trHeight w:val="530"/>
        </w:trPr>
        <w:tc>
          <w:tcPr>
            <w:tcW w:w="2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9E64C" w14:textId="77777777" w:rsidR="00E205A7" w:rsidRPr="00CC786D" w:rsidRDefault="00E205A7" w:rsidP="00602E2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786D">
              <w:rPr>
                <w:rFonts w:cstheme="minorHAnsi"/>
                <w:b/>
                <w:sz w:val="20"/>
                <w:szCs w:val="20"/>
              </w:rPr>
              <w:t>Area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84D44A" w14:textId="3A3636E4" w:rsidR="00E205A7" w:rsidRPr="00CC786D" w:rsidRDefault="00E205A7" w:rsidP="000D364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069F">
              <w:rPr>
                <w:rFonts w:cstheme="minorHAnsi"/>
                <w:b/>
                <w:sz w:val="20"/>
                <w:szCs w:val="20"/>
              </w:rPr>
              <w:t xml:space="preserve">Definition of </w:t>
            </w:r>
            <w:proofErr w:type="spellStart"/>
            <w:r w:rsidRPr="00F9069F">
              <w:rPr>
                <w:rFonts w:cstheme="minorHAnsi"/>
                <w:b/>
                <w:sz w:val="20"/>
                <w:szCs w:val="20"/>
              </w:rPr>
              <w:t>adherence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BB070E" w14:textId="507239C4" w:rsidR="00E205A7" w:rsidRPr="00CC786D" w:rsidRDefault="00D71E3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Observed</w:t>
            </w:r>
            <w:r w:rsidR="00E205A7" w:rsidRPr="00CC786D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e</w:t>
            </w:r>
            <w:r w:rsidR="00E205A7" w:rsidRPr="00CC786D">
              <w:rPr>
                <w:rFonts w:cstheme="minorHAnsi"/>
                <w:b/>
                <w:sz w:val="20"/>
                <w:szCs w:val="20"/>
              </w:rPr>
              <w:t>stimate</w:t>
            </w:r>
            <w:r>
              <w:rPr>
                <w:rFonts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E872CB" w14:textId="7913795E" w:rsidR="00E205A7" w:rsidRPr="009313FE" w:rsidRDefault="00D71E36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>Pre</w:t>
            </w:r>
            <w:r w:rsidR="00F9069F">
              <w:rPr>
                <w:rFonts w:cstheme="minorHAnsi"/>
                <w:b/>
                <w:sz w:val="20"/>
                <w:szCs w:val="20"/>
              </w:rPr>
              <w:t>v</w:t>
            </w:r>
            <w:r>
              <w:rPr>
                <w:rFonts w:cstheme="minorHAnsi"/>
                <w:b/>
                <w:sz w:val="20"/>
                <w:szCs w:val="20"/>
              </w:rPr>
              <w:t>iously published</w:t>
            </w:r>
            <w:r w:rsidRPr="001F1424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estimates</w:t>
            </w:r>
          </w:p>
        </w:tc>
      </w:tr>
      <w:tr w:rsidR="00E205A7" w:rsidRPr="001F1424" w14:paraId="6FA270CC" w14:textId="5288ADC9" w:rsidTr="009313FE">
        <w:tc>
          <w:tcPr>
            <w:tcW w:w="2193" w:type="dxa"/>
            <w:tcBorders>
              <w:top w:val="single" w:sz="4" w:space="0" w:color="auto"/>
              <w:right w:val="single" w:sz="4" w:space="0" w:color="auto"/>
            </w:tcBorders>
          </w:tcPr>
          <w:p w14:paraId="6390E022" w14:textId="1FF35CF6" w:rsidR="00E205A7" w:rsidRPr="00CC786D" w:rsidRDefault="00E205A7" w:rsidP="00602E2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C786D">
              <w:rPr>
                <w:rFonts w:eastAsia="Times New Roman" w:cstheme="minorHAnsi"/>
                <w:color w:val="000000"/>
                <w:sz w:val="20"/>
                <w:szCs w:val="20"/>
              </w:rPr>
              <w:t>Oxygen</w:t>
            </w:r>
          </w:p>
          <w:p w14:paraId="47F36EAA" w14:textId="77777777" w:rsidR="00E205A7" w:rsidRPr="00F9069F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</w:tcBorders>
          </w:tcPr>
          <w:p w14:paraId="1B3B88D2" w14:textId="5F5793A2" w:rsidR="00E205A7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Pulse oximetry for</w:t>
            </w:r>
            <w:r w:rsidRPr="00CC786D">
              <w:rPr>
                <w:rFonts w:cstheme="minorHAnsi"/>
                <w:sz w:val="20"/>
                <w:szCs w:val="20"/>
              </w:rPr>
              <w:t xml:space="preserve"> pneumonia</w:t>
            </w:r>
          </w:p>
          <w:p w14:paraId="1045528A" w14:textId="77777777" w:rsidR="00D71E36" w:rsidRPr="00CC786D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579DA247" w14:textId="1E2FAF2A" w:rsidR="00E205A7" w:rsidRPr="00F9069F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CC786D">
              <w:rPr>
                <w:rFonts w:cstheme="minorHAnsi"/>
                <w:sz w:val="20"/>
                <w:szCs w:val="20"/>
              </w:rPr>
              <w:t xml:space="preserve">Oxygen </w:t>
            </w:r>
            <w:r w:rsidRPr="00F9069F">
              <w:rPr>
                <w:rFonts w:cstheme="minorHAnsi"/>
                <w:sz w:val="20"/>
                <w:szCs w:val="20"/>
              </w:rPr>
              <w:t>for hypoxia (oxygen saturations &lt; 90%)</w:t>
            </w:r>
          </w:p>
          <w:p w14:paraId="60E94254" w14:textId="55FCA047" w:rsidR="00E205A7" w:rsidRPr="00F33F85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</w:tcBorders>
          </w:tcPr>
          <w:p w14:paraId="76E882B4" w14:textId="77777777" w:rsidR="00E205A7" w:rsidRDefault="00172E13" w:rsidP="00602E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%</w:t>
            </w:r>
          </w:p>
          <w:p w14:paraId="67E27A16" w14:textId="77777777" w:rsidR="00172E13" w:rsidRDefault="00172E13" w:rsidP="00602E2B">
            <w:pPr>
              <w:rPr>
                <w:rFonts w:cstheme="minorHAnsi"/>
                <w:sz w:val="20"/>
                <w:szCs w:val="20"/>
              </w:rPr>
            </w:pPr>
          </w:p>
          <w:p w14:paraId="0463AF8C" w14:textId="6D07059C" w:rsidR="00172E13" w:rsidRDefault="00172E13" w:rsidP="00602E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%</w:t>
            </w:r>
            <w:r w:rsidR="006A2991" w:rsidRPr="009313FE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AC0F9E9" w14:textId="3D79CABE" w:rsidR="00172E13" w:rsidRPr="00CC786D" w:rsidRDefault="00172E13" w:rsidP="00602E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</w:tcBorders>
          </w:tcPr>
          <w:p w14:paraId="034A62C2" w14:textId="42C7A092" w:rsidR="00E205A7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  <w:r w:rsidRPr="009313FE">
              <w:rPr>
                <w:rFonts w:cstheme="minorHAnsi"/>
                <w:sz w:val="20"/>
                <w:szCs w:val="20"/>
              </w:rPr>
              <w:t>--</w:t>
            </w:r>
          </w:p>
          <w:p w14:paraId="7F67E5E4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  <w:vertAlign w:val="subscript"/>
              </w:rPr>
            </w:pPr>
          </w:p>
          <w:p w14:paraId="607FE244" w14:textId="26297AFB" w:rsidR="00500726" w:rsidRPr="009313FE" w:rsidRDefault="00C313CB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 xml:space="preserve">35% &amp; </w:t>
            </w:r>
            <w:r w:rsidR="00500726" w:rsidRPr="009313FE">
              <w:rPr>
                <w:rFonts w:cstheme="minorHAnsi"/>
                <w:sz w:val="20"/>
                <w:szCs w:val="20"/>
              </w:rPr>
              <w:t>37%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18</w:t>
            </w:r>
          </w:p>
        </w:tc>
      </w:tr>
      <w:tr w:rsidR="00E205A7" w:rsidRPr="001F1424" w14:paraId="275BC84A" w14:textId="25183A46" w:rsidTr="009313FE">
        <w:tc>
          <w:tcPr>
            <w:tcW w:w="2193" w:type="dxa"/>
            <w:tcBorders>
              <w:right w:val="single" w:sz="4" w:space="0" w:color="auto"/>
            </w:tcBorders>
          </w:tcPr>
          <w:p w14:paraId="45CE2B9C" w14:textId="77777777" w:rsidR="00E205A7" w:rsidRPr="00CC786D" w:rsidRDefault="00E205A7" w:rsidP="00602E2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C786D">
              <w:rPr>
                <w:rFonts w:eastAsia="Times New Roman" w:cstheme="minorHAnsi"/>
                <w:color w:val="000000"/>
                <w:sz w:val="20"/>
                <w:szCs w:val="20"/>
              </w:rPr>
              <w:t>Fluids</w:t>
            </w:r>
          </w:p>
        </w:tc>
        <w:tc>
          <w:tcPr>
            <w:tcW w:w="6233" w:type="dxa"/>
            <w:tcBorders>
              <w:left w:val="single" w:sz="4" w:space="0" w:color="auto"/>
            </w:tcBorders>
          </w:tcPr>
          <w:p w14:paraId="116BCFEC" w14:textId="7C8200A5" w:rsidR="00E205A7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ORS for diarrhea, ReSoMal if patient has SAM</w:t>
            </w:r>
          </w:p>
          <w:p w14:paraId="0E709C87" w14:textId="77777777" w:rsidR="00D71E36" w:rsidRPr="00CC786D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5B70BC2D" w14:textId="41DB8F5F" w:rsidR="00E205A7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CC786D">
              <w:rPr>
                <w:rFonts w:cstheme="minorHAnsi"/>
                <w:sz w:val="20"/>
                <w:szCs w:val="20"/>
              </w:rPr>
              <w:t>Isotonic fluid</w:t>
            </w:r>
            <w:r w:rsidRPr="00F9069F">
              <w:rPr>
                <w:rFonts w:cstheme="minorHAnsi"/>
                <w:sz w:val="20"/>
                <w:szCs w:val="20"/>
              </w:rPr>
              <w:t xml:space="preserve"> bolus </w:t>
            </w:r>
            <w:r w:rsidR="00B62F41">
              <w:rPr>
                <w:rFonts w:cstheme="minorHAnsi"/>
                <w:sz w:val="20"/>
                <w:szCs w:val="20"/>
              </w:rPr>
              <w:t>used for</w:t>
            </w:r>
            <w:r w:rsidRPr="00CC786D">
              <w:rPr>
                <w:rFonts w:cstheme="minorHAnsi"/>
                <w:sz w:val="20"/>
                <w:szCs w:val="20"/>
              </w:rPr>
              <w:t xml:space="preserve"> </w:t>
            </w:r>
            <w:r w:rsidRPr="00F9069F">
              <w:rPr>
                <w:rFonts w:cstheme="minorHAnsi"/>
                <w:sz w:val="20"/>
                <w:szCs w:val="20"/>
              </w:rPr>
              <w:t xml:space="preserve">intravascular volume expansion </w:t>
            </w:r>
            <w:r w:rsidRPr="00CC786D">
              <w:rPr>
                <w:rFonts w:cstheme="minorHAnsi"/>
                <w:sz w:val="20"/>
                <w:szCs w:val="20"/>
              </w:rPr>
              <w:t>indicated (</w:t>
            </w:r>
            <w:r w:rsidRPr="00F9069F">
              <w:rPr>
                <w:rFonts w:cstheme="minorHAnsi"/>
                <w:sz w:val="20"/>
                <w:szCs w:val="20"/>
              </w:rPr>
              <w:t>severe dehydration or shock) at 20 ml/kg (can be repeated)</w:t>
            </w:r>
          </w:p>
          <w:p w14:paraId="7EAEF85C" w14:textId="77777777" w:rsidR="00D71E36" w:rsidRPr="00CC786D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701458D0" w14:textId="6DC0EE4F" w:rsidR="00E205A7" w:rsidRPr="00F33F85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10% Dextrose bolus</w:t>
            </w:r>
            <w:r w:rsidR="00B62F41">
              <w:rPr>
                <w:rFonts w:cstheme="minorHAnsi"/>
                <w:sz w:val="20"/>
                <w:szCs w:val="20"/>
              </w:rPr>
              <w:t xml:space="preserve"> used</w:t>
            </w:r>
            <w:r w:rsidRPr="00CC786D">
              <w:rPr>
                <w:rFonts w:cstheme="minorHAnsi"/>
                <w:sz w:val="20"/>
                <w:szCs w:val="20"/>
              </w:rPr>
              <w:t xml:space="preserve"> for management of hypoglyc</w:t>
            </w:r>
            <w:r w:rsidRPr="00F9069F">
              <w:rPr>
                <w:rFonts w:cstheme="minorHAnsi"/>
                <w:sz w:val="20"/>
                <w:szCs w:val="20"/>
              </w:rPr>
              <w:t xml:space="preserve">emia at 5 </w:t>
            </w:r>
            <w:r w:rsidRPr="00F33F85">
              <w:rPr>
                <w:rFonts w:cstheme="minorHAnsi"/>
                <w:sz w:val="20"/>
                <w:szCs w:val="20"/>
              </w:rPr>
              <w:t>ml/kg</w:t>
            </w:r>
          </w:p>
          <w:p w14:paraId="3407B948" w14:textId="48D67481" w:rsidR="00E205A7" w:rsidRPr="00F33F85" w:rsidRDefault="00E205A7" w:rsidP="005C086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9" w:type="dxa"/>
            <w:tcBorders>
              <w:left w:val="single" w:sz="4" w:space="0" w:color="auto"/>
            </w:tcBorders>
          </w:tcPr>
          <w:p w14:paraId="6470AF55" w14:textId="10B27380" w:rsidR="00E205A7" w:rsidRDefault="00172E13" w:rsidP="00602E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%</w:t>
            </w:r>
          </w:p>
          <w:p w14:paraId="5EE5A3B2" w14:textId="77777777" w:rsidR="00172E13" w:rsidRDefault="00172E13" w:rsidP="00602E2B">
            <w:pPr>
              <w:rPr>
                <w:rFonts w:cstheme="minorHAnsi"/>
                <w:sz w:val="20"/>
                <w:szCs w:val="20"/>
              </w:rPr>
            </w:pPr>
          </w:p>
          <w:p w14:paraId="1EF27AC4" w14:textId="7B64CD0E" w:rsidR="00172E13" w:rsidRPr="009313FE" w:rsidRDefault="00172E13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90%</w:t>
            </w:r>
            <w:r w:rsidR="00591A6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  <w:p w14:paraId="10FEFCD2" w14:textId="77777777" w:rsidR="00172E13" w:rsidRDefault="00172E13" w:rsidP="00602E2B">
            <w:pPr>
              <w:rPr>
                <w:rFonts w:cstheme="minorHAnsi"/>
                <w:sz w:val="20"/>
                <w:szCs w:val="20"/>
              </w:rPr>
            </w:pPr>
          </w:p>
          <w:p w14:paraId="28BD1F00" w14:textId="77777777" w:rsidR="00172E13" w:rsidRDefault="00172E13" w:rsidP="00602E2B">
            <w:pPr>
              <w:rPr>
                <w:rFonts w:cstheme="minorHAnsi"/>
                <w:sz w:val="20"/>
                <w:szCs w:val="20"/>
              </w:rPr>
            </w:pPr>
          </w:p>
          <w:p w14:paraId="350F232B" w14:textId="37EEBA1B" w:rsidR="00172E13" w:rsidRPr="00CC786D" w:rsidRDefault="00B62F41" w:rsidP="00602E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4A6C7707" w14:textId="019E429C" w:rsidR="00E205A7" w:rsidRPr="009313FE" w:rsidRDefault="00500726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>63%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22</w:t>
            </w:r>
            <w:r w:rsidR="001F7E3C" w:rsidRPr="009313FE">
              <w:rPr>
                <w:rFonts w:cstheme="minorHAnsi"/>
                <w:sz w:val="20"/>
                <w:szCs w:val="20"/>
              </w:rPr>
              <w:t>, 56%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="0060411E" w:rsidRPr="009313FE">
              <w:rPr>
                <w:rFonts w:cstheme="minorHAnsi"/>
                <w:sz w:val="20"/>
                <w:szCs w:val="20"/>
              </w:rPr>
              <w:t>,</w:t>
            </w:r>
            <w:r w:rsidR="0060411E" w:rsidRPr="009313FE">
              <w:t xml:space="preserve"> </w:t>
            </w:r>
            <w:r w:rsidR="0060411E" w:rsidRPr="009313FE">
              <w:rPr>
                <w:rFonts w:cstheme="minorHAnsi"/>
                <w:sz w:val="20"/>
                <w:szCs w:val="20"/>
              </w:rPr>
              <w:t>80%</w:t>
            </w:r>
            <w:r w:rsidR="0060411E" w:rsidRPr="009313FE">
              <w:rPr>
                <w:rFonts w:cstheme="minorHAnsi"/>
                <w:sz w:val="20"/>
                <w:szCs w:val="20"/>
                <w:vertAlign w:val="superscript"/>
              </w:rPr>
              <w:t>25</w:t>
            </w:r>
          </w:p>
          <w:p w14:paraId="353E664B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  <w:p w14:paraId="1A70A5FA" w14:textId="715595E8" w:rsidR="00E205A7" w:rsidRPr="009313FE" w:rsidRDefault="001F7E3C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>4</w:t>
            </w:r>
            <w:r w:rsidR="00E205A7" w:rsidRPr="009313FE">
              <w:rPr>
                <w:rFonts w:cstheme="minorHAnsi"/>
                <w:sz w:val="20"/>
                <w:szCs w:val="20"/>
              </w:rPr>
              <w:t>4%</w:t>
            </w:r>
            <w:r w:rsidR="00E205A7" w:rsidRPr="009313FE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="00C313CB" w:rsidRPr="009313FE">
              <w:rPr>
                <w:rFonts w:cstheme="minorHAnsi"/>
                <w:sz w:val="20"/>
                <w:szCs w:val="20"/>
              </w:rPr>
              <w:t>, 30% &amp; 67%</w:t>
            </w:r>
            <w:r w:rsidR="00C313CB" w:rsidRPr="009313FE">
              <w:rPr>
                <w:rFonts w:cstheme="minorHAnsi"/>
                <w:sz w:val="20"/>
                <w:szCs w:val="20"/>
                <w:vertAlign w:val="superscript"/>
              </w:rPr>
              <w:t>18</w:t>
            </w:r>
          </w:p>
          <w:p w14:paraId="3B04E7A9" w14:textId="456E9D08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3F8B0DF4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2D8054AA" w14:textId="72C9DEA0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  <w:r w:rsidRPr="009313FE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E205A7" w:rsidRPr="001F1424" w14:paraId="77E37498" w14:textId="2F3CD14E" w:rsidTr="009313FE">
        <w:tc>
          <w:tcPr>
            <w:tcW w:w="2193" w:type="dxa"/>
            <w:tcBorders>
              <w:right w:val="single" w:sz="4" w:space="0" w:color="auto"/>
            </w:tcBorders>
          </w:tcPr>
          <w:p w14:paraId="071F7D27" w14:textId="1D833FB7" w:rsidR="00E205A7" w:rsidRPr="00F33F85" w:rsidRDefault="00E205A7" w:rsidP="00301763">
            <w:pPr>
              <w:rPr>
                <w:rFonts w:cstheme="minorHAnsi"/>
                <w:sz w:val="20"/>
                <w:szCs w:val="20"/>
              </w:rPr>
            </w:pPr>
            <w:r w:rsidRPr="00CC786D">
              <w:rPr>
                <w:rFonts w:cstheme="minorHAnsi"/>
                <w:sz w:val="20"/>
                <w:szCs w:val="20"/>
              </w:rPr>
              <w:t xml:space="preserve">Anemia </w:t>
            </w:r>
            <w:r w:rsidRPr="00F9069F">
              <w:rPr>
                <w:rFonts w:cstheme="minorHAnsi"/>
                <w:sz w:val="20"/>
                <w:szCs w:val="20"/>
              </w:rPr>
              <w:t xml:space="preserve">&amp; </w:t>
            </w:r>
            <w:r w:rsidRPr="00F33F85">
              <w:rPr>
                <w:rFonts w:cstheme="minorHAnsi"/>
                <w:sz w:val="20"/>
                <w:szCs w:val="20"/>
              </w:rPr>
              <w:t>transfusion</w:t>
            </w:r>
          </w:p>
        </w:tc>
        <w:tc>
          <w:tcPr>
            <w:tcW w:w="6233" w:type="dxa"/>
            <w:tcBorders>
              <w:left w:val="single" w:sz="4" w:space="0" w:color="auto"/>
            </w:tcBorders>
          </w:tcPr>
          <w:p w14:paraId="78A793DE" w14:textId="04A58C5D" w:rsidR="00E205A7" w:rsidRDefault="00E205A7" w:rsidP="00602E2B">
            <w:pPr>
              <w:rPr>
                <w:rFonts w:eastAsia="Times New Roman" w:cstheme="minorHAnsi"/>
                <w:sz w:val="20"/>
                <w:szCs w:val="20"/>
              </w:rPr>
            </w:pPr>
            <w:r w:rsidRPr="00F33F85">
              <w:rPr>
                <w:rFonts w:eastAsia="Times New Roman" w:cstheme="minorHAnsi"/>
                <w:sz w:val="20"/>
                <w:szCs w:val="20"/>
              </w:rPr>
              <w:t>Diagnosis of anemia for hemoglobin &lt;11g/</w:t>
            </w:r>
            <w:proofErr w:type="spellStart"/>
            <w:r w:rsidRPr="00F33F85">
              <w:rPr>
                <w:rFonts w:eastAsia="Times New Roman" w:cstheme="minorHAnsi"/>
                <w:sz w:val="20"/>
                <w:szCs w:val="20"/>
              </w:rPr>
              <w:t>dl</w:t>
            </w:r>
            <w:r w:rsidR="00591A65" w:rsidRPr="009313FE">
              <w:rPr>
                <w:rFonts w:eastAsia="Times New Roman" w:cstheme="minorHAnsi"/>
                <w:sz w:val="20"/>
                <w:szCs w:val="20"/>
                <w:vertAlign w:val="superscript"/>
              </w:rPr>
              <w:t>d</w:t>
            </w:r>
            <w:proofErr w:type="spellEnd"/>
            <w:r w:rsidRPr="00F33F85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10FC9E37" w14:textId="77777777" w:rsidR="00D71E36" w:rsidRPr="00CC786D" w:rsidRDefault="00D71E36" w:rsidP="00602E2B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627DAF20" w14:textId="0701BA49" w:rsidR="00E205A7" w:rsidRPr="00F33F85" w:rsidRDefault="00E205A7" w:rsidP="001C2BDE">
            <w:pPr>
              <w:rPr>
                <w:rFonts w:eastAsia="Times New Roman" w:cstheme="minorHAnsi"/>
                <w:sz w:val="20"/>
                <w:szCs w:val="20"/>
              </w:rPr>
            </w:pPr>
            <w:r w:rsidRPr="00CC786D">
              <w:rPr>
                <w:rFonts w:eastAsia="Times New Roman" w:cstheme="minorHAnsi"/>
                <w:sz w:val="20"/>
                <w:szCs w:val="20"/>
              </w:rPr>
              <w:t xml:space="preserve">Blood transfusion </w:t>
            </w:r>
            <w:r w:rsidRPr="00F9069F">
              <w:rPr>
                <w:rFonts w:eastAsia="Times New Roman" w:cstheme="minorHAnsi"/>
                <w:sz w:val="20"/>
                <w:szCs w:val="20"/>
              </w:rPr>
              <w:t xml:space="preserve">for hemoglobin </w:t>
            </w:r>
            <w:r w:rsidR="00D71E36">
              <w:rPr>
                <w:rFonts w:eastAsia="Times New Roman" w:cstheme="minorHAnsi"/>
                <w:sz w:val="20"/>
                <w:szCs w:val="20"/>
              </w:rPr>
              <w:t>≤</w:t>
            </w:r>
            <w:r w:rsidRPr="00CC786D">
              <w:rPr>
                <w:rFonts w:eastAsia="Times New Roman" w:cstheme="minorHAnsi"/>
                <w:sz w:val="20"/>
                <w:szCs w:val="20"/>
              </w:rPr>
              <w:t xml:space="preserve">4g/dl, </w:t>
            </w:r>
            <w:r w:rsidRPr="00F9069F">
              <w:rPr>
                <w:rFonts w:eastAsia="Times New Roman" w:cstheme="minorHAnsi"/>
                <w:sz w:val="20"/>
                <w:szCs w:val="20"/>
              </w:rPr>
              <w:t>hemoglobin &gt;</w:t>
            </w:r>
            <w:r w:rsidRPr="00CC786D">
              <w:rPr>
                <w:rFonts w:eastAsia="Times New Roman" w:cstheme="minorHAnsi"/>
                <w:sz w:val="20"/>
                <w:szCs w:val="20"/>
              </w:rPr>
              <w:t xml:space="preserve">4.0 and </w:t>
            </w:r>
            <w:r w:rsidR="00D71E36">
              <w:rPr>
                <w:rFonts w:eastAsia="Times New Roman" w:cstheme="minorHAnsi"/>
                <w:sz w:val="20"/>
                <w:szCs w:val="20"/>
              </w:rPr>
              <w:t>≤</w:t>
            </w:r>
            <w:r w:rsidRPr="00CC786D">
              <w:rPr>
                <w:rFonts w:eastAsia="Times New Roman" w:cstheme="minorHAnsi"/>
                <w:sz w:val="20"/>
                <w:szCs w:val="20"/>
              </w:rPr>
              <w:t xml:space="preserve">5.9g/dl with clinical signs of shock, dehydration, respiratory acidosis, </w:t>
            </w:r>
            <w:r w:rsidRPr="00F9069F">
              <w:rPr>
                <w:rFonts w:eastAsia="Times New Roman" w:cstheme="minorHAnsi"/>
                <w:sz w:val="20"/>
                <w:szCs w:val="20"/>
              </w:rPr>
              <w:t xml:space="preserve">impaired consciousness, heart failure, or severe </w:t>
            </w:r>
            <w:proofErr w:type="spellStart"/>
            <w:r w:rsidRPr="00F33F85">
              <w:rPr>
                <w:rFonts w:eastAsia="Times New Roman" w:cstheme="minorHAnsi"/>
                <w:sz w:val="20"/>
                <w:szCs w:val="20"/>
              </w:rPr>
              <w:t>hyperparasitemia</w:t>
            </w:r>
            <w:proofErr w:type="spellEnd"/>
            <w:r w:rsidRPr="00F33F85">
              <w:rPr>
                <w:rFonts w:eastAsia="Times New Roman" w:cstheme="minorHAnsi"/>
                <w:sz w:val="20"/>
                <w:szCs w:val="20"/>
              </w:rPr>
              <w:t>. Persistent shock unresponsive to appropriate intravenous fluid resuscitation is another indication regardless of hemoglobin status.</w:t>
            </w:r>
          </w:p>
          <w:p w14:paraId="4B32D35D" w14:textId="77777777" w:rsidR="00E205A7" w:rsidRPr="00CC786D" w:rsidRDefault="00E205A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19" w:type="dxa"/>
            <w:tcBorders>
              <w:left w:val="single" w:sz="4" w:space="0" w:color="auto"/>
            </w:tcBorders>
          </w:tcPr>
          <w:p w14:paraId="5B78283C" w14:textId="77777777" w:rsidR="00E205A7" w:rsidRDefault="00444BB4" w:rsidP="00602E2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9%</w:t>
            </w:r>
          </w:p>
          <w:p w14:paraId="0FA6F8D6" w14:textId="77777777" w:rsidR="00444BB4" w:rsidRDefault="00444BB4" w:rsidP="00602E2B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4007E588" w14:textId="1034613D" w:rsidR="00444BB4" w:rsidRPr="00CC786D" w:rsidRDefault="00444BB4" w:rsidP="00602E2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6%</w:t>
            </w:r>
            <w:r w:rsidR="007D6446" w:rsidRPr="009313FE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3B57FE57" w14:textId="663D1AB9" w:rsidR="00500726" w:rsidRPr="009313FE" w:rsidRDefault="00500726" w:rsidP="001F1424">
            <w:pPr>
              <w:rPr>
                <w:rFonts w:cstheme="minorHAnsi"/>
                <w:sz w:val="20"/>
                <w:szCs w:val="20"/>
              </w:rPr>
            </w:pPr>
            <w:r w:rsidRPr="009313FE">
              <w:rPr>
                <w:rFonts w:cstheme="minorHAnsi"/>
                <w:sz w:val="20"/>
                <w:szCs w:val="20"/>
              </w:rPr>
              <w:t>--</w:t>
            </w:r>
          </w:p>
          <w:p w14:paraId="44A96A42" w14:textId="77777777" w:rsidR="00D71E36" w:rsidRPr="009313FE" w:rsidRDefault="00D71E36" w:rsidP="001F1424">
            <w:pPr>
              <w:rPr>
                <w:rFonts w:cstheme="minorHAnsi"/>
                <w:sz w:val="20"/>
                <w:szCs w:val="20"/>
              </w:rPr>
            </w:pPr>
          </w:p>
          <w:p w14:paraId="035124B0" w14:textId="436F8230" w:rsidR="001F1424" w:rsidRPr="009313FE" w:rsidRDefault="00500726" w:rsidP="001F142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>66%</w:t>
            </w:r>
            <w:r w:rsidR="001F1424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B36651E" w14:textId="77777777" w:rsidR="00E205A7" w:rsidRPr="009313FE" w:rsidRDefault="00E205A7" w:rsidP="00602E2B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205A7" w:rsidRPr="001F1424" w14:paraId="64911513" w14:textId="00D20A31" w:rsidTr="009313FE">
        <w:tc>
          <w:tcPr>
            <w:tcW w:w="2193" w:type="dxa"/>
            <w:tcBorders>
              <w:right w:val="single" w:sz="4" w:space="0" w:color="auto"/>
            </w:tcBorders>
          </w:tcPr>
          <w:p w14:paraId="6BFCD4F1" w14:textId="77777777" w:rsidR="00E205A7" w:rsidRPr="00CC786D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CC786D">
              <w:rPr>
                <w:rFonts w:cstheme="minorHAnsi"/>
                <w:sz w:val="20"/>
                <w:szCs w:val="20"/>
              </w:rPr>
              <w:t>Antibiotics</w:t>
            </w:r>
          </w:p>
        </w:tc>
        <w:tc>
          <w:tcPr>
            <w:tcW w:w="6233" w:type="dxa"/>
            <w:tcBorders>
              <w:left w:val="single" w:sz="4" w:space="0" w:color="auto"/>
            </w:tcBorders>
          </w:tcPr>
          <w:p w14:paraId="24631F90" w14:textId="75DE5CEC" w:rsidR="00D71E36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33F85">
              <w:rPr>
                <w:rFonts w:cstheme="minorHAnsi"/>
                <w:sz w:val="20"/>
                <w:szCs w:val="20"/>
              </w:rPr>
              <w:t>Meningitis: 3</w:t>
            </w:r>
            <w:r w:rsidRPr="00F33F85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F33F85">
              <w:rPr>
                <w:rFonts w:cstheme="minorHAnsi"/>
                <w:sz w:val="20"/>
                <w:szCs w:val="20"/>
              </w:rPr>
              <w:t xml:space="preserve"> generation cephalosporin</w:t>
            </w:r>
            <w:r w:rsidR="00F1093A">
              <w:rPr>
                <w:rFonts w:cstheme="minorHAnsi"/>
                <w:sz w:val="20"/>
                <w:szCs w:val="20"/>
              </w:rPr>
              <w:t xml:space="preserve"> of ampicillin plus gentamicin</w:t>
            </w:r>
          </w:p>
          <w:p w14:paraId="61E047D5" w14:textId="77777777" w:rsidR="00D71E36" w:rsidRPr="00CC786D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0DB53935" w14:textId="34916DC3" w:rsidR="00E205A7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CC786D">
              <w:rPr>
                <w:rFonts w:cstheme="minorHAnsi"/>
                <w:sz w:val="20"/>
                <w:szCs w:val="20"/>
              </w:rPr>
              <w:t>Pneumonia: Amoxicillin</w:t>
            </w:r>
            <w:r w:rsidR="00444BB4">
              <w:rPr>
                <w:rFonts w:cstheme="minorHAnsi"/>
                <w:sz w:val="20"/>
                <w:szCs w:val="20"/>
              </w:rPr>
              <w:t xml:space="preserve">. </w:t>
            </w:r>
            <w:r w:rsidRPr="00F9069F">
              <w:rPr>
                <w:rFonts w:cstheme="minorHAnsi"/>
                <w:sz w:val="20"/>
                <w:szCs w:val="20"/>
              </w:rPr>
              <w:t>Severe Pneumonia: Ampicillin/</w:t>
            </w:r>
            <w:r w:rsidR="002712FD">
              <w:rPr>
                <w:rFonts w:cstheme="minorHAnsi"/>
                <w:sz w:val="20"/>
                <w:szCs w:val="20"/>
              </w:rPr>
              <w:t>b</w:t>
            </w:r>
            <w:r w:rsidRPr="00F9069F">
              <w:rPr>
                <w:rFonts w:cstheme="minorHAnsi"/>
                <w:sz w:val="20"/>
                <w:szCs w:val="20"/>
              </w:rPr>
              <w:t>enz</w:t>
            </w:r>
            <w:r w:rsidR="002712FD">
              <w:rPr>
                <w:rFonts w:cstheme="minorHAnsi"/>
                <w:sz w:val="20"/>
                <w:szCs w:val="20"/>
              </w:rPr>
              <w:t>y</w:t>
            </w:r>
            <w:r w:rsidRPr="00F9069F">
              <w:rPr>
                <w:rFonts w:cstheme="minorHAnsi"/>
                <w:sz w:val="20"/>
                <w:szCs w:val="20"/>
              </w:rPr>
              <w:t xml:space="preserve">l penicillin &amp; gentamicin </w:t>
            </w:r>
            <w:r w:rsidR="00F1093A">
              <w:rPr>
                <w:rFonts w:cstheme="minorHAnsi"/>
                <w:sz w:val="20"/>
                <w:szCs w:val="20"/>
              </w:rPr>
              <w:t>or 3</w:t>
            </w:r>
            <w:r w:rsidR="00F1093A" w:rsidRPr="009313FE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="00F1093A">
              <w:rPr>
                <w:rFonts w:cstheme="minorHAnsi"/>
                <w:sz w:val="20"/>
                <w:szCs w:val="20"/>
              </w:rPr>
              <w:t xml:space="preserve"> generation cephalosporin (second line)</w:t>
            </w:r>
          </w:p>
          <w:p w14:paraId="1B725F56" w14:textId="77777777" w:rsidR="00D71E36" w:rsidRPr="00CC786D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5EABEA61" w14:textId="77777777" w:rsidR="0060411E" w:rsidRDefault="0060411E" w:rsidP="00347752">
            <w:pPr>
              <w:ind w:right="-116"/>
              <w:rPr>
                <w:rFonts w:cstheme="minorHAnsi"/>
                <w:sz w:val="20"/>
                <w:szCs w:val="20"/>
              </w:rPr>
            </w:pPr>
          </w:p>
          <w:p w14:paraId="34E3F7A1" w14:textId="2B702A2A" w:rsidR="00E205A7" w:rsidRDefault="00E205A7" w:rsidP="00347752">
            <w:pPr>
              <w:ind w:right="-116"/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Sepsis: Ampicillin/</w:t>
            </w:r>
            <w:r w:rsidR="002712FD">
              <w:rPr>
                <w:rFonts w:cstheme="minorHAnsi"/>
                <w:sz w:val="20"/>
                <w:szCs w:val="20"/>
              </w:rPr>
              <w:t>b</w:t>
            </w:r>
            <w:r w:rsidRPr="00F9069F">
              <w:rPr>
                <w:rFonts w:cstheme="minorHAnsi"/>
                <w:sz w:val="20"/>
                <w:szCs w:val="20"/>
              </w:rPr>
              <w:t>en</w:t>
            </w:r>
            <w:r w:rsidR="002712FD">
              <w:rPr>
                <w:rFonts w:cstheme="minorHAnsi"/>
                <w:sz w:val="20"/>
                <w:szCs w:val="20"/>
              </w:rPr>
              <w:t>z</w:t>
            </w:r>
            <w:r w:rsidRPr="00F9069F">
              <w:rPr>
                <w:rFonts w:cstheme="minorHAnsi"/>
                <w:sz w:val="20"/>
                <w:szCs w:val="20"/>
              </w:rPr>
              <w:t>yl penicillin &amp; gentamicin, or 3</w:t>
            </w:r>
            <w:r w:rsidRPr="00F9069F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F9069F">
              <w:rPr>
                <w:rFonts w:cstheme="minorHAnsi"/>
                <w:sz w:val="20"/>
                <w:szCs w:val="20"/>
              </w:rPr>
              <w:t xml:space="preserve"> generation cephalosporin</w:t>
            </w:r>
          </w:p>
          <w:p w14:paraId="2F39A720" w14:textId="77777777" w:rsidR="00D71E36" w:rsidRPr="00CC786D" w:rsidRDefault="00D71E36" w:rsidP="00347752">
            <w:pPr>
              <w:ind w:right="-116"/>
              <w:rPr>
                <w:rFonts w:cstheme="minorHAnsi"/>
                <w:sz w:val="20"/>
                <w:szCs w:val="20"/>
              </w:rPr>
            </w:pPr>
          </w:p>
          <w:p w14:paraId="289FB1BC" w14:textId="23750385" w:rsidR="00E205A7" w:rsidRPr="009313FE" w:rsidRDefault="00E205A7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F9069F">
              <w:rPr>
                <w:rFonts w:cstheme="minorHAnsi"/>
                <w:sz w:val="20"/>
                <w:szCs w:val="20"/>
              </w:rPr>
              <w:t>Severe Acute Malnutrition: Ampicillin/</w:t>
            </w:r>
            <w:r w:rsidR="002712FD">
              <w:rPr>
                <w:rFonts w:cstheme="minorHAnsi"/>
                <w:sz w:val="20"/>
                <w:szCs w:val="20"/>
              </w:rPr>
              <w:t xml:space="preserve"> b</w:t>
            </w:r>
            <w:r w:rsidR="002712FD" w:rsidRPr="00F9069F">
              <w:rPr>
                <w:rFonts w:cstheme="minorHAnsi"/>
                <w:sz w:val="20"/>
                <w:szCs w:val="20"/>
              </w:rPr>
              <w:t>en</w:t>
            </w:r>
            <w:r w:rsidR="002712FD">
              <w:rPr>
                <w:rFonts w:cstheme="minorHAnsi"/>
                <w:sz w:val="20"/>
                <w:szCs w:val="20"/>
              </w:rPr>
              <w:t>z</w:t>
            </w:r>
            <w:r w:rsidR="002712FD" w:rsidRPr="00F9069F">
              <w:rPr>
                <w:rFonts w:cstheme="minorHAnsi"/>
                <w:sz w:val="20"/>
                <w:szCs w:val="20"/>
              </w:rPr>
              <w:t xml:space="preserve">yl </w:t>
            </w:r>
            <w:r w:rsidRPr="00F9069F">
              <w:rPr>
                <w:rFonts w:cstheme="minorHAnsi"/>
                <w:sz w:val="20"/>
                <w:szCs w:val="20"/>
              </w:rPr>
              <w:t xml:space="preserve">penicillin &amp; </w:t>
            </w:r>
            <w:proofErr w:type="spellStart"/>
            <w:r w:rsidRPr="00F9069F">
              <w:rPr>
                <w:rFonts w:cstheme="minorHAnsi"/>
                <w:sz w:val="20"/>
                <w:szCs w:val="20"/>
              </w:rPr>
              <w:t>gentamicin</w:t>
            </w:r>
            <w:r w:rsidR="00591A65" w:rsidRPr="009313FE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proofErr w:type="spellEnd"/>
            <w:r w:rsidR="008B5C2E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19076E8B" w14:textId="77777777" w:rsidR="00D71E36" w:rsidRPr="00CC786D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5CAD626B" w14:textId="4D288E4E" w:rsidR="00E205A7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Diarrhea without dysentery, suspected cholera or antibiotic-indicated comorbidity: No antibiotics</w:t>
            </w:r>
          </w:p>
          <w:p w14:paraId="27E82EF0" w14:textId="77777777" w:rsidR="00D71E36" w:rsidRPr="00CC786D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11722F66" w14:textId="431C19A4" w:rsidR="00E205A7" w:rsidRPr="00F9069F" w:rsidRDefault="00E205A7" w:rsidP="00A000A5">
            <w:pPr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Malaria without antibiotic-indicated comorbidity: No antibiotics</w:t>
            </w:r>
          </w:p>
        </w:tc>
        <w:tc>
          <w:tcPr>
            <w:tcW w:w="2319" w:type="dxa"/>
            <w:tcBorders>
              <w:left w:val="single" w:sz="4" w:space="0" w:color="auto"/>
            </w:tcBorders>
          </w:tcPr>
          <w:p w14:paraId="642E6A19" w14:textId="77777777" w:rsidR="00E205A7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>
              <w:rPr>
                <w:rStyle w:val="CommentReference"/>
                <w:rFonts w:cstheme="minorHAnsi"/>
                <w:sz w:val="20"/>
                <w:szCs w:val="20"/>
              </w:rPr>
              <w:t>67%</w:t>
            </w:r>
          </w:p>
          <w:p w14:paraId="6B54EC11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26383480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>
              <w:rPr>
                <w:rStyle w:val="CommentReference"/>
                <w:rFonts w:cstheme="minorHAnsi"/>
                <w:sz w:val="20"/>
                <w:szCs w:val="20"/>
              </w:rPr>
              <w:t>86%</w:t>
            </w:r>
          </w:p>
          <w:p w14:paraId="036337EE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1857404A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5BCA9DED" w14:textId="77777777" w:rsidR="0060411E" w:rsidRDefault="0060411E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49162A57" w14:textId="044B676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>
              <w:rPr>
                <w:rStyle w:val="CommentReference"/>
                <w:rFonts w:cstheme="minorHAnsi"/>
                <w:sz w:val="20"/>
                <w:szCs w:val="20"/>
              </w:rPr>
              <w:t>94%</w:t>
            </w:r>
          </w:p>
          <w:p w14:paraId="5EBA8DF1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0EF5F46F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3E608D71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>
              <w:rPr>
                <w:rStyle w:val="CommentReference"/>
                <w:rFonts w:cstheme="minorHAnsi"/>
                <w:sz w:val="20"/>
                <w:szCs w:val="20"/>
              </w:rPr>
              <w:t>74%</w:t>
            </w:r>
          </w:p>
          <w:p w14:paraId="5500005A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4630E4AE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>
              <w:rPr>
                <w:rStyle w:val="CommentReference"/>
                <w:rFonts w:cstheme="minorHAnsi"/>
                <w:sz w:val="20"/>
                <w:szCs w:val="20"/>
              </w:rPr>
              <w:t>10%</w:t>
            </w:r>
          </w:p>
          <w:p w14:paraId="12E0C153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706CDB23" w14:textId="77777777" w:rsidR="00444BB4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5ADDD6AB" w14:textId="005BE013" w:rsidR="00444BB4" w:rsidRPr="009313FE" w:rsidRDefault="00444BB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>
              <w:rPr>
                <w:rStyle w:val="CommentReference"/>
                <w:rFonts w:cstheme="minorHAnsi"/>
                <w:sz w:val="20"/>
                <w:szCs w:val="20"/>
              </w:rPr>
              <w:t>26%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0F9898B6" w14:textId="1FFFD528" w:rsidR="00E205A7" w:rsidRPr="009313FE" w:rsidRDefault="001F1424" w:rsidP="00602E2B">
            <w:pPr>
              <w:rPr>
                <w:rFonts w:cstheme="minorHAnsi"/>
                <w:sz w:val="20"/>
                <w:szCs w:val="20"/>
              </w:rPr>
            </w:pPr>
            <w:r w:rsidRPr="009313FE">
              <w:rPr>
                <w:rFonts w:cstheme="minorHAnsi"/>
                <w:sz w:val="20"/>
                <w:szCs w:val="20"/>
              </w:rPr>
              <w:t>8</w:t>
            </w:r>
            <w:r w:rsidR="001F7E3C" w:rsidRPr="009313FE">
              <w:rPr>
                <w:rFonts w:cstheme="minorHAnsi"/>
                <w:sz w:val="20"/>
                <w:szCs w:val="20"/>
              </w:rPr>
              <w:t>3</w:t>
            </w:r>
            <w:r w:rsidRPr="009313FE">
              <w:rPr>
                <w:rFonts w:cstheme="minorHAnsi"/>
                <w:sz w:val="20"/>
                <w:szCs w:val="20"/>
              </w:rPr>
              <w:t>%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09863E93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3797DB07" w14:textId="11A1A737" w:rsidR="001F1424" w:rsidRPr="009313FE" w:rsidRDefault="0060411E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 w:rsidRPr="009313FE">
              <w:rPr>
                <w:rStyle w:val="CommentReference"/>
                <w:rFonts w:cstheme="minorHAnsi"/>
                <w:sz w:val="20"/>
                <w:szCs w:val="20"/>
              </w:rPr>
              <w:t>17-21%</w:t>
            </w:r>
            <w:r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27</w:t>
            </w:r>
            <w:r w:rsidRPr="009313FE">
              <w:rPr>
                <w:rStyle w:val="CommentReference"/>
                <w:rFonts w:cstheme="minorHAnsi"/>
                <w:sz w:val="20"/>
                <w:szCs w:val="20"/>
              </w:rPr>
              <w:t xml:space="preserve">, </w:t>
            </w:r>
            <w:r w:rsidR="001F7E3C" w:rsidRPr="009313FE">
              <w:rPr>
                <w:rFonts w:cstheme="minorHAnsi"/>
                <w:sz w:val="20"/>
                <w:szCs w:val="20"/>
              </w:rPr>
              <w:t>59%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="001F7E3C" w:rsidRPr="009313FE">
              <w:rPr>
                <w:rFonts w:cstheme="minorHAnsi"/>
                <w:sz w:val="20"/>
                <w:szCs w:val="20"/>
              </w:rPr>
              <w:t>,</w:t>
            </w:r>
            <w:r w:rsidR="00990BE6" w:rsidRPr="009313FE">
              <w:rPr>
                <w:vertAlign w:val="superscript"/>
              </w:rPr>
              <w:t xml:space="preserve"> </w:t>
            </w:r>
            <w:r w:rsidR="00E051D2" w:rsidRPr="009313FE">
              <w:rPr>
                <w:sz w:val="20"/>
                <w:szCs w:val="20"/>
              </w:rPr>
              <w:t>5</w:t>
            </w:r>
            <w:r w:rsidR="00E051D2" w:rsidRPr="009313FE">
              <w:rPr>
                <w:rStyle w:val="CommentReference"/>
                <w:rFonts w:cstheme="minorHAnsi"/>
                <w:sz w:val="20"/>
                <w:szCs w:val="20"/>
              </w:rPr>
              <w:t>0</w:t>
            </w:r>
            <w:r w:rsidR="00990BE6" w:rsidRPr="009313FE">
              <w:rPr>
                <w:rStyle w:val="CommentReference"/>
                <w:rFonts w:cstheme="minorHAnsi"/>
                <w:sz w:val="20"/>
                <w:szCs w:val="20"/>
              </w:rPr>
              <w:t>%</w:t>
            </w:r>
            <w:r w:rsidR="00990BE6" w:rsidRPr="009313FE">
              <w:rPr>
                <w:sz w:val="20"/>
                <w:szCs w:val="20"/>
                <w:vertAlign w:val="superscript"/>
              </w:rPr>
              <w:t>2</w:t>
            </w:r>
            <w:r w:rsidR="00E051D2" w:rsidRPr="009313FE">
              <w:rPr>
                <w:sz w:val="20"/>
                <w:szCs w:val="20"/>
                <w:vertAlign w:val="superscript"/>
              </w:rPr>
              <w:t>3</w:t>
            </w:r>
            <w:r w:rsidR="00990BE6" w:rsidRPr="009313FE">
              <w:rPr>
                <w:sz w:val="20"/>
                <w:szCs w:val="20"/>
              </w:rPr>
              <w:t>,</w:t>
            </w:r>
            <w:r w:rsidRPr="009313FE">
              <w:rPr>
                <w:sz w:val="20"/>
                <w:szCs w:val="20"/>
              </w:rPr>
              <w:t xml:space="preserve"> </w:t>
            </w:r>
            <w:r w:rsidR="001F1424" w:rsidRPr="009313FE">
              <w:rPr>
                <w:rStyle w:val="CommentReference"/>
                <w:rFonts w:cstheme="minorHAnsi"/>
                <w:sz w:val="20"/>
                <w:szCs w:val="20"/>
              </w:rPr>
              <w:t>66%</w:t>
            </w:r>
            <w:r w:rsidR="001F1424"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2</w:t>
            </w:r>
            <w:r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0</w:t>
            </w:r>
            <w:r w:rsidR="001F1424" w:rsidRPr="009313FE">
              <w:rPr>
                <w:rStyle w:val="CommentReference"/>
                <w:rFonts w:cstheme="minorHAnsi"/>
                <w:sz w:val="20"/>
                <w:szCs w:val="20"/>
              </w:rPr>
              <w:t xml:space="preserve">, </w:t>
            </w:r>
            <w:r w:rsidR="001F7E3C" w:rsidRPr="009313FE">
              <w:rPr>
                <w:rStyle w:val="CommentReference"/>
                <w:rFonts w:cstheme="minorHAnsi"/>
                <w:sz w:val="20"/>
                <w:szCs w:val="20"/>
              </w:rPr>
              <w:t>9</w:t>
            </w:r>
            <w:r w:rsidR="001F7E3C" w:rsidRPr="009313FE">
              <w:rPr>
                <w:rFonts w:cstheme="minorHAnsi"/>
                <w:sz w:val="20"/>
                <w:szCs w:val="20"/>
              </w:rPr>
              <w:t>6</w:t>
            </w:r>
            <w:r w:rsidR="001F1424" w:rsidRPr="009313FE">
              <w:rPr>
                <w:rFonts w:cstheme="minorHAnsi"/>
                <w:sz w:val="20"/>
                <w:szCs w:val="20"/>
              </w:rPr>
              <w:t>%</w:t>
            </w:r>
            <w:r w:rsidR="001F1424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D71E36" w:rsidRPr="009313FE">
              <w:rPr>
                <w:rFonts w:cstheme="minorHAnsi"/>
                <w:sz w:val="20"/>
                <w:szCs w:val="20"/>
              </w:rPr>
              <w:t xml:space="preserve">, </w:t>
            </w:r>
            <w:r w:rsidR="00990BE6" w:rsidRPr="009313FE">
              <w:rPr>
                <w:rStyle w:val="CommentReference"/>
                <w:rFonts w:cstheme="minorHAnsi"/>
                <w:sz w:val="20"/>
                <w:szCs w:val="20"/>
              </w:rPr>
              <w:t>92%</w:t>
            </w:r>
            <w:r w:rsidR="00990BE6"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2</w:t>
            </w:r>
            <w:r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1</w:t>
            </w:r>
            <w:r w:rsidR="00E051D2" w:rsidRPr="009313FE">
              <w:rPr>
                <w:rStyle w:val="CommentReference"/>
                <w:rFonts w:cstheme="minorHAnsi"/>
                <w:sz w:val="20"/>
                <w:szCs w:val="20"/>
              </w:rPr>
              <w:t>,</w:t>
            </w:r>
            <w:r w:rsidR="00E051D2" w:rsidRPr="009313FE">
              <w:rPr>
                <w:rStyle w:val="CommentReference"/>
              </w:rPr>
              <w:t xml:space="preserve"> </w:t>
            </w:r>
            <w:r w:rsidR="00E051D2" w:rsidRPr="009313FE">
              <w:rPr>
                <w:rFonts w:cstheme="minorHAnsi"/>
                <w:sz w:val="20"/>
                <w:szCs w:val="20"/>
              </w:rPr>
              <w:t>100%</w:t>
            </w:r>
            <w:r w:rsidR="00E051D2" w:rsidRPr="009313FE">
              <w:rPr>
                <w:rFonts w:cstheme="minorHAnsi"/>
                <w:sz w:val="20"/>
                <w:szCs w:val="20"/>
                <w:vertAlign w:val="superscript"/>
              </w:rPr>
              <w:t>24</w:t>
            </w:r>
          </w:p>
          <w:p w14:paraId="1D5F9CC0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27080458" w14:textId="14309371" w:rsidR="001F1424" w:rsidRPr="009313FE" w:rsidRDefault="001F1424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>9</w:t>
            </w:r>
            <w:r w:rsidR="001F7E3C" w:rsidRPr="009313FE">
              <w:rPr>
                <w:rFonts w:cstheme="minorHAnsi"/>
                <w:sz w:val="20"/>
                <w:szCs w:val="20"/>
              </w:rPr>
              <w:t>6</w:t>
            </w:r>
            <w:r w:rsidRPr="009313FE">
              <w:rPr>
                <w:rFonts w:cstheme="minorHAnsi"/>
                <w:sz w:val="20"/>
                <w:szCs w:val="20"/>
              </w:rPr>
              <w:t>%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4C2D3B8F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45667EA0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487A3DAD" w14:textId="62DD1B77" w:rsidR="001F1424" w:rsidRPr="009313FE" w:rsidRDefault="00C313CB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 w:rsidRPr="009313FE">
              <w:rPr>
                <w:rFonts w:cstheme="minorHAnsi"/>
                <w:sz w:val="20"/>
                <w:szCs w:val="20"/>
              </w:rPr>
              <w:t>--</w:t>
            </w:r>
          </w:p>
          <w:p w14:paraId="62D50DEB" w14:textId="77777777" w:rsidR="001F1424" w:rsidRPr="009313FE" w:rsidRDefault="001F142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3918DB70" w14:textId="6400ABE1" w:rsidR="001F1424" w:rsidRPr="009313FE" w:rsidRDefault="00E051D2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  <w:r w:rsidRPr="009313FE">
              <w:rPr>
                <w:rStyle w:val="CommentReference"/>
                <w:rFonts w:cstheme="minorHAnsi"/>
                <w:sz w:val="20"/>
                <w:szCs w:val="20"/>
              </w:rPr>
              <w:t>19</w:t>
            </w:r>
            <w:r w:rsidR="00D55827" w:rsidRPr="009313FE">
              <w:rPr>
                <w:rStyle w:val="CommentReference"/>
                <w:rFonts w:cstheme="minorHAnsi"/>
                <w:sz w:val="20"/>
                <w:szCs w:val="20"/>
              </w:rPr>
              <w:t>%</w:t>
            </w:r>
            <w:r w:rsidR="00AE7580"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2</w:t>
            </w:r>
            <w:r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3</w:t>
            </w:r>
            <w:r w:rsidR="00CC786D" w:rsidRPr="009313FE">
              <w:rPr>
                <w:rStyle w:val="CommentReference"/>
                <w:rFonts w:cstheme="minorHAnsi"/>
                <w:sz w:val="20"/>
                <w:szCs w:val="20"/>
              </w:rPr>
              <w:t>,</w:t>
            </w:r>
            <w:r w:rsidRPr="009313FE">
              <w:rPr>
                <w:rStyle w:val="CommentReference"/>
                <w:rFonts w:cstheme="minorHAnsi"/>
                <w:sz w:val="20"/>
                <w:szCs w:val="20"/>
              </w:rPr>
              <w:t xml:space="preserve"> </w:t>
            </w:r>
            <w:r w:rsidR="0060411E" w:rsidRPr="009313FE">
              <w:rPr>
                <w:rStyle w:val="CommentReference"/>
                <w:rFonts w:cstheme="minorHAnsi"/>
                <w:sz w:val="20"/>
                <w:szCs w:val="20"/>
              </w:rPr>
              <w:t>29%</w:t>
            </w:r>
            <w:r w:rsidR="0060411E"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25</w:t>
            </w:r>
            <w:r w:rsidR="0060411E" w:rsidRPr="009313FE">
              <w:rPr>
                <w:rStyle w:val="CommentReference"/>
                <w:rFonts w:cstheme="minorHAnsi"/>
                <w:sz w:val="20"/>
                <w:szCs w:val="20"/>
              </w:rPr>
              <w:t>,</w:t>
            </w:r>
            <w:r w:rsidRPr="009313FE">
              <w:rPr>
                <w:rStyle w:val="CommentReference"/>
              </w:rPr>
              <w:t xml:space="preserve"> </w:t>
            </w:r>
            <w:r w:rsidR="00F00618" w:rsidRPr="009313FE">
              <w:rPr>
                <w:rStyle w:val="CommentReference"/>
                <w:rFonts w:cstheme="minorHAnsi"/>
                <w:sz w:val="20"/>
                <w:szCs w:val="20"/>
              </w:rPr>
              <w:t xml:space="preserve"> </w:t>
            </w:r>
            <w:r w:rsidRPr="009313FE">
              <w:rPr>
                <w:rStyle w:val="CommentReference"/>
                <w:rFonts w:cstheme="minorHAnsi"/>
                <w:sz w:val="20"/>
                <w:szCs w:val="20"/>
              </w:rPr>
              <w:t>44%</w:t>
            </w:r>
            <w:r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24</w:t>
            </w:r>
            <w:r w:rsidR="00C313CB"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  <w:p w14:paraId="6F8849AD" w14:textId="77777777" w:rsidR="001F1424" w:rsidRPr="009313FE" w:rsidRDefault="001F1424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2F74C688" w14:textId="77777777" w:rsidR="0060411E" w:rsidRPr="009313FE" w:rsidRDefault="0060411E" w:rsidP="00602E2B">
            <w:pPr>
              <w:rPr>
                <w:rStyle w:val="CommentReference"/>
                <w:rFonts w:cstheme="minorHAnsi"/>
                <w:sz w:val="20"/>
                <w:szCs w:val="20"/>
              </w:rPr>
            </w:pPr>
          </w:p>
          <w:p w14:paraId="14DDA88F" w14:textId="02EC5FBA" w:rsidR="001F1424" w:rsidRPr="009313FE" w:rsidRDefault="00C313CB" w:rsidP="00602E2B">
            <w:pPr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Style w:val="CommentReference"/>
                <w:rFonts w:cstheme="minorHAnsi"/>
                <w:sz w:val="20"/>
                <w:szCs w:val="20"/>
              </w:rPr>
              <w:t>5</w:t>
            </w:r>
            <w:r w:rsidR="001F1424" w:rsidRPr="009313FE">
              <w:rPr>
                <w:rStyle w:val="CommentReference"/>
                <w:rFonts w:cstheme="minorHAnsi"/>
                <w:sz w:val="20"/>
                <w:szCs w:val="20"/>
              </w:rPr>
              <w:t>8%</w:t>
            </w:r>
            <w:r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19</w:t>
            </w:r>
            <w:r w:rsidR="0060411E" w:rsidRPr="009313FE">
              <w:rPr>
                <w:rStyle w:val="CommentReference"/>
                <w:rFonts w:cstheme="minorHAnsi"/>
                <w:sz w:val="20"/>
                <w:szCs w:val="20"/>
              </w:rPr>
              <w:t>,</w:t>
            </w:r>
            <w:r w:rsidR="0060411E" w:rsidRPr="009313FE">
              <w:rPr>
                <w:rStyle w:val="CommentReference"/>
              </w:rPr>
              <w:t xml:space="preserve"> </w:t>
            </w:r>
            <w:r w:rsidR="0060411E" w:rsidRPr="009313FE">
              <w:rPr>
                <w:rStyle w:val="CommentReference"/>
                <w:rFonts w:cstheme="minorHAnsi"/>
                <w:sz w:val="20"/>
                <w:szCs w:val="20"/>
              </w:rPr>
              <w:t>19-100%</w:t>
            </w:r>
            <w:r w:rsidR="0060411E" w:rsidRPr="009313FE">
              <w:rPr>
                <w:rStyle w:val="CommentReference"/>
                <w:rFonts w:cstheme="minorHAnsi"/>
                <w:sz w:val="20"/>
                <w:szCs w:val="20"/>
                <w:vertAlign w:val="superscript"/>
              </w:rPr>
              <w:t>26</w:t>
            </w:r>
          </w:p>
        </w:tc>
      </w:tr>
      <w:tr w:rsidR="00E205A7" w:rsidRPr="001F1424" w14:paraId="030EA3FF" w14:textId="1698369E" w:rsidTr="009313FE">
        <w:trPr>
          <w:trHeight w:val="873"/>
        </w:trPr>
        <w:tc>
          <w:tcPr>
            <w:tcW w:w="2193" w:type="dxa"/>
            <w:tcBorders>
              <w:right w:val="single" w:sz="4" w:space="0" w:color="auto"/>
            </w:tcBorders>
          </w:tcPr>
          <w:p w14:paraId="2D75E320" w14:textId="77777777" w:rsidR="00E205A7" w:rsidRPr="00CC786D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2CE25C82" w14:textId="31294597" w:rsidR="00E205A7" w:rsidRPr="00CC786D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Malaria diagnosis and antimalarials</w:t>
            </w:r>
          </w:p>
          <w:p w14:paraId="0303C291" w14:textId="77777777" w:rsidR="00E205A7" w:rsidRPr="00F9069F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3" w:type="dxa"/>
            <w:tcBorders>
              <w:left w:val="single" w:sz="4" w:space="0" w:color="auto"/>
            </w:tcBorders>
          </w:tcPr>
          <w:p w14:paraId="57E20415" w14:textId="77777777" w:rsidR="00E205A7" w:rsidRPr="00F33F85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0F0204F5" w14:textId="3C7A92B3" w:rsidR="00E205A7" w:rsidRPr="00F9069F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33F85">
              <w:rPr>
                <w:rFonts w:cstheme="minorHAnsi"/>
                <w:sz w:val="20"/>
                <w:szCs w:val="20"/>
              </w:rPr>
              <w:t xml:space="preserve">Malaria testing for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fever</w:t>
            </w:r>
            <w:r w:rsidR="00591A65">
              <w:rPr>
                <w:rFonts w:cstheme="minorHAnsi"/>
                <w:sz w:val="20"/>
                <w:szCs w:val="20"/>
                <w:vertAlign w:val="superscript"/>
              </w:rPr>
              <w:t>f</w:t>
            </w:r>
            <w:proofErr w:type="spellEnd"/>
            <w:r w:rsidRPr="00F9069F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2F4F001" w14:textId="77777777" w:rsidR="00E205A7" w:rsidRPr="00F33F85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777FF609" w14:textId="455AB25F" w:rsidR="00E205A7" w:rsidRPr="002712FD" w:rsidRDefault="00E205A7" w:rsidP="007A384B">
            <w:pPr>
              <w:rPr>
                <w:rFonts w:cstheme="minorHAnsi"/>
                <w:sz w:val="20"/>
                <w:szCs w:val="20"/>
              </w:rPr>
            </w:pPr>
            <w:r w:rsidRPr="00F33F85">
              <w:rPr>
                <w:rFonts w:cstheme="minorHAnsi"/>
                <w:sz w:val="20"/>
                <w:szCs w:val="20"/>
              </w:rPr>
              <w:t xml:space="preserve">Uncomplicated malaria: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Artemether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lumefantrine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artensunate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amodiaquine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artensunate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mefloquine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dihydroartemisinin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piperaquine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artesunae</w:t>
            </w:r>
            <w:proofErr w:type="spellEnd"/>
            <w:r w:rsidRPr="00F33F85"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 w:rsidRPr="00F33F85">
              <w:rPr>
                <w:rFonts w:cstheme="minorHAnsi"/>
                <w:sz w:val="20"/>
                <w:szCs w:val="20"/>
              </w:rPr>
              <w:t>sulfadoxine-pyrimethamine</w:t>
            </w:r>
            <w:proofErr w:type="spellEnd"/>
            <w:r w:rsidRPr="002712FD">
              <w:rPr>
                <w:rFonts w:cstheme="minorHAnsi"/>
                <w:sz w:val="20"/>
                <w:szCs w:val="20"/>
              </w:rPr>
              <w:t xml:space="preserve">. Complicated: Intravenous or intramuscular </w:t>
            </w:r>
            <w:proofErr w:type="spellStart"/>
            <w:r w:rsidRPr="002712FD">
              <w:rPr>
                <w:rFonts w:cstheme="minorHAnsi"/>
                <w:sz w:val="20"/>
                <w:szCs w:val="20"/>
              </w:rPr>
              <w:t>artensunate</w:t>
            </w:r>
            <w:proofErr w:type="spellEnd"/>
            <w:r w:rsidRPr="002712FD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2712FD">
              <w:rPr>
                <w:rFonts w:cstheme="minorHAnsi"/>
                <w:sz w:val="20"/>
                <w:szCs w:val="20"/>
              </w:rPr>
              <w:t>artemether</w:t>
            </w:r>
            <w:proofErr w:type="spellEnd"/>
          </w:p>
        </w:tc>
        <w:tc>
          <w:tcPr>
            <w:tcW w:w="2319" w:type="dxa"/>
            <w:tcBorders>
              <w:left w:val="single" w:sz="4" w:space="0" w:color="auto"/>
            </w:tcBorders>
          </w:tcPr>
          <w:p w14:paraId="7C3CC933" w14:textId="77777777" w:rsidR="00E205A7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281F7745" w14:textId="4379BC14" w:rsidR="00444BB4" w:rsidRPr="009313FE" w:rsidRDefault="00444BB4" w:rsidP="00602E2B">
            <w:pPr>
              <w:rPr>
                <w:rFonts w:cstheme="minorHAnsi"/>
                <w:sz w:val="20"/>
                <w:szCs w:val="20"/>
              </w:rPr>
            </w:pPr>
            <w:r w:rsidRPr="009313FE">
              <w:rPr>
                <w:rFonts w:cstheme="minorHAnsi"/>
                <w:sz w:val="20"/>
                <w:szCs w:val="20"/>
              </w:rPr>
              <w:t>72%</w:t>
            </w:r>
          </w:p>
          <w:p w14:paraId="6506FA96" w14:textId="77777777" w:rsidR="00444BB4" w:rsidRDefault="00444BB4" w:rsidP="00602E2B">
            <w:pPr>
              <w:rPr>
                <w:rFonts w:cstheme="minorHAnsi"/>
                <w:sz w:val="20"/>
                <w:szCs w:val="20"/>
              </w:rPr>
            </w:pPr>
          </w:p>
          <w:p w14:paraId="79CDAD32" w14:textId="303135BD" w:rsidR="00444BB4" w:rsidRPr="00CC786D" w:rsidRDefault="00444BB4" w:rsidP="008070D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29E235E0" w14:textId="77777777" w:rsidR="00E205A7" w:rsidRPr="009313FE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2F2987CC" w14:textId="168F891E" w:rsidR="00E205A7" w:rsidRPr="009313FE" w:rsidRDefault="00E205A7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>91%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="00500726" w:rsidRPr="009313FE">
              <w:rPr>
                <w:rFonts w:cstheme="minorHAnsi"/>
                <w:sz w:val="20"/>
                <w:szCs w:val="20"/>
              </w:rPr>
              <w:t xml:space="preserve">, </w:t>
            </w:r>
            <w:r w:rsidR="00C313CB" w:rsidRPr="009313FE">
              <w:rPr>
                <w:rFonts w:cstheme="minorHAnsi"/>
                <w:sz w:val="20"/>
                <w:szCs w:val="20"/>
              </w:rPr>
              <w:t xml:space="preserve">26% &amp; </w:t>
            </w:r>
            <w:r w:rsidR="00500726" w:rsidRPr="009313FE">
              <w:rPr>
                <w:rFonts w:cstheme="minorHAnsi"/>
                <w:sz w:val="20"/>
                <w:szCs w:val="20"/>
              </w:rPr>
              <w:t>97%</w:t>
            </w:r>
            <w:r w:rsidR="00AE7580" w:rsidRPr="009313FE">
              <w:rPr>
                <w:rFonts w:cstheme="minorHAnsi"/>
                <w:sz w:val="20"/>
                <w:szCs w:val="20"/>
                <w:vertAlign w:val="superscript"/>
              </w:rPr>
              <w:t>18</w:t>
            </w:r>
            <w:r w:rsidR="0060411E" w:rsidRPr="009313FE">
              <w:rPr>
                <w:rFonts w:cstheme="minorHAnsi"/>
                <w:sz w:val="20"/>
                <w:szCs w:val="20"/>
              </w:rPr>
              <w:t>, 97%</w:t>
            </w:r>
            <w:r w:rsidR="0060411E" w:rsidRPr="009313FE">
              <w:rPr>
                <w:rFonts w:cstheme="minorHAnsi"/>
                <w:sz w:val="20"/>
                <w:szCs w:val="20"/>
                <w:vertAlign w:val="superscript"/>
              </w:rPr>
              <w:t>26</w:t>
            </w:r>
          </w:p>
          <w:p w14:paraId="50734FC0" w14:textId="77777777" w:rsidR="00E205A7" w:rsidRPr="009313FE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68740102" w14:textId="5A21A299" w:rsidR="00E205A7" w:rsidRPr="009313FE" w:rsidRDefault="00E205A7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>74%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="00500726" w:rsidRPr="009313FE">
              <w:rPr>
                <w:rFonts w:cstheme="minorHAnsi"/>
                <w:sz w:val="20"/>
                <w:szCs w:val="20"/>
              </w:rPr>
              <w:t>,</w:t>
            </w:r>
            <w:r w:rsidR="00990BE6" w:rsidRPr="009313FE">
              <w:rPr>
                <w:rFonts w:cstheme="minorHAnsi"/>
                <w:sz w:val="20"/>
                <w:szCs w:val="20"/>
              </w:rPr>
              <w:t xml:space="preserve"> 92%</w:t>
            </w:r>
            <w:r w:rsidR="00990BE6" w:rsidRPr="009313FE">
              <w:rPr>
                <w:rFonts w:cstheme="minorHAnsi"/>
                <w:sz w:val="20"/>
                <w:szCs w:val="20"/>
                <w:vertAlign w:val="superscript"/>
              </w:rPr>
              <w:t>18</w:t>
            </w:r>
            <w:r w:rsidR="001F7E3C" w:rsidRPr="009313FE">
              <w:rPr>
                <w:rFonts w:cstheme="minorHAnsi"/>
                <w:sz w:val="20"/>
                <w:szCs w:val="20"/>
              </w:rPr>
              <w:t>,</w:t>
            </w:r>
            <w:r w:rsidR="00500726" w:rsidRPr="009313FE">
              <w:rPr>
                <w:rFonts w:cstheme="minorHAnsi"/>
                <w:sz w:val="20"/>
                <w:szCs w:val="20"/>
              </w:rPr>
              <w:t xml:space="preserve"> 9</w:t>
            </w:r>
            <w:r w:rsidR="001F7E3C" w:rsidRPr="009313FE">
              <w:rPr>
                <w:rFonts w:cstheme="minorHAnsi"/>
                <w:sz w:val="20"/>
                <w:szCs w:val="20"/>
              </w:rPr>
              <w:t>7</w:t>
            </w:r>
            <w:r w:rsidR="00500726" w:rsidRPr="009313FE">
              <w:rPr>
                <w:rFonts w:cstheme="minorHAnsi"/>
                <w:sz w:val="20"/>
                <w:szCs w:val="20"/>
              </w:rPr>
              <w:t>%</w:t>
            </w:r>
            <w:r w:rsidR="00500726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1F7E3C" w:rsidRPr="009313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E205A7" w:rsidRPr="001F1424" w14:paraId="5A2DD40B" w14:textId="4557955C" w:rsidTr="009313FE">
        <w:tc>
          <w:tcPr>
            <w:tcW w:w="2193" w:type="dxa"/>
            <w:tcBorders>
              <w:right w:val="single" w:sz="4" w:space="0" w:color="auto"/>
            </w:tcBorders>
          </w:tcPr>
          <w:p w14:paraId="138045BE" w14:textId="77777777" w:rsidR="00E205A7" w:rsidRPr="00CC786D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63B61054" w14:textId="6AE771C5" w:rsidR="00E205A7" w:rsidRPr="00F33F85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9069F">
              <w:rPr>
                <w:rFonts w:cstheme="minorHAnsi"/>
                <w:sz w:val="20"/>
                <w:szCs w:val="20"/>
              </w:rPr>
              <w:t>Screening for and management of severe acute malnutrition</w:t>
            </w:r>
          </w:p>
          <w:p w14:paraId="5A9D442D" w14:textId="77777777" w:rsidR="00E205A7" w:rsidRPr="00F33F85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33" w:type="dxa"/>
            <w:tcBorders>
              <w:left w:val="single" w:sz="4" w:space="0" w:color="auto"/>
            </w:tcBorders>
          </w:tcPr>
          <w:p w14:paraId="20EABA68" w14:textId="77777777" w:rsidR="00E205A7" w:rsidRPr="002712FD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62C9D0F3" w14:textId="499985AB" w:rsidR="00E205A7" w:rsidRDefault="00E205A7" w:rsidP="00602E2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12FD">
              <w:rPr>
                <w:rFonts w:eastAsia="Times New Roman" w:cstheme="minorHAnsi"/>
                <w:color w:val="000000"/>
                <w:sz w:val="20"/>
                <w:szCs w:val="20"/>
              </w:rPr>
              <w:t>Universal screening by assessment of WHZ, MUAC and edema</w:t>
            </w:r>
          </w:p>
          <w:p w14:paraId="21A9BC6D" w14:textId="77777777" w:rsidR="00D71E36" w:rsidRPr="00CC786D" w:rsidRDefault="00D71E36" w:rsidP="00602E2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2652D845" w14:textId="59178A60" w:rsidR="00E205A7" w:rsidRPr="00F33F85" w:rsidRDefault="00E205A7" w:rsidP="00602E2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C786D">
              <w:rPr>
                <w:rFonts w:cstheme="minorHAnsi"/>
                <w:sz w:val="20"/>
                <w:szCs w:val="20"/>
              </w:rPr>
              <w:t xml:space="preserve">Acute phase management: </w:t>
            </w:r>
            <w:r w:rsidRPr="00F9069F">
              <w:rPr>
                <w:rFonts w:cstheme="minorHAnsi"/>
                <w:sz w:val="20"/>
                <w:szCs w:val="20"/>
              </w:rPr>
              <w:t xml:space="preserve">F-75 at </w:t>
            </w:r>
            <w:r w:rsidRPr="00F9069F">
              <w:rPr>
                <w:rFonts w:eastAsia="Times New Roman" w:cstheme="minorHAnsi"/>
                <w:color w:val="000000"/>
                <w:sz w:val="20"/>
                <w:szCs w:val="20"/>
              </w:rPr>
              <w:t>130 ml/kg/day (100ml</w:t>
            </w:r>
            <w:r w:rsidRPr="00F33F8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/kg/day for kwashiorkor) </w:t>
            </w:r>
          </w:p>
          <w:p w14:paraId="5E4D6523" w14:textId="772459EA" w:rsidR="00E205A7" w:rsidRPr="00F33F85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9" w:type="dxa"/>
            <w:tcBorders>
              <w:left w:val="single" w:sz="4" w:space="0" w:color="auto"/>
            </w:tcBorders>
          </w:tcPr>
          <w:p w14:paraId="467342ED" w14:textId="77777777" w:rsidR="00E205A7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1FBFD77D" w14:textId="77777777" w:rsidR="00444BB4" w:rsidRDefault="00444BB4" w:rsidP="00602E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%</w:t>
            </w:r>
          </w:p>
          <w:p w14:paraId="18AA56BE" w14:textId="77777777" w:rsidR="00444BB4" w:rsidRDefault="00444BB4" w:rsidP="00602E2B">
            <w:pPr>
              <w:rPr>
                <w:rFonts w:cstheme="minorHAnsi"/>
                <w:sz w:val="20"/>
                <w:szCs w:val="20"/>
              </w:rPr>
            </w:pPr>
          </w:p>
          <w:p w14:paraId="0AA760A0" w14:textId="461C3A22" w:rsidR="00444BB4" w:rsidRPr="00CC786D" w:rsidRDefault="00444BB4" w:rsidP="00602E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%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655E924C" w14:textId="75FB9B11" w:rsidR="00E205A7" w:rsidRPr="009313FE" w:rsidRDefault="00E205A7" w:rsidP="00602E2B">
            <w:pPr>
              <w:rPr>
                <w:rFonts w:cstheme="minorHAnsi"/>
                <w:sz w:val="20"/>
                <w:szCs w:val="20"/>
              </w:rPr>
            </w:pPr>
          </w:p>
          <w:p w14:paraId="643B4A7B" w14:textId="437F248F" w:rsidR="00E205A7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  <w:r w:rsidRPr="009313FE">
              <w:t>---</w:t>
            </w:r>
          </w:p>
          <w:p w14:paraId="492A473C" w14:textId="77777777" w:rsidR="00D71E36" w:rsidRPr="009313FE" w:rsidRDefault="00D71E36" w:rsidP="00602E2B">
            <w:pPr>
              <w:rPr>
                <w:rFonts w:cstheme="minorHAnsi"/>
                <w:sz w:val="20"/>
                <w:szCs w:val="20"/>
              </w:rPr>
            </w:pPr>
          </w:p>
          <w:p w14:paraId="4C09D4AB" w14:textId="07AE6A22" w:rsidR="00E205A7" w:rsidRPr="009313FE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9313FE">
              <w:rPr>
                <w:rFonts w:cstheme="minorHAnsi"/>
                <w:sz w:val="20"/>
                <w:szCs w:val="20"/>
              </w:rPr>
              <w:t>25%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12</w:t>
            </w:r>
          </w:p>
        </w:tc>
      </w:tr>
      <w:tr w:rsidR="00E205A7" w:rsidRPr="001F1424" w14:paraId="1483C54A" w14:textId="303093B1" w:rsidTr="009313FE">
        <w:tc>
          <w:tcPr>
            <w:tcW w:w="2193" w:type="dxa"/>
            <w:tcBorders>
              <w:bottom w:val="single" w:sz="4" w:space="0" w:color="auto"/>
              <w:right w:val="single" w:sz="4" w:space="0" w:color="auto"/>
            </w:tcBorders>
          </w:tcPr>
          <w:p w14:paraId="67098C0F" w14:textId="489A6C6E" w:rsidR="00E205A7" w:rsidRPr="00F9069F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CC786D">
              <w:rPr>
                <w:rFonts w:eastAsia="Times New Roman" w:cstheme="minorHAnsi"/>
                <w:sz w:val="20"/>
                <w:szCs w:val="20"/>
              </w:rPr>
              <w:t>HIV testing</w:t>
            </w:r>
          </w:p>
        </w:tc>
        <w:tc>
          <w:tcPr>
            <w:tcW w:w="6233" w:type="dxa"/>
            <w:tcBorders>
              <w:left w:val="single" w:sz="4" w:space="0" w:color="auto"/>
            </w:tcBorders>
          </w:tcPr>
          <w:p w14:paraId="744EF7C2" w14:textId="15D83F45" w:rsidR="00E205A7" w:rsidRPr="00F9069F" w:rsidRDefault="00E205A7" w:rsidP="00602E2B">
            <w:pPr>
              <w:rPr>
                <w:rFonts w:cstheme="minorHAnsi"/>
                <w:sz w:val="20"/>
                <w:szCs w:val="20"/>
              </w:rPr>
            </w:pPr>
            <w:r w:rsidRPr="00F33F85">
              <w:rPr>
                <w:rFonts w:cstheme="minorHAnsi"/>
                <w:sz w:val="20"/>
                <w:szCs w:val="20"/>
              </w:rPr>
              <w:t>Universal screening at African sites, referral for testing if clinically suspected at Asian sites</w:t>
            </w:r>
          </w:p>
        </w:tc>
        <w:tc>
          <w:tcPr>
            <w:tcW w:w="2319" w:type="dxa"/>
            <w:tcBorders>
              <w:left w:val="single" w:sz="4" w:space="0" w:color="auto"/>
            </w:tcBorders>
          </w:tcPr>
          <w:p w14:paraId="795DB3E1" w14:textId="537DE5F1" w:rsidR="00E205A7" w:rsidRPr="00CC786D" w:rsidDel="00536F73" w:rsidRDefault="00444BB4" w:rsidP="00602E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%</w:t>
            </w:r>
          </w:p>
        </w:tc>
        <w:tc>
          <w:tcPr>
            <w:tcW w:w="2205" w:type="dxa"/>
            <w:tcBorders>
              <w:left w:val="single" w:sz="4" w:space="0" w:color="auto"/>
            </w:tcBorders>
          </w:tcPr>
          <w:p w14:paraId="529EB289" w14:textId="4D541464" w:rsidR="00E205A7" w:rsidRPr="009313FE" w:rsidDel="00536F73" w:rsidRDefault="00E205A7" w:rsidP="00602E2B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9313FE">
              <w:rPr>
                <w:rFonts w:cstheme="minorHAnsi"/>
                <w:sz w:val="20"/>
                <w:szCs w:val="20"/>
              </w:rPr>
              <w:t>12%</w:t>
            </w:r>
            <w:r w:rsidRPr="009313FE">
              <w:rPr>
                <w:rFonts w:cstheme="minorHAnsi"/>
                <w:sz w:val="20"/>
                <w:szCs w:val="20"/>
                <w:vertAlign w:val="superscript"/>
              </w:rPr>
              <w:t>12</w:t>
            </w:r>
            <w:r w:rsidR="00500726" w:rsidRPr="009313FE">
              <w:rPr>
                <w:rFonts w:cstheme="minorHAnsi"/>
                <w:sz w:val="20"/>
                <w:szCs w:val="20"/>
              </w:rPr>
              <w:t>,</w:t>
            </w:r>
            <w:r w:rsidR="00C313CB" w:rsidRPr="009313FE">
              <w:rPr>
                <w:rFonts w:cstheme="minorHAnsi"/>
                <w:sz w:val="20"/>
                <w:szCs w:val="20"/>
              </w:rPr>
              <w:t xml:space="preserve"> 19% &amp;</w:t>
            </w:r>
            <w:r w:rsidR="00500726" w:rsidRPr="009313FE">
              <w:rPr>
                <w:rFonts w:cstheme="minorHAnsi"/>
                <w:sz w:val="20"/>
                <w:szCs w:val="20"/>
              </w:rPr>
              <w:t xml:space="preserve"> 23%</w:t>
            </w:r>
            <w:r w:rsidR="00AE7580" w:rsidRPr="009313FE">
              <w:rPr>
                <w:rFonts w:cstheme="minorHAnsi"/>
                <w:sz w:val="20"/>
                <w:szCs w:val="20"/>
                <w:vertAlign w:val="superscript"/>
              </w:rPr>
              <w:t>18</w:t>
            </w:r>
          </w:p>
        </w:tc>
      </w:tr>
    </w:tbl>
    <w:p w14:paraId="034E9A6E" w14:textId="27E250BE" w:rsidR="001C2BDE" w:rsidRPr="009313FE" w:rsidRDefault="00E205A7" w:rsidP="00536F73">
      <w:pPr>
        <w:rPr>
          <w:rFonts w:eastAsia="Times New Roman" w:cstheme="minorHAnsi"/>
          <w:sz w:val="20"/>
          <w:szCs w:val="20"/>
          <w:vertAlign w:val="superscript"/>
        </w:rPr>
      </w:pPr>
      <w:proofErr w:type="spellStart"/>
      <w:r>
        <w:rPr>
          <w:rFonts w:eastAsia="Times New Roman" w:cstheme="minorHAnsi"/>
          <w:sz w:val="20"/>
          <w:szCs w:val="20"/>
          <w:vertAlign w:val="superscript"/>
        </w:rPr>
        <w:t>a</w:t>
      </w:r>
      <w:r w:rsidR="001F426E" w:rsidRPr="009313FE">
        <w:rPr>
          <w:rFonts w:eastAsia="Times New Roman" w:cstheme="minorHAnsi"/>
          <w:sz w:val="20"/>
          <w:szCs w:val="20"/>
        </w:rPr>
        <w:t>Derived</w:t>
      </w:r>
      <w:proofErr w:type="spellEnd"/>
      <w:r w:rsidR="001F426E" w:rsidRPr="009313FE">
        <w:rPr>
          <w:rFonts w:eastAsia="Times New Roman" w:cstheme="minorHAnsi"/>
          <w:sz w:val="20"/>
          <w:szCs w:val="20"/>
        </w:rPr>
        <w:t xml:space="preserve"> f</w:t>
      </w:r>
      <w:r w:rsidR="000D364E" w:rsidRPr="009313FE">
        <w:rPr>
          <w:rFonts w:eastAsia="Times New Roman" w:cstheme="minorHAnsi"/>
          <w:sz w:val="20"/>
          <w:szCs w:val="20"/>
        </w:rPr>
        <w:t xml:space="preserve">rom WHO </w:t>
      </w:r>
      <w:r w:rsidR="009804AF" w:rsidRPr="009313FE">
        <w:rPr>
          <w:rFonts w:eastAsia="Times New Roman" w:cstheme="minorHAnsi"/>
          <w:sz w:val="20"/>
          <w:szCs w:val="20"/>
        </w:rPr>
        <w:t>P</w:t>
      </w:r>
      <w:r w:rsidR="000D364E" w:rsidRPr="009313FE">
        <w:rPr>
          <w:rFonts w:eastAsia="Times New Roman" w:cstheme="minorHAnsi"/>
          <w:sz w:val="20"/>
          <w:szCs w:val="20"/>
        </w:rPr>
        <w:t xml:space="preserve">ocket </w:t>
      </w:r>
      <w:r w:rsidR="009804AF" w:rsidRPr="009313FE">
        <w:rPr>
          <w:rFonts w:eastAsia="Times New Roman" w:cstheme="minorHAnsi"/>
          <w:sz w:val="20"/>
          <w:szCs w:val="20"/>
        </w:rPr>
        <w:t>B</w:t>
      </w:r>
      <w:r w:rsidR="000D364E" w:rsidRPr="009313FE">
        <w:rPr>
          <w:rFonts w:eastAsia="Times New Roman" w:cstheme="minorHAnsi"/>
          <w:sz w:val="20"/>
          <w:szCs w:val="20"/>
        </w:rPr>
        <w:t>ook</w:t>
      </w:r>
      <w:r w:rsidR="00AD0A8F" w:rsidRPr="009313FE">
        <w:rPr>
          <w:rFonts w:eastAsia="Times New Roman" w:cstheme="minorHAnsi"/>
          <w:sz w:val="20"/>
          <w:szCs w:val="20"/>
        </w:rPr>
        <w:t xml:space="preserve"> of Hospital </w:t>
      </w:r>
      <w:r w:rsidR="009804AF" w:rsidRPr="009313FE">
        <w:rPr>
          <w:rFonts w:eastAsia="Times New Roman" w:cstheme="minorHAnsi"/>
          <w:sz w:val="20"/>
          <w:szCs w:val="20"/>
        </w:rPr>
        <w:t>C</w:t>
      </w:r>
      <w:r w:rsidR="00AD0A8F" w:rsidRPr="009313FE">
        <w:rPr>
          <w:rFonts w:eastAsia="Times New Roman" w:cstheme="minorHAnsi"/>
          <w:sz w:val="20"/>
          <w:szCs w:val="20"/>
        </w:rPr>
        <w:t>are for Children</w:t>
      </w:r>
      <w:r w:rsidR="000D364E" w:rsidRPr="009313FE">
        <w:rPr>
          <w:rFonts w:eastAsia="Times New Roman" w:cstheme="minorHAnsi"/>
          <w:sz w:val="20"/>
          <w:szCs w:val="20"/>
        </w:rPr>
        <w:t xml:space="preserve">, unless otherwise stated. </w:t>
      </w:r>
      <w:r w:rsidR="00591A65">
        <w:rPr>
          <w:rFonts w:cstheme="minorHAnsi"/>
          <w:sz w:val="20"/>
          <w:szCs w:val="20"/>
          <w:vertAlign w:val="superscript"/>
        </w:rPr>
        <w:t>b</w:t>
      </w:r>
      <w:r w:rsidR="00591A65">
        <w:rPr>
          <w:rFonts w:cstheme="minorHAnsi"/>
          <w:sz w:val="20"/>
          <w:szCs w:val="20"/>
        </w:rPr>
        <w:t>89% if those on oxygen during pulse oximetry (</w:t>
      </w:r>
      <w:r w:rsidR="00591A65" w:rsidRPr="00887124">
        <w:rPr>
          <w:rFonts w:cstheme="minorHAnsi"/>
          <w:sz w:val="20"/>
          <w:szCs w:val="20"/>
        </w:rPr>
        <w:t xml:space="preserve">regardless if oximetry &lt; or </w:t>
      </w:r>
      <w:r w:rsidR="00591A65" w:rsidRPr="00887124">
        <w:rPr>
          <w:rFonts w:cstheme="minorHAnsi"/>
          <w:sz w:val="20"/>
          <w:szCs w:val="20"/>
          <w:u w:val="single"/>
        </w:rPr>
        <w:t>&gt;</w:t>
      </w:r>
      <w:r w:rsidR="00591A65" w:rsidRPr="00887124">
        <w:rPr>
          <w:rFonts w:cstheme="minorHAnsi"/>
          <w:sz w:val="20"/>
          <w:szCs w:val="20"/>
        </w:rPr>
        <w:t>90%</w:t>
      </w:r>
      <w:r w:rsidR="00591A65">
        <w:rPr>
          <w:rFonts w:cstheme="minorHAnsi"/>
          <w:sz w:val="20"/>
          <w:szCs w:val="20"/>
        </w:rPr>
        <w:t>) are included.</w:t>
      </w:r>
      <w:r w:rsidR="00D71E36">
        <w:rPr>
          <w:rFonts w:eastAsia="Times New Roman" w:cstheme="minorHAnsi"/>
          <w:sz w:val="20"/>
          <w:szCs w:val="20"/>
          <w:vertAlign w:val="superscript"/>
        </w:rPr>
        <w:t xml:space="preserve"> </w:t>
      </w:r>
      <w:proofErr w:type="spellStart"/>
      <w:r w:rsidR="00591A65">
        <w:rPr>
          <w:rFonts w:cstheme="minorHAnsi"/>
          <w:sz w:val="20"/>
          <w:szCs w:val="20"/>
          <w:vertAlign w:val="superscript"/>
        </w:rPr>
        <w:t>c</w:t>
      </w:r>
      <w:r w:rsidR="00591A65">
        <w:rPr>
          <w:rFonts w:cstheme="minorHAnsi"/>
          <w:sz w:val="20"/>
          <w:szCs w:val="20"/>
        </w:rPr>
        <w:t>Our</w:t>
      </w:r>
      <w:proofErr w:type="spellEnd"/>
      <w:r w:rsidR="00591A65">
        <w:rPr>
          <w:rFonts w:cstheme="minorHAnsi"/>
          <w:sz w:val="20"/>
          <w:szCs w:val="20"/>
        </w:rPr>
        <w:t xml:space="preserve"> estimates are based on percent of boluses/transfusions with a documented indication, the comparison estimates were based on the proportion of children with the indication who received the management.</w:t>
      </w:r>
      <w:r w:rsidR="00591A65" w:rsidRPr="00591A65">
        <w:rPr>
          <w:rFonts w:eastAsia="Times New Roman" w:cstheme="minorHAnsi"/>
          <w:sz w:val="20"/>
          <w:szCs w:val="20"/>
          <w:vertAlign w:val="superscript"/>
        </w:rPr>
        <w:t xml:space="preserve"> </w:t>
      </w:r>
      <w:proofErr w:type="spellStart"/>
      <w:r w:rsidR="00591A65">
        <w:rPr>
          <w:rFonts w:eastAsia="Times New Roman" w:cstheme="minorHAnsi"/>
          <w:sz w:val="20"/>
          <w:szCs w:val="20"/>
          <w:vertAlign w:val="superscript"/>
        </w:rPr>
        <w:t>d</w:t>
      </w:r>
      <w:r w:rsidR="00591A65" w:rsidRPr="0095230E">
        <w:rPr>
          <w:rFonts w:eastAsia="Times New Roman" w:cstheme="minorHAnsi"/>
          <w:sz w:val="20"/>
          <w:szCs w:val="20"/>
        </w:rPr>
        <w:t>Derived</w:t>
      </w:r>
      <w:proofErr w:type="spellEnd"/>
      <w:r w:rsidR="00591A65" w:rsidRPr="0095230E">
        <w:rPr>
          <w:rFonts w:eastAsia="Times New Roman" w:cstheme="minorHAnsi"/>
          <w:sz w:val="20"/>
          <w:szCs w:val="20"/>
        </w:rPr>
        <w:t xml:space="preserve"> from WHO </w:t>
      </w:r>
      <w:proofErr w:type="spellStart"/>
      <w:r w:rsidR="007D6446">
        <w:rPr>
          <w:rFonts w:eastAsia="Times New Roman" w:cstheme="minorHAnsi"/>
          <w:sz w:val="20"/>
          <w:szCs w:val="20"/>
        </w:rPr>
        <w:t>h</w:t>
      </w:r>
      <w:r w:rsidR="00591A65" w:rsidRPr="00F33F85">
        <w:rPr>
          <w:rFonts w:eastAsia="Times New Roman" w:cstheme="minorHAnsi"/>
          <w:sz w:val="20"/>
          <w:szCs w:val="20"/>
        </w:rPr>
        <w:t>aemoglobin</w:t>
      </w:r>
      <w:proofErr w:type="spellEnd"/>
      <w:r w:rsidR="00591A65" w:rsidRPr="00F33F85">
        <w:rPr>
          <w:rFonts w:eastAsia="Times New Roman" w:cstheme="minorHAnsi"/>
          <w:sz w:val="20"/>
          <w:szCs w:val="20"/>
        </w:rPr>
        <w:t xml:space="preserve"> concentrations for diagnosis of </w:t>
      </w:r>
      <w:proofErr w:type="spellStart"/>
      <w:r w:rsidR="00591A65" w:rsidRPr="00F33F85">
        <w:rPr>
          <w:rFonts w:eastAsia="Times New Roman" w:cstheme="minorHAnsi"/>
          <w:sz w:val="20"/>
          <w:szCs w:val="20"/>
        </w:rPr>
        <w:t>anaemia</w:t>
      </w:r>
      <w:proofErr w:type="spellEnd"/>
      <w:r w:rsidR="00591A65" w:rsidRPr="00F33F85">
        <w:rPr>
          <w:rFonts w:eastAsia="Times New Roman" w:cstheme="minorHAnsi"/>
          <w:sz w:val="20"/>
          <w:szCs w:val="20"/>
        </w:rPr>
        <w:t xml:space="preserve"> and assessment of severity</w:t>
      </w:r>
      <w:r w:rsidR="00591A65">
        <w:rPr>
          <w:rFonts w:eastAsia="Times New Roman" w:cstheme="minorHAnsi"/>
          <w:sz w:val="20"/>
          <w:szCs w:val="20"/>
        </w:rPr>
        <w:t>.</w:t>
      </w:r>
      <w:r w:rsidR="00591A65">
        <w:rPr>
          <w:rFonts w:eastAsia="Times New Roman" w:cstheme="minorHAnsi"/>
          <w:sz w:val="20"/>
          <w:szCs w:val="20"/>
          <w:vertAlign w:val="superscript"/>
        </w:rPr>
        <w:t xml:space="preserve"> </w:t>
      </w:r>
      <w:proofErr w:type="spellStart"/>
      <w:r w:rsidR="00591A65">
        <w:rPr>
          <w:rFonts w:cstheme="minorHAnsi"/>
          <w:sz w:val="20"/>
          <w:szCs w:val="20"/>
          <w:vertAlign w:val="superscript"/>
        </w:rPr>
        <w:t>e</w:t>
      </w:r>
      <w:r w:rsidR="00591A65">
        <w:rPr>
          <w:rFonts w:cstheme="minorHAnsi"/>
          <w:sz w:val="20"/>
          <w:szCs w:val="20"/>
        </w:rPr>
        <w:t>Gentamicin</w:t>
      </w:r>
      <w:proofErr w:type="spellEnd"/>
      <w:r w:rsidR="00591A65">
        <w:rPr>
          <w:rFonts w:cstheme="minorHAnsi"/>
          <w:sz w:val="20"/>
          <w:szCs w:val="20"/>
        </w:rPr>
        <w:t xml:space="preserve"> &amp; chloramphenicol at </w:t>
      </w:r>
      <w:r w:rsidR="00591A65" w:rsidRPr="0095230E">
        <w:rPr>
          <w:rFonts w:cstheme="minorHAnsi"/>
          <w:sz w:val="20"/>
          <w:szCs w:val="20"/>
        </w:rPr>
        <w:t xml:space="preserve">Queen Elizabeth Central </w:t>
      </w:r>
      <w:r w:rsidR="00591A65">
        <w:rPr>
          <w:rFonts w:cstheme="minorHAnsi"/>
          <w:sz w:val="20"/>
          <w:szCs w:val="20"/>
        </w:rPr>
        <w:t>Hospital, per Malawi national guideline.</w:t>
      </w:r>
      <w:r w:rsidR="00591A65">
        <w:rPr>
          <w:rFonts w:eastAsia="Times New Roman" w:cstheme="minorHAnsi"/>
          <w:sz w:val="20"/>
          <w:szCs w:val="20"/>
          <w:vertAlign w:val="superscript"/>
        </w:rPr>
        <w:t xml:space="preserve"> </w:t>
      </w:r>
      <w:proofErr w:type="spellStart"/>
      <w:r w:rsidR="00591A65">
        <w:rPr>
          <w:rFonts w:eastAsia="Times New Roman" w:cstheme="minorHAnsi"/>
          <w:sz w:val="20"/>
          <w:szCs w:val="20"/>
          <w:vertAlign w:val="superscript"/>
        </w:rPr>
        <w:t>f</w:t>
      </w:r>
      <w:r w:rsidR="000D364E" w:rsidRPr="009313FE">
        <w:rPr>
          <w:rFonts w:eastAsia="Times New Roman" w:cstheme="minorHAnsi"/>
          <w:sz w:val="20"/>
          <w:szCs w:val="20"/>
        </w:rPr>
        <w:t>Among</w:t>
      </w:r>
      <w:proofErr w:type="spellEnd"/>
      <w:r w:rsidR="000D364E" w:rsidRPr="009313FE">
        <w:rPr>
          <w:rFonts w:cstheme="minorHAnsi"/>
          <w:sz w:val="20"/>
          <w:szCs w:val="20"/>
        </w:rPr>
        <w:t xml:space="preserve"> CHAIN sites</w:t>
      </w:r>
      <w:r w:rsidR="001C2BDE" w:rsidRPr="009313FE">
        <w:rPr>
          <w:rFonts w:cstheme="minorHAnsi"/>
          <w:sz w:val="20"/>
          <w:szCs w:val="20"/>
        </w:rPr>
        <w:t xml:space="preserve"> with high malaria </w:t>
      </w:r>
      <w:proofErr w:type="spellStart"/>
      <w:r w:rsidR="001C2BDE" w:rsidRPr="009313FE">
        <w:rPr>
          <w:rFonts w:cstheme="minorHAnsi"/>
          <w:sz w:val="20"/>
          <w:szCs w:val="20"/>
        </w:rPr>
        <w:t>endemicity</w:t>
      </w:r>
      <w:proofErr w:type="spellEnd"/>
      <w:r w:rsidR="005D05A8" w:rsidRPr="009313FE">
        <w:rPr>
          <w:rFonts w:cstheme="minorHAnsi"/>
          <w:sz w:val="20"/>
          <w:szCs w:val="20"/>
        </w:rPr>
        <w:t>:</w:t>
      </w:r>
      <w:r w:rsidR="000D364E" w:rsidRPr="009313FE">
        <w:rPr>
          <w:rFonts w:cstheme="minorHAnsi"/>
          <w:sz w:val="20"/>
          <w:szCs w:val="20"/>
        </w:rPr>
        <w:t xml:space="preserve"> </w:t>
      </w:r>
      <w:proofErr w:type="spellStart"/>
      <w:r w:rsidR="005D05A8" w:rsidRPr="009313FE">
        <w:rPr>
          <w:rFonts w:cstheme="minorHAnsi"/>
          <w:sz w:val="20"/>
          <w:szCs w:val="20"/>
        </w:rPr>
        <w:t>Banfora</w:t>
      </w:r>
      <w:proofErr w:type="spellEnd"/>
      <w:r w:rsidR="005D05A8" w:rsidRPr="009313FE">
        <w:rPr>
          <w:rFonts w:cstheme="minorHAnsi"/>
          <w:sz w:val="20"/>
          <w:szCs w:val="20"/>
        </w:rPr>
        <w:t xml:space="preserve">, </w:t>
      </w:r>
      <w:proofErr w:type="spellStart"/>
      <w:r w:rsidR="000D364E" w:rsidRPr="009313FE">
        <w:rPr>
          <w:rFonts w:cstheme="minorHAnsi"/>
          <w:sz w:val="20"/>
          <w:szCs w:val="20"/>
        </w:rPr>
        <w:t>Kilifi</w:t>
      </w:r>
      <w:proofErr w:type="spellEnd"/>
      <w:r w:rsidR="000D364E" w:rsidRPr="009313FE">
        <w:rPr>
          <w:rFonts w:cstheme="minorHAnsi"/>
          <w:sz w:val="20"/>
          <w:szCs w:val="20"/>
        </w:rPr>
        <w:t xml:space="preserve">, </w:t>
      </w:r>
      <w:proofErr w:type="spellStart"/>
      <w:r w:rsidR="000D364E" w:rsidRPr="009313FE">
        <w:rPr>
          <w:rFonts w:cstheme="minorHAnsi"/>
          <w:sz w:val="20"/>
          <w:szCs w:val="20"/>
        </w:rPr>
        <w:t>Migori</w:t>
      </w:r>
      <w:proofErr w:type="spellEnd"/>
      <w:r w:rsidR="000D364E" w:rsidRPr="009313FE">
        <w:rPr>
          <w:rFonts w:cstheme="minorHAnsi"/>
          <w:sz w:val="20"/>
          <w:szCs w:val="20"/>
        </w:rPr>
        <w:t xml:space="preserve">, </w:t>
      </w:r>
      <w:proofErr w:type="spellStart"/>
      <w:r w:rsidR="000D364E" w:rsidRPr="009313FE">
        <w:rPr>
          <w:rFonts w:eastAsia="Times New Roman" w:cstheme="minorHAnsi"/>
          <w:sz w:val="20"/>
          <w:szCs w:val="20"/>
        </w:rPr>
        <w:t>Mulago</w:t>
      </w:r>
      <w:proofErr w:type="spellEnd"/>
      <w:r w:rsidR="000D364E" w:rsidRPr="009313FE">
        <w:rPr>
          <w:rFonts w:eastAsia="Times New Roman" w:cstheme="minorHAnsi"/>
          <w:sz w:val="20"/>
          <w:szCs w:val="20"/>
        </w:rPr>
        <w:t xml:space="preserve">, </w:t>
      </w:r>
      <w:r w:rsidR="005D05A8" w:rsidRPr="009313FE">
        <w:rPr>
          <w:rFonts w:eastAsia="Times New Roman" w:cstheme="minorHAnsi"/>
          <w:sz w:val="20"/>
          <w:szCs w:val="20"/>
        </w:rPr>
        <w:t xml:space="preserve">and </w:t>
      </w:r>
      <w:r w:rsidR="000D364E" w:rsidRPr="009313FE">
        <w:rPr>
          <w:rFonts w:cstheme="minorHAnsi"/>
          <w:sz w:val="20"/>
          <w:szCs w:val="20"/>
        </w:rPr>
        <w:t>Queen Elizabeth Central</w:t>
      </w:r>
      <w:r w:rsidR="005D05A8" w:rsidRPr="009313FE">
        <w:rPr>
          <w:rFonts w:cstheme="minorHAnsi"/>
          <w:sz w:val="20"/>
          <w:szCs w:val="20"/>
        </w:rPr>
        <w:t xml:space="preserve"> </w:t>
      </w:r>
      <w:r w:rsidR="000D364E" w:rsidRPr="009313FE">
        <w:rPr>
          <w:rFonts w:cstheme="minorHAnsi"/>
          <w:sz w:val="20"/>
          <w:szCs w:val="20"/>
        </w:rPr>
        <w:t>Hospitals</w:t>
      </w:r>
      <w:r w:rsidR="008D1CE2" w:rsidRPr="009313FE">
        <w:rPr>
          <w:rFonts w:cstheme="minorHAnsi"/>
          <w:sz w:val="20"/>
          <w:szCs w:val="20"/>
        </w:rPr>
        <w:t>.</w:t>
      </w:r>
      <w:r w:rsidR="00B62F41">
        <w:rPr>
          <w:rFonts w:cstheme="minorHAnsi"/>
          <w:sz w:val="20"/>
          <w:szCs w:val="20"/>
        </w:rPr>
        <w:t xml:space="preserve"> </w:t>
      </w:r>
    </w:p>
    <w:p w14:paraId="1FB8AF23" w14:textId="41F38A00" w:rsidR="00906DB2" w:rsidRPr="000D364E" w:rsidRDefault="001C2BDE" w:rsidP="006B022F">
      <w:pPr>
        <w:rPr>
          <w:rFonts w:ascii="Helvetica Neue" w:eastAsia="Times New Roman" w:hAnsi="Helvetica Neue" w:cs="Arial"/>
          <w:sz w:val="19"/>
          <w:szCs w:val="19"/>
        </w:rPr>
        <w:sectPr w:rsidR="00906DB2" w:rsidRPr="000D364E" w:rsidSect="00326C14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313FE">
        <w:rPr>
          <w:rFonts w:cstheme="minorHAnsi"/>
          <w:sz w:val="20"/>
          <w:szCs w:val="20"/>
        </w:rPr>
        <w:t>Abbreviations:</w:t>
      </w:r>
      <w:r w:rsidR="008D1CE2" w:rsidRPr="009313FE">
        <w:rPr>
          <w:rFonts w:cstheme="minorHAnsi"/>
          <w:sz w:val="20"/>
          <w:szCs w:val="20"/>
        </w:rPr>
        <w:t xml:space="preserve"> F-75,</w:t>
      </w:r>
      <w:r w:rsidR="00CD1E35">
        <w:rPr>
          <w:rFonts w:cstheme="minorHAnsi"/>
          <w:sz w:val="20"/>
          <w:szCs w:val="20"/>
        </w:rPr>
        <w:t xml:space="preserve"> m</w:t>
      </w:r>
      <w:r w:rsidR="008D1CE2">
        <w:rPr>
          <w:rFonts w:cstheme="minorHAnsi"/>
          <w:sz w:val="20"/>
          <w:szCs w:val="20"/>
        </w:rPr>
        <w:t>ilk formula 75;</w:t>
      </w:r>
      <w:r w:rsidR="008D1CE2" w:rsidRPr="009313FE">
        <w:rPr>
          <w:rFonts w:cstheme="minorHAnsi"/>
          <w:sz w:val="20"/>
          <w:szCs w:val="20"/>
        </w:rPr>
        <w:t xml:space="preserve"> </w:t>
      </w:r>
      <w:r w:rsidR="008022D5">
        <w:rPr>
          <w:rFonts w:cstheme="minorHAnsi"/>
          <w:sz w:val="20"/>
          <w:szCs w:val="20"/>
        </w:rPr>
        <w:t xml:space="preserve">kg, kilograms; ml, milliliters; </w:t>
      </w:r>
      <w:r w:rsidR="00CD1E35">
        <w:rPr>
          <w:rFonts w:cstheme="minorHAnsi"/>
          <w:sz w:val="20"/>
          <w:szCs w:val="20"/>
        </w:rPr>
        <w:t>MUAC, m</w:t>
      </w:r>
      <w:r w:rsidR="00CD1E35" w:rsidRPr="00CD1E35">
        <w:rPr>
          <w:rFonts w:cstheme="minorHAnsi"/>
          <w:sz w:val="20"/>
          <w:szCs w:val="20"/>
        </w:rPr>
        <w:t>id</w:t>
      </w:r>
      <w:r w:rsidR="00CD1E35">
        <w:rPr>
          <w:rFonts w:cstheme="minorHAnsi"/>
          <w:sz w:val="20"/>
          <w:szCs w:val="20"/>
        </w:rPr>
        <w:t>-</w:t>
      </w:r>
      <w:r w:rsidR="008D1CE2" w:rsidRPr="009313FE">
        <w:rPr>
          <w:rFonts w:cstheme="minorHAnsi"/>
          <w:sz w:val="20"/>
          <w:szCs w:val="20"/>
        </w:rPr>
        <w:t xml:space="preserve">upper arm circumference; </w:t>
      </w:r>
      <w:r w:rsidR="00CD1E35">
        <w:rPr>
          <w:rFonts w:cstheme="minorHAnsi"/>
          <w:sz w:val="20"/>
          <w:szCs w:val="20"/>
        </w:rPr>
        <w:t xml:space="preserve">ORS, oral rehydration solution; </w:t>
      </w:r>
      <w:r w:rsidRPr="009313FE">
        <w:rPr>
          <w:rFonts w:cstheme="minorHAnsi"/>
          <w:sz w:val="20"/>
          <w:szCs w:val="20"/>
        </w:rPr>
        <w:t>WHZ</w:t>
      </w:r>
      <w:r w:rsidR="00CD1E35" w:rsidRPr="00CD1E35">
        <w:rPr>
          <w:rFonts w:cstheme="minorHAnsi"/>
          <w:sz w:val="20"/>
          <w:szCs w:val="20"/>
        </w:rPr>
        <w:t xml:space="preserve">, </w:t>
      </w:r>
      <w:r w:rsidR="00CD1E35">
        <w:rPr>
          <w:rFonts w:cstheme="minorHAnsi"/>
          <w:sz w:val="20"/>
          <w:szCs w:val="20"/>
        </w:rPr>
        <w:t>w</w:t>
      </w:r>
      <w:r w:rsidR="00287981" w:rsidRPr="009313FE">
        <w:rPr>
          <w:rFonts w:cstheme="minorHAnsi"/>
          <w:sz w:val="20"/>
          <w:szCs w:val="20"/>
        </w:rPr>
        <w:t>eight-</w:t>
      </w:r>
      <w:r w:rsidR="008D1CE2" w:rsidRPr="009313FE">
        <w:rPr>
          <w:rFonts w:cstheme="minorHAnsi"/>
          <w:sz w:val="20"/>
          <w:szCs w:val="20"/>
        </w:rPr>
        <w:t>for-height Z score</w:t>
      </w:r>
    </w:p>
    <w:p w14:paraId="326DCF2A" w14:textId="5A27BA28" w:rsidR="00326C14" w:rsidRPr="00E174B5" w:rsidRDefault="0032584A" w:rsidP="00EF7CD0">
      <w:pPr>
        <w:shd w:val="clear" w:color="auto" w:fill="FFFFFF"/>
        <w:rPr>
          <w:rFonts w:ascii="Times New Roman" w:eastAsia="Times New Roman" w:hAnsi="Times New Roman" w:cs="Times New Roman"/>
          <w:color w:val="454545"/>
          <w:sz w:val="22"/>
          <w:szCs w:val="22"/>
        </w:rPr>
      </w:pP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lastRenderedPageBreak/>
        <w:t>Table C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. </w:t>
      </w:r>
      <w:r w:rsidR="00454F92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High dependency</w:t>
      </w:r>
      <w:r w:rsidR="00326C14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</w:t>
      </w:r>
      <w:r w:rsidR="002234D0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care (HDC) </w:t>
      </w:r>
      <w:r w:rsidR="00326C14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score</w:t>
      </w:r>
      <w:r w:rsidR="00EF7CD0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s</w:t>
      </w:r>
      <w:r w:rsidR="00C31574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—per hospital unit and across hospital</w:t>
      </w:r>
      <w:r w:rsidR="00EF7CD0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.</w:t>
      </w:r>
    </w:p>
    <w:tbl>
      <w:tblPr>
        <w:tblW w:w="14580" w:type="dxa"/>
        <w:tblInd w:w="-65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107"/>
      </w:tblGrid>
      <w:tr w:rsidR="00584800" w:rsidRPr="00274F72" w14:paraId="5D86B656" w14:textId="334D3DD1" w:rsidTr="0080049F">
        <w:trPr>
          <w:trHeight w:val="171"/>
        </w:trPr>
        <w:tc>
          <w:tcPr>
            <w:tcW w:w="189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9B13E52" w14:textId="77777777" w:rsidR="00584800" w:rsidRDefault="00584800" w:rsidP="00056733">
            <w:pPr>
              <w:tabs>
                <w:tab w:val="left" w:pos="2703"/>
              </w:tabs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  <w:p w14:paraId="5FB0B53E" w14:textId="1072DBA0" w:rsidR="00584800" w:rsidRPr="009A712C" w:rsidRDefault="00584800" w:rsidP="00584800">
            <w:pPr>
              <w:tabs>
                <w:tab w:val="left" w:pos="2703"/>
              </w:tabs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84800">
              <w:rPr>
                <w:rFonts w:ascii="Times New Roman" w:hAnsi="Times New Roman" w:cs="Times New Roman"/>
                <w:b/>
                <w:iCs/>
                <w:lang w:val="en-GB"/>
              </w:rPr>
              <w:t>Site</w:t>
            </w:r>
            <w:r>
              <w:rPr>
                <w:rFonts w:ascii="Times New Roman" w:hAnsi="Times New Roman" w:cs="Times New Roman"/>
                <w:b/>
                <w:iCs/>
                <w:lang w:val="en-GB"/>
              </w:rPr>
              <w:t xml:space="preserve">             Unit</w:t>
            </w:r>
          </w:p>
        </w:tc>
        <w:tc>
          <w:tcPr>
            <w:tcW w:w="12690" w:type="dxa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49469B" w14:textId="41AD097E" w:rsidR="00584800" w:rsidRDefault="00B235ED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HD</w:t>
            </w:r>
            <w:r w:rsidR="00C413F7">
              <w:rPr>
                <w:rFonts w:ascii="Times New Roman" w:hAnsi="Times New Roman"/>
                <w:b/>
                <w:lang w:val="en-GB"/>
              </w:rPr>
              <w:t xml:space="preserve">C </w:t>
            </w:r>
            <w:r w:rsidR="00584800">
              <w:rPr>
                <w:rFonts w:ascii="Times New Roman" w:hAnsi="Times New Roman"/>
                <w:b/>
                <w:lang w:val="en-GB"/>
              </w:rPr>
              <w:t>Indicators</w:t>
            </w:r>
          </w:p>
        </w:tc>
      </w:tr>
      <w:tr w:rsidR="0080049F" w:rsidRPr="00274F72" w14:paraId="2EA8F05C" w14:textId="57266D51" w:rsidTr="0080049F">
        <w:trPr>
          <w:trHeight w:val="576"/>
        </w:trPr>
        <w:tc>
          <w:tcPr>
            <w:tcW w:w="18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40DE32D" w14:textId="77777777" w:rsidR="00EF60EC" w:rsidRPr="009A712C" w:rsidRDefault="00EF60EC" w:rsidP="00056733">
            <w:pPr>
              <w:tabs>
                <w:tab w:val="left" w:pos="2703"/>
              </w:tabs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3D0F855" w14:textId="005C8CF7" w:rsidR="00EF60EC" w:rsidRPr="00EF60EC" w:rsidRDefault="00EF60EC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dicated area close to nurse station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</w:tcPr>
          <w:p w14:paraId="32D3BD8E" w14:textId="7CC75BEF" w:rsidR="00EF60EC" w:rsidRPr="00EF60EC" w:rsidRDefault="00EF60EC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dicated nurse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</w:tcPr>
          <w:p w14:paraId="001BC0FD" w14:textId="47A79127" w:rsidR="00EF60EC" w:rsidRPr="00EF60EC" w:rsidRDefault="00EF60EC" w:rsidP="00CA7E44">
            <w:pPr>
              <w:tabs>
                <w:tab w:val="left" w:pos="2703"/>
              </w:tabs>
              <w:ind w:left="-210" w:right="-15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solated area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</w:tcPr>
          <w:p w14:paraId="43C75991" w14:textId="5FADB837" w:rsidR="00EF60EC" w:rsidRPr="00EF60EC" w:rsidRDefault="00EF60EC" w:rsidP="00CA7E44">
            <w:pPr>
              <w:tabs>
                <w:tab w:val="left" w:pos="2703"/>
              </w:tabs>
              <w:ind w:left="-140" w:right="-13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xygen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</w:tcPr>
          <w:p w14:paraId="5CAE8242" w14:textId="77777777" w:rsidR="00CA7E44" w:rsidRDefault="00EF60EC" w:rsidP="00CA7E44">
            <w:pPr>
              <w:tabs>
                <w:tab w:val="left" w:pos="2703"/>
              </w:tabs>
              <w:ind w:left="-160" w:right="-20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igh flow</w:t>
            </w:r>
          </w:p>
          <w:p w14:paraId="51C3D73C" w14:textId="6E663CF8" w:rsidR="00EF60EC" w:rsidRPr="00EF60EC" w:rsidRDefault="00EF60EC" w:rsidP="00CA7E44">
            <w:pPr>
              <w:tabs>
                <w:tab w:val="left" w:pos="2703"/>
              </w:tabs>
              <w:ind w:left="-160" w:right="-20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xygen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</w:tcPr>
          <w:p w14:paraId="6124EC91" w14:textId="74BAECA5" w:rsidR="00EF60EC" w:rsidRPr="00EF60EC" w:rsidRDefault="00EF60EC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AP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6094535C" w14:textId="4A5CD277" w:rsidR="00EF60EC" w:rsidRPr="00EF60EC" w:rsidRDefault="00EF60EC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entilator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54EE4B6" w14:textId="2AF1C8F7" w:rsidR="00EF60EC" w:rsidRPr="00EF60EC" w:rsidRDefault="00EF60EC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dicated resuscitation trolley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6F75D5" w14:textId="6622C6DF" w:rsidR="00EF60EC" w:rsidRPr="00EF60EC" w:rsidRDefault="00EF60EC" w:rsidP="00CA7E44">
            <w:pPr>
              <w:tabs>
                <w:tab w:val="left" w:pos="270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ediatric intensivist available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83CA16D" w14:textId="1B1E3AC1" w:rsidR="00EF60EC" w:rsidRPr="00584800" w:rsidRDefault="00EF60EC" w:rsidP="00584800">
            <w:pPr>
              <w:tabs>
                <w:tab w:val="left" w:pos="2703"/>
              </w:tabs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b/>
                <w:iCs/>
                <w:lang w:val="en-GB"/>
              </w:rPr>
              <w:t>T</w:t>
            </w:r>
            <w:r w:rsidR="00584800" w:rsidRPr="00584800">
              <w:rPr>
                <w:rFonts w:ascii="Times New Roman" w:hAnsi="Times New Roman" w:cs="Times New Roman"/>
                <w:b/>
                <w:iCs/>
                <w:lang w:val="en-GB"/>
              </w:rPr>
              <w:t>otal</w:t>
            </w:r>
          </w:p>
        </w:tc>
      </w:tr>
      <w:tr w:rsidR="00EF60EC" w:rsidRPr="00274F72" w14:paraId="7BD71F6B" w14:textId="4909CD1B" w:rsidTr="0080049F">
        <w:trPr>
          <w:trHeight w:val="261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42F1E7C" w14:textId="18588FF8" w:rsidR="00EF60EC" w:rsidRPr="005718AA" w:rsidRDefault="00EF60EC" w:rsidP="00E55284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ivil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2EB15DA7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</w:tcPr>
          <w:p w14:paraId="6562AB01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</w:tcPr>
          <w:p w14:paraId="15472F51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</w:tcPr>
          <w:p w14:paraId="66EEE3C1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</w:tcPr>
          <w:p w14:paraId="75A45F31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</w:tcPr>
          <w:p w14:paraId="3DE4D336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  <w:right w:val="nil"/>
            </w:tcBorders>
          </w:tcPr>
          <w:p w14:paraId="0E879490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5B18E8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2467E6" w14:textId="730AEA49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180E5E0D" w14:textId="777777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EF60EC" w:rsidRPr="00274F72" w14:paraId="579F361B" w14:textId="7A3AD902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6DD5359" w14:textId="103FA698" w:rsidR="00EF60EC" w:rsidRPr="00584800" w:rsidRDefault="00EF60EC" w:rsidP="00B4617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73D3311B" w14:textId="075A598D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80FC65C" w14:textId="302A31B8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0395A1D" w14:textId="5DC21BDC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342E833" w14:textId="7AB3B3B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8D2A1F4" w14:textId="5B0269CA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39BD4AD" w14:textId="06A16365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5C3AABD1" w14:textId="786EDA94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E48E4" w14:textId="4FC44525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868F49D" w14:textId="379D6D24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EA41C16" w14:textId="1897EB19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/9</w:t>
            </w:r>
          </w:p>
        </w:tc>
      </w:tr>
      <w:tr w:rsidR="0080049F" w:rsidRPr="00274F72" w14:paraId="7220BCBF" w14:textId="38D6434C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1EB9D80" w14:textId="542CCC28" w:rsidR="00EF60EC" w:rsidRPr="00584800" w:rsidRDefault="00EF60EC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CU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1705FC5D" w14:textId="63FEAA57" w:rsidR="00EF60EC" w:rsidRPr="00EF60EC" w:rsidRDefault="00EF60EC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BAF2C7D" w14:textId="5AF31CBE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A4A93CB" w14:textId="3BA29245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A14D186" w14:textId="66D23476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BB6E869" w14:textId="29337314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2FEB8BE" w14:textId="35D2826F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11023E7F" w14:textId="67E2B0B1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5013" w14:textId="7EA1645E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CAA3FA8" w14:textId="109463D6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E08325" w14:textId="1722D4EF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/9</w:t>
            </w:r>
          </w:p>
        </w:tc>
      </w:tr>
      <w:tr w:rsidR="00EF60EC" w:rsidRPr="00274F72" w14:paraId="737B2CCA" w14:textId="5613CF53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CF5CF0A" w14:textId="19C8FDD3" w:rsidR="00EF60EC" w:rsidRPr="00584800" w:rsidRDefault="00EF60EC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it 1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2D14A2F4" w14:textId="27C6BB9F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BBC28E9" w14:textId="0E18830E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C7A23F2" w14:textId="5D685DB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4C1E8B0" w14:textId="07E02713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E085F63" w14:textId="3D47C577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2401C53" w14:textId="056F3D9A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308B814F" w14:textId="179AE87B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C6F6A" w14:textId="2CD57E9E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E72F44E" w14:textId="15673543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105756C" w14:textId="2E4F86CE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/9</w:t>
            </w:r>
          </w:p>
        </w:tc>
      </w:tr>
      <w:tr w:rsidR="00EF60EC" w:rsidRPr="00274F72" w14:paraId="0BB69A8E" w14:textId="59769B02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772482D" w14:textId="76B50734" w:rsidR="00EF60EC" w:rsidRPr="00584800" w:rsidRDefault="00EF60EC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it 2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5647DDDB" w14:textId="33731838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E170FE6" w14:textId="6174DDC1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5C9AF43" w14:textId="5B6C24E8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5558CD5" w14:textId="5ED0B26B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E08AC02" w14:textId="0759A06C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DBBA065" w14:textId="146BF1C8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62050A19" w14:textId="0C272F05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3EE4" w14:textId="5643907B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C7FE7C2" w14:textId="790AAB54" w:rsidR="00EF60EC" w:rsidRPr="00EF60EC" w:rsidRDefault="00EF60E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60EC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6256F59" w14:textId="3BF3463B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/9</w:t>
            </w:r>
          </w:p>
        </w:tc>
      </w:tr>
      <w:tr w:rsidR="00E55284" w:rsidRPr="00274F72" w14:paraId="1933ECE7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F7FF0F9" w14:textId="78141110" w:rsidR="00E55284" w:rsidRPr="00584800" w:rsidRDefault="00E55284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spital Sco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4A4C5C2B" w14:textId="34DF8707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E78C40C" w14:textId="7E4BE6E3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A05E5D0" w14:textId="40E5A061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F4E344E" w14:textId="44468447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63962B6" w14:textId="604D65DE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28CB9CE" w14:textId="1449D9D5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7BC0FDEE" w14:textId="70366E3B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A9B75" w14:textId="732FD3ED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E8AA50F" w14:textId="0CE22D1A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7EAE3DA" w14:textId="5BE8F79D" w:rsidR="00E55284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/9</w:t>
            </w:r>
          </w:p>
        </w:tc>
      </w:tr>
      <w:tr w:rsidR="0080049F" w:rsidRPr="00274F72" w14:paraId="16C001CB" w14:textId="4986CE9A" w:rsidTr="0080049F">
        <w:trPr>
          <w:trHeight w:val="261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D7D596A" w14:textId="77777777" w:rsidR="00EF60EC" w:rsidRDefault="00EF60EC" w:rsidP="00056733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haka</w:t>
            </w:r>
          </w:p>
          <w:p w14:paraId="1CDBFBFF" w14:textId="515B2FEC" w:rsidR="00EF60EC" w:rsidRPr="00584800" w:rsidRDefault="00E55284" w:rsidP="00056733">
            <w:pPr>
              <w:tabs>
                <w:tab w:val="left" w:pos="2703"/>
              </w:tabs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RU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14:paraId="3E5F19DD" w14:textId="34B93233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616FFDE9" w14:textId="3FC79D5A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206CD08D" w14:textId="67EC62D4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09898333" w14:textId="729856C0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7B7AE40F" w14:textId="5944E7A1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348C1DEB" w14:textId="4376EA46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7E648D9E" w14:textId="440650A7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9F103" w14:textId="4150EC9C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11BA883" w14:textId="5892039F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53B0CD73" w14:textId="74A1DAA0" w:rsidR="00EF60EC" w:rsidRPr="00E55284" w:rsidRDefault="00E55284" w:rsidP="00E5528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55284">
              <w:rPr>
                <w:rFonts w:ascii="Times New Roman" w:hAnsi="Times New Roman"/>
                <w:sz w:val="20"/>
                <w:szCs w:val="20"/>
                <w:lang w:val="en-GB"/>
              </w:rPr>
              <w:t>0/9</w:t>
            </w:r>
          </w:p>
        </w:tc>
      </w:tr>
      <w:tr w:rsidR="00EF60EC" w:rsidRPr="00274F72" w14:paraId="6F115B32" w14:textId="40C69702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F118C68" w14:textId="22DDE0C8" w:rsidR="00EF60EC" w:rsidRPr="00584800" w:rsidRDefault="00E55284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SW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3F444C72" w14:textId="004D3399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A358303" w14:textId="2CC137A5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1EFDC83" w14:textId="0B807E3A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9EB5FEF" w14:textId="5B772B4B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5CC4591" w14:textId="05C4CD3E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8959B2C" w14:textId="6A0273B3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1E6EDC79" w14:textId="7B1D925C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CE09B" w14:textId="3884C8AF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C2F8A82" w14:textId="5913C5C1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D9C0697" w14:textId="66965155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/9</w:t>
            </w:r>
          </w:p>
        </w:tc>
      </w:tr>
      <w:tr w:rsidR="0080049F" w:rsidRPr="00274F72" w14:paraId="3A7A6F61" w14:textId="05B580B0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7E4728C" w14:textId="350513ED" w:rsidR="00EF60EC" w:rsidRPr="00584800" w:rsidRDefault="00E55284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CU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620B0F31" w14:textId="50DE8EFB" w:rsidR="00EF60EC" w:rsidRPr="00EF60EC" w:rsidRDefault="00E55284" w:rsidP="00E55284">
            <w:pPr>
              <w:tabs>
                <w:tab w:val="left" w:pos="2703"/>
              </w:tabs>
              <w:ind w:right="-8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    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D52BCB1" w14:textId="357BF0A7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A1DAFBC" w14:textId="6ECC0F28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FEBAC8A" w14:textId="256E5F3A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F4723E4" w14:textId="16480AEA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738C21D" w14:textId="64D77A7D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477B95AC" w14:textId="3982F230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B7BB" w14:textId="6F92010A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44B05B6" w14:textId="4F3EC229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F168B66" w14:textId="35AB7D88" w:rsidR="00EF60EC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/9</w:t>
            </w:r>
          </w:p>
        </w:tc>
      </w:tr>
      <w:tr w:rsidR="00E55284" w:rsidRPr="00274F72" w14:paraId="2D8C2D58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002E181" w14:textId="1EDA3893" w:rsidR="00E55284" w:rsidRPr="00584800" w:rsidRDefault="00E55284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spital Sco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7991E495" w14:textId="05201DE3" w:rsidR="00E55284" w:rsidRPr="00EF60EC" w:rsidRDefault="00E55284" w:rsidP="00E55284">
            <w:pPr>
              <w:tabs>
                <w:tab w:val="left" w:pos="2703"/>
              </w:tabs>
              <w:ind w:right="-84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    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CFB1659" w14:textId="63779D7C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79535A9" w14:textId="7EE1843F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23892CD" w14:textId="2C9B5BCD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F64866F" w14:textId="5F1D8523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E862080" w14:textId="0A897C5D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4A998F9D" w14:textId="5774BDCC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74DF6" w14:textId="34A215EC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EE67443" w14:textId="492FDE45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A071A63" w14:textId="4C6EC73F" w:rsidR="00E55284" w:rsidRPr="00EF60EC" w:rsidRDefault="00E55284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/9</w:t>
            </w:r>
          </w:p>
        </w:tc>
      </w:tr>
      <w:tr w:rsidR="0080049F" w:rsidRPr="00274F72" w14:paraId="506CADB0" w14:textId="3EEE8905" w:rsidTr="0080049F">
        <w:trPr>
          <w:trHeight w:val="369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869CC75" w14:textId="4B1CF892" w:rsidR="00EF60EC" w:rsidRDefault="00E31B5C" w:rsidP="00056733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Ki</w:t>
            </w:r>
            <w:r w:rsidR="00EF60EC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l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ifi</w:t>
            </w:r>
          </w:p>
          <w:p w14:paraId="060FAC31" w14:textId="0EF9A653" w:rsidR="00EF60EC" w:rsidRPr="00584800" w:rsidRDefault="00E31B5C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DU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14:paraId="224D8003" w14:textId="763A699F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1234AD03" w14:textId="39F2F42B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09DE0F3B" w14:textId="388DF5C1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26FAF452" w14:textId="3919C8AD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047BB5E0" w14:textId="2D346D57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18FCFBD0" w14:textId="4F5369F0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3C551F33" w14:textId="4E13F307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AA9B1" w14:textId="6E5F4163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4BB34F0" w14:textId="575C57BE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600B4ACC" w14:textId="4AF5EDD6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/9</w:t>
            </w:r>
          </w:p>
        </w:tc>
      </w:tr>
      <w:tr w:rsidR="0080049F" w:rsidRPr="00274F72" w14:paraId="6947190F" w14:textId="2C4166FA" w:rsidTr="0080049F">
        <w:trPr>
          <w:trHeight w:val="101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417255A" w14:textId="0E899FC8" w:rsidR="00EF60EC" w:rsidRPr="00584800" w:rsidRDefault="00E31B5C" w:rsidP="00E31B5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WARD 1</w:t>
            </w:r>
          </w:p>
        </w:tc>
        <w:tc>
          <w:tcPr>
            <w:tcW w:w="1287" w:type="dxa"/>
            <w:tcBorders>
              <w:left w:val="single" w:sz="18" w:space="0" w:color="auto"/>
            </w:tcBorders>
            <w:vAlign w:val="center"/>
          </w:tcPr>
          <w:p w14:paraId="5700A956" w14:textId="0C9EF9B4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vAlign w:val="center"/>
          </w:tcPr>
          <w:p w14:paraId="4F6D388F" w14:textId="49DE3486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vAlign w:val="center"/>
          </w:tcPr>
          <w:p w14:paraId="2C1FAA81" w14:textId="6C91D31E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vAlign w:val="center"/>
          </w:tcPr>
          <w:p w14:paraId="55DCE78F" w14:textId="315D08F4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vAlign w:val="center"/>
          </w:tcPr>
          <w:p w14:paraId="16AC4AD8" w14:textId="592D5793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vAlign w:val="center"/>
          </w:tcPr>
          <w:p w14:paraId="6ABFF78A" w14:textId="3B858190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right w:val="nil"/>
            </w:tcBorders>
            <w:vAlign w:val="center"/>
          </w:tcPr>
          <w:p w14:paraId="61885660" w14:textId="0BC83F04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69AA2" w14:textId="1C263DCB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630E" w14:textId="021D5736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  <w:vAlign w:val="center"/>
          </w:tcPr>
          <w:p w14:paraId="641849C1" w14:textId="75F4EEFD" w:rsidR="00EF60EC" w:rsidRPr="00EF60EC" w:rsidRDefault="00E31B5C" w:rsidP="002D3ED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/9</w:t>
            </w:r>
          </w:p>
        </w:tc>
      </w:tr>
      <w:tr w:rsidR="00E31B5C" w:rsidRPr="00274F72" w14:paraId="7C2C0A52" w14:textId="77777777" w:rsidTr="0080049F">
        <w:trPr>
          <w:trHeight w:val="101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4C640C27" w14:textId="50C37A5F" w:rsidR="00E31B5C" w:rsidRPr="00584800" w:rsidRDefault="00E31B5C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spital Score</w:t>
            </w:r>
          </w:p>
        </w:tc>
        <w:tc>
          <w:tcPr>
            <w:tcW w:w="1287" w:type="dxa"/>
            <w:tcBorders>
              <w:left w:val="single" w:sz="18" w:space="0" w:color="auto"/>
            </w:tcBorders>
          </w:tcPr>
          <w:p w14:paraId="35331C3F" w14:textId="3AA76A84" w:rsidR="00E31B5C" w:rsidRPr="00EF60EC" w:rsidRDefault="00E31B5C" w:rsidP="00E31B5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</w:tcPr>
          <w:p w14:paraId="04CF5BD5" w14:textId="43AE10C3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</w:tcPr>
          <w:p w14:paraId="22029DAC" w14:textId="07C5EC46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</w:tcPr>
          <w:p w14:paraId="5967982A" w14:textId="4F05EE54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</w:tcPr>
          <w:p w14:paraId="76456470" w14:textId="3194EF7F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</w:tcPr>
          <w:p w14:paraId="5F2B0D14" w14:textId="39B4B2F4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right w:val="nil"/>
            </w:tcBorders>
          </w:tcPr>
          <w:p w14:paraId="11A1A3CA" w14:textId="64420FFB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left w:val="nil"/>
              <w:right w:val="nil"/>
            </w:tcBorders>
            <w:shd w:val="clear" w:color="auto" w:fill="auto"/>
          </w:tcPr>
          <w:p w14:paraId="011548F7" w14:textId="556C0C1D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89CD145" w14:textId="2D199F02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3151DFC" w14:textId="5081491C" w:rsidR="00E31B5C" w:rsidRPr="00EF60EC" w:rsidRDefault="00E31B5C" w:rsidP="00EF60EC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/9</w:t>
            </w:r>
          </w:p>
        </w:tc>
      </w:tr>
      <w:tr w:rsidR="0080049F" w:rsidRPr="00274F72" w14:paraId="597239E8" w14:textId="12D24F27" w:rsidTr="0080049F">
        <w:trPr>
          <w:trHeight w:val="261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F06E482" w14:textId="799380EB" w:rsidR="00EF60EC" w:rsidRDefault="00E96E2D" w:rsidP="00056733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atlab</w:t>
            </w:r>
          </w:p>
          <w:p w14:paraId="0679204E" w14:textId="07D552EF" w:rsidR="00EF60EC" w:rsidRPr="00584800" w:rsidRDefault="00C6723A" w:rsidP="00C6723A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CH</w:t>
            </w:r>
            <w:r w:rsidR="00A675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Ward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14:paraId="6FD8FD71" w14:textId="2F54B768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727FBF39" w14:textId="600CD3B1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29D7F28E" w14:textId="67220F01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5C810D5F" w14:textId="20A6942C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5DEAE2E8" w14:textId="318F2AA9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170FBF9E" w14:textId="5C646498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5236C200" w14:textId="1273F4D6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D5D48" w14:textId="05847283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0B0607C" w14:textId="4529CAFB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29333D12" w14:textId="6F5CCC48" w:rsidR="00EF60EC" w:rsidRPr="00C6723A" w:rsidRDefault="00C6723A" w:rsidP="00C6723A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6723A">
              <w:rPr>
                <w:rFonts w:ascii="Times New Roman" w:hAnsi="Times New Roman"/>
                <w:sz w:val="20"/>
                <w:szCs w:val="20"/>
                <w:lang w:val="en-GB"/>
              </w:rPr>
              <w:t>3/9</w:t>
            </w:r>
          </w:p>
        </w:tc>
      </w:tr>
      <w:tr w:rsidR="0080049F" w:rsidRPr="00274F72" w14:paraId="40E6F563" w14:textId="2DBAB455" w:rsidTr="0080049F">
        <w:trPr>
          <w:trHeight w:val="261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E24505A" w14:textId="745770F8" w:rsidR="00C6723A" w:rsidRPr="00584800" w:rsidRDefault="00C6723A" w:rsidP="00C6723A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Diarrhoea Ward 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222B42B9" w14:textId="5615E2D6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0AB6542" w14:textId="20AC0F2D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A587BB3" w14:textId="03CEE640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F8E836E" w14:textId="3363E1DE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954E11D" w14:textId="19DCD978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84CDA52" w14:textId="488F7F93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57604BE3" w14:textId="441DFFF8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C23F9" w14:textId="4DF1B791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80CDF80" w14:textId="4D1C13C9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EA4DDB8" w14:textId="492FE541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/9</w:t>
            </w:r>
          </w:p>
        </w:tc>
      </w:tr>
      <w:tr w:rsidR="00C6723A" w:rsidRPr="00274F72" w14:paraId="153E3402" w14:textId="77777777" w:rsidTr="0080049F">
        <w:trPr>
          <w:trHeight w:val="261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5366164" w14:textId="275B4AF5" w:rsidR="00C6723A" w:rsidRPr="00584800" w:rsidRDefault="00C6723A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spital Sco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1242F50D" w14:textId="5995BD5F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DBF9E49" w14:textId="608ED946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B281097" w14:textId="6332449E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B1141EE" w14:textId="1A7F5AB6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01B0F78" w14:textId="22C7AE84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92D376C" w14:textId="617ED2D8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66B4195A" w14:textId="596BA0F4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79D9" w14:textId="110A8D7B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F783FBE" w14:textId="5CE25D2E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332218E" w14:textId="731DA212" w:rsidR="00C6723A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/9</w:t>
            </w:r>
          </w:p>
        </w:tc>
      </w:tr>
      <w:tr w:rsidR="0080049F" w:rsidRPr="00274F72" w14:paraId="4CD2E0E7" w14:textId="2C938298" w:rsidTr="0080049F">
        <w:trPr>
          <w:trHeight w:val="261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D9EC6B0" w14:textId="65A880E0" w:rsidR="00EF60EC" w:rsidRDefault="00C6723A" w:rsidP="00056733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bagathi</w:t>
            </w:r>
          </w:p>
          <w:p w14:paraId="2F394599" w14:textId="17838470" w:rsidR="00EF60EC" w:rsidRPr="00584800" w:rsidRDefault="00C6723A" w:rsidP="00056733">
            <w:pPr>
              <w:tabs>
                <w:tab w:val="left" w:pos="2703"/>
              </w:tabs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ediatric Ward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14:paraId="432FDB7E" w14:textId="63C4FCD1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1E04539B" w14:textId="1723CED8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27082B31" w14:textId="53C3040B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7F6DAE05" w14:textId="7B7EF016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2DB9F100" w14:textId="4FCD70E1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515F5827" w14:textId="17704F5E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51C5B120" w14:textId="4AA184A4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8F41D" w14:textId="316A69F6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629CE0F" w14:textId="5A6FC8CC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3205DD28" w14:textId="0D77306D" w:rsidR="00EF60EC" w:rsidRPr="00CA7E44" w:rsidRDefault="00C6723A" w:rsidP="00584800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5/9</w:t>
            </w:r>
          </w:p>
        </w:tc>
      </w:tr>
      <w:tr w:rsidR="00EF60EC" w:rsidRPr="00274F72" w14:paraId="3852B406" w14:textId="26021C80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10AD462" w14:textId="2176C089" w:rsidR="00EF60EC" w:rsidRPr="00584800" w:rsidRDefault="00C6723A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spital Sco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2782A4F8" w14:textId="308971CE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9FF911D" w14:textId="23DFCC1F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C6EE944" w14:textId="5BA68465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5F7A67B" w14:textId="1E320D4E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8BA68D2" w14:textId="0135316C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7253F33D" w14:textId="70B5A5AB" w:rsidR="00EF60EC" w:rsidRPr="00EF60EC" w:rsidRDefault="00C6723A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19A758C8" w14:textId="2B485323" w:rsidR="00EF60EC" w:rsidRPr="00EF60EC" w:rsidRDefault="00CA7E44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5C09B" w14:textId="10AA3B10" w:rsidR="00EF60EC" w:rsidRPr="00EF60EC" w:rsidRDefault="00CA7E44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BBACCE2" w14:textId="6DA88404" w:rsidR="00EF60EC" w:rsidRPr="00EF60EC" w:rsidRDefault="00CA7E44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A0C3397" w14:textId="74DD77EC" w:rsidR="00EF60EC" w:rsidRPr="00EF60EC" w:rsidRDefault="00CA7E44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/9</w:t>
            </w:r>
          </w:p>
        </w:tc>
      </w:tr>
      <w:tr w:rsidR="00584800" w:rsidRPr="00274F72" w14:paraId="4592F141" w14:textId="77777777" w:rsidTr="0080049F">
        <w:trPr>
          <w:trHeight w:val="261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299B7882" w14:textId="77777777" w:rsidR="00584800" w:rsidRDefault="00584800" w:rsidP="00056733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igori</w:t>
            </w:r>
          </w:p>
          <w:p w14:paraId="50758D44" w14:textId="4C6ACAD3" w:rsidR="00584800" w:rsidRPr="00584800" w:rsidRDefault="00584800" w:rsidP="00056733">
            <w:pPr>
              <w:tabs>
                <w:tab w:val="left" w:pos="2703"/>
              </w:tabs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ediatric Ward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14:paraId="48B9469D" w14:textId="37F3D1F3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06D6D7DF" w14:textId="1FCA3431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7B242986" w14:textId="2B40F845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3559FDA1" w14:textId="768138F1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5863DE62" w14:textId="56727980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0A5727BA" w14:textId="00ABF866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4C9BC10B" w14:textId="60650CD0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99EDD" w14:textId="1FA96467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9602BEC" w14:textId="407D8462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3981D9F2" w14:textId="2A4C6996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4/9</w:t>
            </w:r>
          </w:p>
        </w:tc>
      </w:tr>
      <w:tr w:rsidR="00584800" w:rsidRPr="00274F72" w14:paraId="10EB4C2F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13E2A5F" w14:textId="507B6BFE" w:rsidR="00584800" w:rsidRPr="00584800" w:rsidRDefault="00584800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spital Sco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38EC5D99" w14:textId="29EADA93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5ECF7D50" w14:textId="31CFF113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590751E2" w14:textId="11603E2C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08DD338E" w14:textId="343DD06A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290F8A01" w14:textId="42712F5A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542E23C6" w14:textId="0B32560E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  <w:right w:val="nil"/>
            </w:tcBorders>
          </w:tcPr>
          <w:p w14:paraId="091F53DA" w14:textId="251C2011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1E07B69" w14:textId="430702DE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EB1ADF" w14:textId="7F05DE8E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572D1E7" w14:textId="1F37DA9C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4/9</w:t>
            </w:r>
          </w:p>
        </w:tc>
      </w:tr>
      <w:tr w:rsidR="00584800" w:rsidRPr="00274F72" w14:paraId="73C1FDAA" w14:textId="77777777" w:rsidTr="0080049F">
        <w:trPr>
          <w:trHeight w:val="261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490370F" w14:textId="420D6BCC" w:rsidR="00584800" w:rsidRPr="00584800" w:rsidRDefault="00584800" w:rsidP="00584800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584800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ulago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14:paraId="7B9D00E1" w14:textId="47BD5B97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5137AE0D" w14:textId="675BCC66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601CFB5E" w14:textId="503DA124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52E42C66" w14:textId="564FD8D1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16882A6F" w14:textId="5F157C56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</w:tcBorders>
            <w:vAlign w:val="bottom"/>
          </w:tcPr>
          <w:p w14:paraId="00D0B4F4" w14:textId="606D6055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61BA92D6" w14:textId="0E5EA85B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FFD4D" w14:textId="3B7EE687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DC544F3" w14:textId="389B5E56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vAlign w:val="bottom"/>
          </w:tcPr>
          <w:p w14:paraId="63F2C6D0" w14:textId="3CCA513D" w:rsidR="00584800" w:rsidRPr="00CA7E44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84800" w:rsidRPr="00274F72" w14:paraId="55D99E4D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D826847" w14:textId="12534AB5" w:rsidR="00584800" w:rsidRPr="00584800" w:rsidRDefault="00C413F7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ute Care</w:t>
            </w:r>
            <w:r w:rsidR="00A6753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Ward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3EE76BFF" w14:textId="10C6C771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F26E762" w14:textId="34DDF326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2877AF6" w14:textId="41C5BC04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284F979" w14:textId="59CABCAB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2636317" w14:textId="51B4D672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9DD0B73" w14:textId="2193A397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700D070E" w14:textId="37F798F8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917B" w14:textId="30B43604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BDDFD03" w14:textId="0C88FBB7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405A6C" w14:textId="5F905BF2" w:rsidR="00584800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/9</w:t>
            </w:r>
          </w:p>
        </w:tc>
      </w:tr>
      <w:tr w:rsidR="00C413F7" w:rsidRPr="00274F72" w14:paraId="31B62F99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A9F5BEA" w14:textId="618FBDC9" w:rsidR="00C413F7" w:rsidRPr="00584800" w:rsidRDefault="00C413F7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CU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0E96046A" w14:textId="7E2D6129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C341945" w14:textId="2DF55F40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5BA3FD6" w14:textId="3953EFBE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52FD16E" w14:textId="64212F87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68236E4" w14:textId="68293046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4C8078B5" w14:textId="0F2DCC4B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77A39436" w14:textId="6B030B12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9E15D" w14:textId="6ECCA9B9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3C78F77" w14:textId="3C980589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9D7AA8A" w14:textId="40243F7C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/9</w:t>
            </w:r>
          </w:p>
        </w:tc>
      </w:tr>
      <w:tr w:rsidR="00C413F7" w:rsidRPr="00274F72" w14:paraId="32FCDE79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129BD367" w14:textId="4EB0E2C2" w:rsidR="00C413F7" w:rsidRPr="00584800" w:rsidRDefault="00A6753C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n</w:t>
            </w:r>
            <w:r w:rsidR="00C413F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tri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Ward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7F09E3AA" w14:textId="2F191ED4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96FFB60" w14:textId="71C07E7C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80B6D37" w14:textId="00C1423A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9699A92" w14:textId="11166332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335B805F" w14:textId="22E82A84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858923B" w14:textId="3FB3D585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58EEB37B" w14:textId="1937631D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84B8D" w14:textId="7A68955F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4274035" w14:textId="4D61E17E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D6FEE1" w14:textId="49A45974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/9</w:t>
            </w:r>
          </w:p>
        </w:tc>
      </w:tr>
      <w:tr w:rsidR="00C413F7" w:rsidRPr="00274F72" w14:paraId="072C90ED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6195379B" w14:textId="193A215A" w:rsidR="00C413F7" w:rsidRPr="00584800" w:rsidRDefault="00C413F7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rms A/C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34831452" w14:textId="7CE1FDEA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3AF4D8E" w14:textId="04D6E48F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173F0A2B" w14:textId="430B00D0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875D555" w14:textId="182B149D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B86032F" w14:textId="47C297D6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2F34EBBB" w14:textId="0F47CD8E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1C442D9E" w14:textId="50A567C6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6C137" w14:textId="748AF0B1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87F4B5F" w14:textId="1140A75F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67B6709" w14:textId="41089613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/9</w:t>
            </w:r>
          </w:p>
        </w:tc>
      </w:tr>
      <w:tr w:rsidR="00C413F7" w:rsidRPr="00274F72" w14:paraId="16F1243A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59D5A16" w14:textId="661E2F1E" w:rsidR="00C413F7" w:rsidRPr="00584800" w:rsidRDefault="00C413F7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rms B/D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309607B6" w14:textId="78619EBB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6B2A591" w14:textId="5413671D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E8653FE" w14:textId="0767B50E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5250E01C" w14:textId="309994AE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03B26BCA" w14:textId="0EE9B2B4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14:paraId="6EDDE126" w14:textId="36794E8D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14:paraId="5113548E" w14:textId="66C742AC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FBF33" w14:textId="0555BD52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2476EBC9" w14:textId="454C976E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14032FF" w14:textId="01723611" w:rsidR="00C413F7" w:rsidRPr="00CA7E44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/9</w:t>
            </w:r>
          </w:p>
        </w:tc>
      </w:tr>
      <w:tr w:rsidR="00584800" w:rsidRPr="00274F72" w14:paraId="523C904B" w14:textId="77777777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42D565F" w14:textId="77777777" w:rsidR="00584800" w:rsidRPr="00584800" w:rsidRDefault="00584800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spital Sco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0A575ED8" w14:textId="77777777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54DE4056" w14:textId="6C0965E9" w:rsidR="00584800" w:rsidRPr="00EF60EC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6D570219" w14:textId="77777777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3DF877A3" w14:textId="77777777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00127A1E" w14:textId="34E6D54E" w:rsidR="00584800" w:rsidRPr="00EF60EC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5FE37277" w14:textId="77777777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  <w:right w:val="nil"/>
            </w:tcBorders>
          </w:tcPr>
          <w:p w14:paraId="33AB2775" w14:textId="733ABA15" w:rsidR="00584800" w:rsidRPr="00EF60EC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158E04" w14:textId="6E94A7F5" w:rsidR="00584800" w:rsidRPr="00EF60EC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F61979" w14:textId="77777777" w:rsidR="00584800" w:rsidRPr="00EF60EC" w:rsidRDefault="00584800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53C37FB" w14:textId="03B8B1F9" w:rsidR="00584800" w:rsidRPr="00EF60EC" w:rsidRDefault="009F59A7" w:rsidP="00056733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584800" w:rsidRPr="00CA7E44">
              <w:rPr>
                <w:rFonts w:ascii="Times New Roman" w:hAnsi="Times New Roman"/>
                <w:sz w:val="20"/>
                <w:szCs w:val="20"/>
                <w:lang w:val="en-GB"/>
              </w:rPr>
              <w:t>/9</w:t>
            </w:r>
          </w:p>
        </w:tc>
      </w:tr>
      <w:tr w:rsidR="00C413F7" w:rsidRPr="00274F72" w14:paraId="2A87C2A3" w14:textId="77777777" w:rsidTr="0080049F">
        <w:trPr>
          <w:trHeight w:val="100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single" w:sz="18" w:space="0" w:color="FFFFFF" w:themeColor="background1"/>
              <w:right w:val="single" w:sz="18" w:space="0" w:color="auto"/>
            </w:tcBorders>
            <w:shd w:val="clear" w:color="auto" w:fill="auto"/>
          </w:tcPr>
          <w:p w14:paraId="45023CB0" w14:textId="684D538D" w:rsidR="00C413F7" w:rsidRPr="00C413F7" w:rsidRDefault="00C413F7" w:rsidP="00C413F7">
            <w:pPr>
              <w:tabs>
                <w:tab w:val="left" w:pos="2703"/>
              </w:tabs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C413F7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QECH</w:t>
            </w:r>
          </w:p>
        </w:tc>
        <w:tc>
          <w:tcPr>
            <w:tcW w:w="1287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01DF0328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FFFFFF" w:themeColor="background1"/>
            </w:tcBorders>
          </w:tcPr>
          <w:p w14:paraId="6388D97D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FFFFFF" w:themeColor="background1"/>
            </w:tcBorders>
          </w:tcPr>
          <w:p w14:paraId="140C86F4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FFFFFF" w:themeColor="background1"/>
            </w:tcBorders>
          </w:tcPr>
          <w:p w14:paraId="3FA1F065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FFFFFF" w:themeColor="background1"/>
            </w:tcBorders>
          </w:tcPr>
          <w:p w14:paraId="42901D8C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FFFFFF" w:themeColor="background1"/>
            </w:tcBorders>
          </w:tcPr>
          <w:p w14:paraId="2DCA48F2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FFFFFF"/>
              <w:right w:val="nil"/>
            </w:tcBorders>
          </w:tcPr>
          <w:p w14:paraId="445D3186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single" w:sz="18" w:space="0" w:color="FFFFFF"/>
              <w:right w:val="nil"/>
            </w:tcBorders>
            <w:shd w:val="clear" w:color="auto" w:fill="auto"/>
          </w:tcPr>
          <w:p w14:paraId="4641B1B4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87" w:type="dxa"/>
            <w:tcBorders>
              <w:top w:val="single" w:sz="18" w:space="0" w:color="auto"/>
              <w:left w:val="nil"/>
              <w:bottom w:val="single" w:sz="18" w:space="0" w:color="FFFFFF"/>
              <w:right w:val="nil"/>
            </w:tcBorders>
          </w:tcPr>
          <w:p w14:paraId="614B1FEE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single" w:sz="18" w:space="0" w:color="FFFFFF"/>
              <w:right w:val="single" w:sz="18" w:space="0" w:color="auto"/>
            </w:tcBorders>
          </w:tcPr>
          <w:p w14:paraId="1A14C9A0" w14:textId="77777777" w:rsidR="00C413F7" w:rsidRPr="00CA7E44" w:rsidRDefault="00C413F7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413F7" w:rsidRPr="00274F72" w14:paraId="6D8AFCB3" w14:textId="77777777" w:rsidTr="0080049F">
        <w:trPr>
          <w:trHeight w:val="100"/>
        </w:trPr>
        <w:tc>
          <w:tcPr>
            <w:tcW w:w="1890" w:type="dxa"/>
            <w:tcBorders>
              <w:top w:val="single" w:sz="18" w:space="0" w:color="FFFFF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3766C47A" w14:textId="077782FD" w:rsidR="00C413F7" w:rsidRPr="00584800" w:rsidRDefault="007551E9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&amp;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7C8C3E54" w14:textId="510663D5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2B401DB2" w14:textId="7D30C069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55BFEED5" w14:textId="52527AC6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3F3A51EC" w14:textId="413CD6DF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3B659DD5" w14:textId="560BF3CA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4464B8B7" w14:textId="239470DD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  <w:right w:val="nil"/>
            </w:tcBorders>
          </w:tcPr>
          <w:p w14:paraId="670F1121" w14:textId="10BA9805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48111839" w14:textId="6166A11A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</w:tcPr>
          <w:p w14:paraId="52DB1880" w14:textId="393F3F82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FFFFFF"/>
              <w:left w:val="nil"/>
              <w:bottom w:val="nil"/>
              <w:right w:val="single" w:sz="18" w:space="0" w:color="auto"/>
            </w:tcBorders>
          </w:tcPr>
          <w:p w14:paraId="3A47BF84" w14:textId="4A7428A1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/9</w:t>
            </w:r>
          </w:p>
        </w:tc>
      </w:tr>
      <w:tr w:rsidR="00C413F7" w:rsidRPr="00274F72" w14:paraId="6C5D05F3" w14:textId="77777777" w:rsidTr="0080049F">
        <w:trPr>
          <w:trHeight w:val="100"/>
        </w:trPr>
        <w:tc>
          <w:tcPr>
            <w:tcW w:w="1890" w:type="dxa"/>
            <w:tcBorders>
              <w:top w:val="single" w:sz="18" w:space="0" w:color="FFFFF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2E2DD65" w14:textId="72F81440" w:rsidR="00C413F7" w:rsidRPr="00584800" w:rsidRDefault="00A6753C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nutrition Ward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64545723" w14:textId="6547907D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129FC5B1" w14:textId="057EE9C0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166FC0F7" w14:textId="70DA1229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584A76E8" w14:textId="78F79D8F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3BC07E72" w14:textId="4E648217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62BF9EEC" w14:textId="00DF920A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  <w:right w:val="nil"/>
            </w:tcBorders>
          </w:tcPr>
          <w:p w14:paraId="6C40B6D2" w14:textId="1BF22968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09B2967F" w14:textId="342B2EDC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</w:tcPr>
          <w:p w14:paraId="23443186" w14:textId="77B1761D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FFFFFF"/>
              <w:left w:val="nil"/>
              <w:bottom w:val="nil"/>
              <w:right w:val="single" w:sz="18" w:space="0" w:color="auto"/>
            </w:tcBorders>
          </w:tcPr>
          <w:p w14:paraId="0A2C9BAE" w14:textId="6E0D23F7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/9</w:t>
            </w:r>
          </w:p>
        </w:tc>
      </w:tr>
      <w:tr w:rsidR="00C413F7" w:rsidRPr="00274F72" w14:paraId="7523ADFB" w14:textId="77777777" w:rsidTr="0080049F">
        <w:trPr>
          <w:trHeight w:val="100"/>
        </w:trPr>
        <w:tc>
          <w:tcPr>
            <w:tcW w:w="1890" w:type="dxa"/>
            <w:tcBorders>
              <w:top w:val="single" w:sz="18" w:space="0" w:color="FFFFF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060F64E7" w14:textId="17BDEA11" w:rsidR="00C413F7" w:rsidRPr="00584800" w:rsidRDefault="007551E9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ursery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179EAE2A" w14:textId="0929B2D8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3D8C363C" w14:textId="1FBEC28A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47095F62" w14:textId="7439F934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4D9D064C" w14:textId="6F1A2E42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1C076754" w14:textId="5A6D893E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6313D38F" w14:textId="373705B0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  <w:right w:val="nil"/>
            </w:tcBorders>
          </w:tcPr>
          <w:p w14:paraId="0AA8112F" w14:textId="54E1F592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6CA7F1B1" w14:textId="7B96CA90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</w:tcPr>
          <w:p w14:paraId="01F0074B" w14:textId="62E5DF0F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FFFFFF"/>
              <w:left w:val="nil"/>
              <w:bottom w:val="nil"/>
              <w:right w:val="single" w:sz="18" w:space="0" w:color="auto"/>
            </w:tcBorders>
          </w:tcPr>
          <w:p w14:paraId="7054829D" w14:textId="27AB4041" w:rsidR="00C413F7" w:rsidRPr="00CA7E44" w:rsidRDefault="00A76036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/9</w:t>
            </w:r>
          </w:p>
        </w:tc>
      </w:tr>
      <w:tr w:rsidR="00C413F7" w:rsidRPr="00274F72" w14:paraId="39B14E5E" w14:textId="77777777" w:rsidTr="0080049F">
        <w:trPr>
          <w:trHeight w:val="100"/>
        </w:trPr>
        <w:tc>
          <w:tcPr>
            <w:tcW w:w="1890" w:type="dxa"/>
            <w:tcBorders>
              <w:top w:val="single" w:sz="18" w:space="0" w:color="FFFFFF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78359971" w14:textId="6BC957D4" w:rsidR="00C413F7" w:rsidRPr="00584800" w:rsidRDefault="007551E9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ecial Ca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nil"/>
            </w:tcBorders>
          </w:tcPr>
          <w:p w14:paraId="3B4C7977" w14:textId="66DA6997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7FDC95FB" w14:textId="6411BCB1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4C72B086" w14:textId="1780AF4A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66EAE5B6" w14:textId="3ED16D52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5C7B5992" w14:textId="035BA88D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</w:tcBorders>
          </w:tcPr>
          <w:p w14:paraId="032829CF" w14:textId="6E5DE0D1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bottom w:val="nil"/>
              <w:right w:val="nil"/>
            </w:tcBorders>
          </w:tcPr>
          <w:p w14:paraId="36D88FAA" w14:textId="2286A997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  <w:shd w:val="clear" w:color="auto" w:fill="auto"/>
          </w:tcPr>
          <w:p w14:paraId="2D0C3FB5" w14:textId="2324BC7B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single" w:sz="18" w:space="0" w:color="FFFFFF"/>
              <w:left w:val="nil"/>
              <w:bottom w:val="nil"/>
              <w:right w:val="nil"/>
            </w:tcBorders>
          </w:tcPr>
          <w:p w14:paraId="49F4D028" w14:textId="535F7E1E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single" w:sz="18" w:space="0" w:color="FFFFFF"/>
              <w:left w:val="nil"/>
              <w:bottom w:val="nil"/>
              <w:right w:val="single" w:sz="18" w:space="0" w:color="auto"/>
            </w:tcBorders>
          </w:tcPr>
          <w:p w14:paraId="4FE25A5C" w14:textId="11763106" w:rsidR="00C413F7" w:rsidRPr="00CA7E44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/9</w:t>
            </w:r>
          </w:p>
        </w:tc>
      </w:tr>
      <w:tr w:rsidR="00584800" w:rsidRPr="00274F72" w14:paraId="4D8BEDEA" w14:textId="68F37CB2" w:rsidTr="0080049F">
        <w:trPr>
          <w:trHeight w:val="100"/>
        </w:trPr>
        <w:tc>
          <w:tcPr>
            <w:tcW w:w="189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750A1C3" w14:textId="5A1CD20C" w:rsidR="00584800" w:rsidRPr="00584800" w:rsidRDefault="00584800" w:rsidP="0005673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848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lastRenderedPageBreak/>
              <w:t>Hospital Score</w:t>
            </w:r>
          </w:p>
        </w:tc>
        <w:tc>
          <w:tcPr>
            <w:tcW w:w="1287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6B5ABC42" w14:textId="3F28EB49" w:rsidR="00584800" w:rsidRPr="00EF60EC" w:rsidRDefault="00584800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12F52B16" w14:textId="7B642596" w:rsidR="00584800" w:rsidRPr="00EF60EC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6282AF40" w14:textId="1C4F0C14" w:rsidR="00584800" w:rsidRPr="00EF60EC" w:rsidRDefault="00584800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4A8A164C" w14:textId="1F8F16C3" w:rsidR="00584800" w:rsidRPr="00EF60EC" w:rsidRDefault="00584800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2E86389A" w14:textId="4F68F2DB" w:rsidR="00584800" w:rsidRPr="00EF60EC" w:rsidRDefault="00584800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</w:tcBorders>
          </w:tcPr>
          <w:p w14:paraId="6E36415C" w14:textId="0839A85C" w:rsidR="00584800" w:rsidRPr="00EF60EC" w:rsidRDefault="00584800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bottom w:val="single" w:sz="18" w:space="0" w:color="auto"/>
              <w:right w:val="nil"/>
            </w:tcBorders>
          </w:tcPr>
          <w:p w14:paraId="32766953" w14:textId="279197FB" w:rsidR="00584800" w:rsidRPr="00EF60EC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3B35538" w14:textId="2EE0787C" w:rsidR="00584800" w:rsidRPr="00EF60EC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D90470" w14:textId="298219E5" w:rsidR="00584800" w:rsidRPr="00EF60EC" w:rsidRDefault="00584800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A7E44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0039C78" w14:textId="2D8AB23C" w:rsidR="00584800" w:rsidRPr="00EF60EC" w:rsidRDefault="004439D5" w:rsidP="00CA7E44">
            <w:pPr>
              <w:tabs>
                <w:tab w:val="left" w:pos="2703"/>
              </w:tabs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584800" w:rsidRPr="00CA7E44">
              <w:rPr>
                <w:rFonts w:ascii="Times New Roman" w:hAnsi="Times New Roman"/>
                <w:sz w:val="20"/>
                <w:szCs w:val="20"/>
                <w:lang w:val="en-GB"/>
              </w:rPr>
              <w:t>/9</w:t>
            </w:r>
          </w:p>
        </w:tc>
      </w:tr>
    </w:tbl>
    <w:p w14:paraId="2F7E9073" w14:textId="77777777" w:rsidR="00326C14" w:rsidRDefault="00326C14"/>
    <w:p w14:paraId="09692C2A" w14:textId="20482C81" w:rsidR="00E174B5" w:rsidRDefault="00590305" w:rsidP="00E174B5">
      <w:pPr>
        <w:shd w:val="clear" w:color="auto" w:fill="FFFFFF"/>
        <w:outlineLvl w:val="0"/>
        <w:rPr>
          <w:rFonts w:ascii="Times New Roman" w:eastAsia="Times New Roman" w:hAnsi="Times New Roman" w:cs="Times New Roman"/>
          <w:color w:val="454545"/>
          <w:sz w:val="22"/>
          <w:szCs w:val="22"/>
        </w:rPr>
      </w:pPr>
      <w:r w:rsidRPr="00590305">
        <w:rPr>
          <w:rFonts w:ascii="Times New Roman" w:eastAsia="Times New Roman" w:hAnsi="Times New Roman" w:cs="Times New Roman"/>
          <w:color w:val="454545"/>
          <w:sz w:val="22"/>
          <w:szCs w:val="22"/>
        </w:rPr>
        <w:t>Abbreviations: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CPAP – Continuous positive airway pressure, A&amp;E – Accident and </w:t>
      </w:r>
      <w:r w:rsidR="00855C8B">
        <w:rPr>
          <w:rFonts w:ascii="Times New Roman" w:eastAsia="Times New Roman" w:hAnsi="Times New Roman" w:cs="Times New Roman"/>
          <w:color w:val="454545"/>
          <w:sz w:val="22"/>
          <w:szCs w:val="22"/>
        </w:rPr>
        <w:t>e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mergency, ED – Emergency department, HDU – High dependency unit, Hosp. – Hospital, ICU – Intensive care unit, LSW – Long stay ward, NRU. – Nutrition Unit, MCH – Maternal Child Health, PICU – Pediatric intensive care unit, QECH – Q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ueen Elizabeth Central Hospital</w:t>
      </w:r>
    </w:p>
    <w:p w14:paraId="223154AF" w14:textId="7D2D8CA4" w:rsidR="00E174B5" w:rsidRDefault="00E174B5" w:rsidP="00E174B5">
      <w:pPr>
        <w:shd w:val="clear" w:color="auto" w:fill="FFFFFF"/>
        <w:outlineLvl w:val="0"/>
        <w:rPr>
          <w:rFonts w:ascii="Times New Roman" w:eastAsia="Times New Roman" w:hAnsi="Times New Roman" w:cs="Times New Roman"/>
          <w:color w:val="454545"/>
          <w:sz w:val="22"/>
          <w:szCs w:val="22"/>
        </w:rPr>
      </w:pPr>
    </w:p>
    <w:p w14:paraId="57797819" w14:textId="77777777" w:rsidR="00F81FB8" w:rsidRDefault="00F81FB8" w:rsidP="00E174B5">
      <w:pPr>
        <w:shd w:val="clear" w:color="auto" w:fill="FFFFFF"/>
        <w:outlineLvl w:val="0"/>
        <w:rPr>
          <w:rFonts w:ascii="Times New Roman" w:eastAsia="Times New Roman" w:hAnsi="Times New Roman" w:cs="Times New Roman"/>
          <w:color w:val="454545"/>
          <w:sz w:val="22"/>
          <w:szCs w:val="22"/>
        </w:rPr>
      </w:pPr>
    </w:p>
    <w:p w14:paraId="2DE7D13E" w14:textId="4CC00285" w:rsidR="00711B3D" w:rsidRPr="00F81FB8" w:rsidRDefault="0032584A" w:rsidP="00F81FB8">
      <w:pPr>
        <w:shd w:val="clear" w:color="auto" w:fill="FFFFFF"/>
        <w:outlineLvl w:val="0"/>
        <w:rPr>
          <w:rFonts w:ascii="Times New Roman" w:eastAsia="Times New Roman" w:hAnsi="Times New Roman" w:cs="Times New Roman"/>
          <w:color w:val="454545"/>
          <w:sz w:val="22"/>
          <w:szCs w:val="22"/>
        </w:rPr>
      </w:pP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Table D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.</w:t>
      </w:r>
      <w:r w:rsidR="00F840E2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</w:t>
      </w:r>
      <w:r w:rsidR="00711B3D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Equipment availability</w:t>
      </w:r>
      <w:r w:rsidR="00BF0763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</w:t>
      </w:r>
      <w:r w:rsidR="00711B3D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by ward </w:t>
      </w:r>
      <w:r w:rsidR="00BF0763" w:rsidRPr="00E174B5">
        <w:rPr>
          <w:rFonts w:ascii="Times New Roman" w:eastAsia="Times New Roman" w:hAnsi="Times New Roman" w:cs="Times New Roman"/>
          <w:color w:val="454545"/>
          <w:sz w:val="22"/>
          <w:szCs w:val="22"/>
        </w:rPr>
        <w:t>and cumulatively at each hospital.</w:t>
      </w:r>
    </w:p>
    <w:tbl>
      <w:tblPr>
        <w:tblW w:w="15465" w:type="dxa"/>
        <w:jc w:val="center"/>
        <w:tblLayout w:type="fixed"/>
        <w:tblCellMar>
          <w:left w:w="29" w:type="dxa"/>
          <w:right w:w="58" w:type="dxa"/>
        </w:tblCellMar>
        <w:tblLook w:val="04A0" w:firstRow="1" w:lastRow="0" w:firstColumn="1" w:lastColumn="0" w:noHBand="0" w:noVBand="1"/>
      </w:tblPr>
      <w:tblGrid>
        <w:gridCol w:w="1123"/>
        <w:gridCol w:w="474"/>
        <w:gridCol w:w="474"/>
        <w:gridCol w:w="489"/>
        <w:gridCol w:w="475"/>
        <w:gridCol w:w="490"/>
        <w:gridCol w:w="475"/>
        <w:gridCol w:w="475"/>
        <w:gridCol w:w="475"/>
        <w:gridCol w:w="490"/>
        <w:gridCol w:w="475"/>
        <w:gridCol w:w="490"/>
        <w:gridCol w:w="490"/>
        <w:gridCol w:w="490"/>
        <w:gridCol w:w="490"/>
        <w:gridCol w:w="475"/>
        <w:gridCol w:w="475"/>
        <w:gridCol w:w="490"/>
        <w:gridCol w:w="490"/>
        <w:gridCol w:w="864"/>
        <w:gridCol w:w="648"/>
        <w:gridCol w:w="475"/>
        <w:gridCol w:w="490"/>
        <w:gridCol w:w="490"/>
        <w:gridCol w:w="475"/>
        <w:gridCol w:w="504"/>
        <w:gridCol w:w="576"/>
        <w:gridCol w:w="648"/>
        <w:gridCol w:w="490"/>
      </w:tblGrid>
      <w:tr w:rsidR="00711B3D" w:rsidRPr="00F12962" w14:paraId="08531006" w14:textId="77777777" w:rsidTr="0020724E">
        <w:trPr>
          <w:cantSplit/>
          <w:trHeight w:val="432"/>
          <w:jc w:val="center"/>
        </w:trPr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530719" w14:textId="77777777" w:rsidR="00711B3D" w:rsidRPr="00FD074E" w:rsidRDefault="00711B3D" w:rsidP="0020724E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2402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944202C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 xml:space="preserve">Civil </w:t>
            </w:r>
          </w:p>
          <w:p w14:paraId="25932CE0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Pakistan</w:t>
            </w:r>
          </w:p>
        </w:tc>
        <w:tc>
          <w:tcPr>
            <w:tcW w:w="191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1A2D4EA4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Dhaka</w:t>
            </w:r>
          </w:p>
          <w:p w14:paraId="572EA512" w14:textId="77777777" w:rsidR="00711B3D" w:rsidRPr="00F12962" w:rsidRDefault="00711B3D" w:rsidP="0020724E">
            <w:pPr>
              <w:ind w:left="-110" w:right="-12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145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337F85EC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atlab</w:t>
            </w:r>
          </w:p>
          <w:p w14:paraId="3E41752B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2910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038C291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ulago</w:t>
            </w:r>
          </w:p>
          <w:p w14:paraId="4C8D2D9C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F1B9A1A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bagathi</w:t>
            </w:r>
          </w:p>
          <w:p w14:paraId="40F3CEE2" w14:textId="77777777" w:rsidR="00711B3D" w:rsidRPr="00F12962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Kenya</w:t>
            </w:r>
          </w:p>
        </w:tc>
        <w:tc>
          <w:tcPr>
            <w:tcW w:w="64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4547C1B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igori</w:t>
            </w:r>
          </w:p>
          <w:p w14:paraId="182A0701" w14:textId="77777777" w:rsidR="00711B3D" w:rsidRPr="00F12962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Kenya</w:t>
            </w:r>
          </w:p>
        </w:tc>
        <w:tc>
          <w:tcPr>
            <w:tcW w:w="145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1F5B7A1F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Kilifi</w:t>
            </w:r>
          </w:p>
          <w:p w14:paraId="1368B90D" w14:textId="77777777" w:rsidR="00711B3D" w:rsidRPr="00F12962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Kenya</w:t>
            </w:r>
          </w:p>
        </w:tc>
        <w:tc>
          <w:tcPr>
            <w:tcW w:w="269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338FEDA2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QECH</w:t>
            </w:r>
          </w:p>
          <w:p w14:paraId="339C2563" w14:textId="77777777" w:rsidR="00711B3D" w:rsidRPr="00F12962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Malawi</w:t>
            </w:r>
          </w:p>
        </w:tc>
      </w:tr>
      <w:tr w:rsidR="00711B3D" w:rsidRPr="00F12962" w14:paraId="0D8A3371" w14:textId="77777777" w:rsidTr="0020724E">
        <w:trPr>
          <w:cantSplit/>
          <w:trHeight w:val="198"/>
          <w:jc w:val="center"/>
        </w:trPr>
        <w:tc>
          <w:tcPr>
            <w:tcW w:w="112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9A6D79" w14:textId="77777777" w:rsidR="00711B3D" w:rsidRPr="00FD074E" w:rsidRDefault="00711B3D" w:rsidP="0020724E">
            <w:pPr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Ward</w:t>
            </w:r>
          </w:p>
        </w:tc>
        <w:tc>
          <w:tcPr>
            <w:tcW w:w="47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4066BD1C" w14:textId="77777777" w:rsidR="00711B3D" w:rsidRPr="00F12962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Unit 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071A247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Unit 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48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26B6617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ICU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D387A90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ED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AC2C9F8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bookmarkStart w:id="0" w:name="_GoBack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  <w:bookmarkEnd w:id="0"/>
          </w:p>
        </w:tc>
        <w:tc>
          <w:tcPr>
            <w:tcW w:w="47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DCAF8E5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LSW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EBB662D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ICU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64B7EED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RU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95114E0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</w:p>
        </w:tc>
        <w:tc>
          <w:tcPr>
            <w:tcW w:w="47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669AB9DA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ia.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8D8D049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MCH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0BB7689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2BF1C79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ICU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8B3F1FF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cute Care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A57ABA4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Firm 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</w:t>
            </w: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/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6081A2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Firm 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B</w:t>
            </w: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/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59C92B" w14:textId="5205AFC9" w:rsidR="00711B3D" w:rsidRPr="00F12962" w:rsidRDefault="00590305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RU</w:t>
            </w:r>
            <w:r w:rsidR="00711B3D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C873BA2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0782DC" w14:textId="77777777" w:rsidR="00711B3D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aed</w:t>
            </w:r>
            <w:proofErr w:type="spellEnd"/>
          </w:p>
          <w:p w14:paraId="5A340923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Ward &amp;</w:t>
            </w:r>
          </w:p>
          <w:p w14:paraId="194F6E0A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</w:p>
        </w:tc>
        <w:tc>
          <w:tcPr>
            <w:tcW w:w="648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73D45CF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aed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Ward &amp;</w:t>
            </w:r>
          </w:p>
          <w:p w14:paraId="24ABD750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</w:p>
        </w:tc>
        <w:tc>
          <w:tcPr>
            <w:tcW w:w="47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6F6FEBFB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1296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DU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3BCE6CF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Ward 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EF58F4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</w:p>
        </w:tc>
        <w:tc>
          <w:tcPr>
            <w:tcW w:w="47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29348CF7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&amp;E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010B12D" w14:textId="67F7E69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utr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</w:p>
        </w:tc>
        <w:tc>
          <w:tcPr>
            <w:tcW w:w="57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B69F631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pecial Care</w:t>
            </w:r>
          </w:p>
        </w:tc>
        <w:tc>
          <w:tcPr>
            <w:tcW w:w="64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B16B6C1" w14:textId="77777777" w:rsidR="00711B3D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ursery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16DD4D2" w14:textId="77777777" w:rsidR="00711B3D" w:rsidRPr="00F12962" w:rsidRDefault="00711B3D" w:rsidP="0020724E">
            <w:pPr>
              <w:tabs>
                <w:tab w:val="left" w:pos="2703"/>
              </w:tabs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osp.</w:t>
            </w:r>
          </w:p>
        </w:tc>
      </w:tr>
      <w:tr w:rsidR="00347752" w:rsidRPr="0010335E" w14:paraId="1F966165" w14:textId="77777777" w:rsidTr="0020724E">
        <w:trPr>
          <w:cantSplit/>
          <w:trHeight w:val="216"/>
          <w:jc w:val="center"/>
        </w:trPr>
        <w:tc>
          <w:tcPr>
            <w:tcW w:w="112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09E41D8B" w14:textId="77777777" w:rsidR="00711B3D" w:rsidRPr="004F0989" w:rsidRDefault="00711B3D" w:rsidP="0020724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Assessment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4E0669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/11</w:t>
            </w:r>
          </w:p>
        </w:tc>
        <w:tc>
          <w:tcPr>
            <w:tcW w:w="47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58A45D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/11</w:t>
            </w:r>
          </w:p>
        </w:tc>
        <w:tc>
          <w:tcPr>
            <w:tcW w:w="489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A662CB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8EBDF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4EDB9F4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0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03ADDE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10335E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31EA87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FEFE75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57497F0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0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F585F7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211BE9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338A8E9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8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4E8BB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5131F7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F69703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0C3677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924E0B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4C8DB87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1/11</w:t>
            </w:r>
          </w:p>
        </w:tc>
        <w:tc>
          <w:tcPr>
            <w:tcW w:w="86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89ABA96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1/11</w:t>
            </w:r>
          </w:p>
        </w:tc>
        <w:tc>
          <w:tcPr>
            <w:tcW w:w="648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2F4DF97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9/11</w:t>
            </w:r>
          </w:p>
        </w:tc>
        <w:tc>
          <w:tcPr>
            <w:tcW w:w="475" w:type="dxa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326831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D3EC74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422F104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1/11</w:t>
            </w:r>
          </w:p>
        </w:tc>
        <w:tc>
          <w:tcPr>
            <w:tcW w:w="475" w:type="dxa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84D5E2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/1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0E181E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/11</w:t>
            </w:r>
          </w:p>
        </w:tc>
        <w:tc>
          <w:tcPr>
            <w:tcW w:w="576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C008A5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11</w:t>
            </w:r>
          </w:p>
        </w:tc>
        <w:tc>
          <w:tcPr>
            <w:tcW w:w="64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18824D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11</w:t>
            </w:r>
          </w:p>
        </w:tc>
        <w:tc>
          <w:tcPr>
            <w:tcW w:w="490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A4B8E13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1/11</w:t>
            </w:r>
          </w:p>
        </w:tc>
      </w:tr>
      <w:tr w:rsidR="00347752" w:rsidRPr="0010335E" w14:paraId="5D315A73" w14:textId="77777777" w:rsidTr="0020724E">
        <w:trPr>
          <w:cantSplit/>
          <w:trHeight w:val="216"/>
          <w:jc w:val="center"/>
        </w:trPr>
        <w:tc>
          <w:tcPr>
            <w:tcW w:w="112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7232825" w14:textId="77777777" w:rsidR="00711B3D" w:rsidRPr="004F0989" w:rsidRDefault="00711B3D" w:rsidP="0020724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Acute Care</w:t>
            </w:r>
          </w:p>
        </w:tc>
        <w:tc>
          <w:tcPr>
            <w:tcW w:w="47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C80615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/14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9E2A05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BEEC37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78D12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CFB759E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7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DC02B2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/14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02767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D471DB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C20DDC9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95231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30A66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4B2DAC5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3/14</w:t>
            </w:r>
          </w:p>
        </w:tc>
        <w:tc>
          <w:tcPr>
            <w:tcW w:w="49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7FB11A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B9FDC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/14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487748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/14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14D866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EB9B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BE67FB5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4/14</w:t>
            </w:r>
          </w:p>
        </w:tc>
        <w:tc>
          <w:tcPr>
            <w:tcW w:w="86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4BE3CD1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3/14</w:t>
            </w:r>
          </w:p>
        </w:tc>
        <w:tc>
          <w:tcPr>
            <w:tcW w:w="648" w:type="dxa"/>
            <w:tcBorders>
              <w:left w:val="single" w:sz="12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12FCD5C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7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E5F512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F7ABA7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180DFBD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4/4</w:t>
            </w:r>
          </w:p>
        </w:tc>
        <w:tc>
          <w:tcPr>
            <w:tcW w:w="47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1426BC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5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1EC24F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/14</w:t>
            </w:r>
          </w:p>
        </w:tc>
        <w:tc>
          <w:tcPr>
            <w:tcW w:w="5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10F32B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4D816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14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0692808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4/14</w:t>
            </w:r>
          </w:p>
        </w:tc>
      </w:tr>
      <w:tr w:rsidR="00347752" w:rsidRPr="0010335E" w14:paraId="720611C2" w14:textId="77777777" w:rsidTr="0020724E">
        <w:trPr>
          <w:cantSplit/>
          <w:trHeight w:val="216"/>
          <w:jc w:val="center"/>
        </w:trPr>
        <w:tc>
          <w:tcPr>
            <w:tcW w:w="112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967D9AD" w14:textId="77777777" w:rsidR="00711B3D" w:rsidRPr="004F0989" w:rsidRDefault="00711B3D" w:rsidP="0020724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Resuscitation</w:t>
            </w:r>
          </w:p>
        </w:tc>
        <w:tc>
          <w:tcPr>
            <w:tcW w:w="474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16994A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7</w:t>
            </w:r>
          </w:p>
        </w:tc>
        <w:tc>
          <w:tcPr>
            <w:tcW w:w="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0384BF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4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87D9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7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5BFA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5552D72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/7</w:t>
            </w:r>
          </w:p>
        </w:tc>
        <w:tc>
          <w:tcPr>
            <w:tcW w:w="47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D63D3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/7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B87C4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7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845C8A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ADF2187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/7</w:t>
            </w:r>
          </w:p>
        </w:tc>
        <w:tc>
          <w:tcPr>
            <w:tcW w:w="475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161A93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064DC6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0E26CA3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4/7</w:t>
            </w:r>
          </w:p>
        </w:tc>
        <w:tc>
          <w:tcPr>
            <w:tcW w:w="490" w:type="dxa"/>
            <w:tcBorders>
              <w:left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6E7C8A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AC6D02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DECC6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4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3793C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5EBE19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7AFB3FB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/7</w:t>
            </w:r>
          </w:p>
        </w:tc>
        <w:tc>
          <w:tcPr>
            <w:tcW w:w="86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A985111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/7</w:t>
            </w:r>
          </w:p>
        </w:tc>
        <w:tc>
          <w:tcPr>
            <w:tcW w:w="648" w:type="dxa"/>
            <w:tcBorders>
              <w:left w:val="single" w:sz="12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06ACB72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6/7</w:t>
            </w:r>
          </w:p>
        </w:tc>
        <w:tc>
          <w:tcPr>
            <w:tcW w:w="475" w:type="dxa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0BBF30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B2680E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C4ED633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/7</w:t>
            </w:r>
          </w:p>
        </w:tc>
        <w:tc>
          <w:tcPr>
            <w:tcW w:w="47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7C38B1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7</w:t>
            </w:r>
          </w:p>
        </w:tc>
        <w:tc>
          <w:tcPr>
            <w:tcW w:w="5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97DA29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/7</w:t>
            </w:r>
          </w:p>
        </w:tc>
        <w:tc>
          <w:tcPr>
            <w:tcW w:w="57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99140A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/7</w:t>
            </w:r>
          </w:p>
        </w:tc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A27F7F" w14:textId="77777777" w:rsidR="00711B3D" w:rsidRPr="0010335E" w:rsidRDefault="00711B3D" w:rsidP="0020724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7</w:t>
            </w:r>
          </w:p>
        </w:tc>
        <w:tc>
          <w:tcPr>
            <w:tcW w:w="490" w:type="dxa"/>
            <w:tcBorders>
              <w:left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F02305C" w14:textId="77777777" w:rsidR="00711B3D" w:rsidRPr="005F6E20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5F6E20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7/7</w:t>
            </w:r>
          </w:p>
        </w:tc>
      </w:tr>
      <w:tr w:rsidR="00347752" w:rsidRPr="0010335E" w14:paraId="65103E14" w14:textId="77777777" w:rsidTr="0020724E">
        <w:trPr>
          <w:cantSplit/>
          <w:trHeight w:val="216"/>
          <w:jc w:val="center"/>
        </w:trPr>
        <w:tc>
          <w:tcPr>
            <w:tcW w:w="112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DE44599" w14:textId="77777777" w:rsidR="00711B3D" w:rsidRPr="00FD074E" w:rsidRDefault="00711B3D" w:rsidP="0020724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8"/>
                <w:szCs w:val="18"/>
                <w:lang w:val="en-GB"/>
              </w:rPr>
              <w:t>Equip. Total</w:t>
            </w:r>
          </w:p>
        </w:tc>
        <w:tc>
          <w:tcPr>
            <w:tcW w:w="474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EDDD0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9/32</w:t>
            </w:r>
          </w:p>
        </w:tc>
        <w:tc>
          <w:tcPr>
            <w:tcW w:w="47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A06FAC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9/32</w:t>
            </w:r>
          </w:p>
        </w:tc>
        <w:tc>
          <w:tcPr>
            <w:tcW w:w="489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8DDAB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1/32</w:t>
            </w:r>
          </w:p>
        </w:tc>
        <w:tc>
          <w:tcPr>
            <w:tcW w:w="47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CCE33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1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6CF55A5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1/32</w:t>
            </w:r>
          </w:p>
        </w:tc>
        <w:tc>
          <w:tcPr>
            <w:tcW w:w="475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549A0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6/32</w:t>
            </w:r>
          </w:p>
        </w:tc>
        <w:tc>
          <w:tcPr>
            <w:tcW w:w="47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638D1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0/32</w:t>
            </w:r>
          </w:p>
        </w:tc>
        <w:tc>
          <w:tcPr>
            <w:tcW w:w="47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EA4E1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5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5F84EB7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1/32</w:t>
            </w:r>
          </w:p>
        </w:tc>
        <w:tc>
          <w:tcPr>
            <w:tcW w:w="475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F08970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5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5680D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4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0596CF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5/32</w:t>
            </w:r>
          </w:p>
        </w:tc>
        <w:tc>
          <w:tcPr>
            <w:tcW w:w="49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77661C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7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94EAA9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6/32</w:t>
            </w:r>
          </w:p>
        </w:tc>
        <w:tc>
          <w:tcPr>
            <w:tcW w:w="47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FB087E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5/32</w:t>
            </w:r>
          </w:p>
        </w:tc>
        <w:tc>
          <w:tcPr>
            <w:tcW w:w="47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1C556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5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7C1582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7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5520EF2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1/32</w:t>
            </w:r>
          </w:p>
        </w:tc>
        <w:tc>
          <w:tcPr>
            <w:tcW w:w="86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8141C61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0/32</w:t>
            </w:r>
          </w:p>
        </w:tc>
        <w:tc>
          <w:tcPr>
            <w:tcW w:w="648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6916D23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8/32</w:t>
            </w:r>
          </w:p>
        </w:tc>
        <w:tc>
          <w:tcPr>
            <w:tcW w:w="475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149E86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0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12471C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9/32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63EBB23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2/32</w:t>
            </w:r>
          </w:p>
        </w:tc>
        <w:tc>
          <w:tcPr>
            <w:tcW w:w="475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9E0FDF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9/32</w:t>
            </w:r>
          </w:p>
        </w:tc>
        <w:tc>
          <w:tcPr>
            <w:tcW w:w="50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D3B5E7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7/32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F63B3B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6/32</w:t>
            </w:r>
          </w:p>
        </w:tc>
        <w:tc>
          <w:tcPr>
            <w:tcW w:w="64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4B17E1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29/30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DDFFD97" w14:textId="77777777" w:rsidR="00711B3D" w:rsidRPr="00FD074E" w:rsidRDefault="00711B3D" w:rsidP="0020724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D074E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2/32</w:t>
            </w:r>
          </w:p>
        </w:tc>
      </w:tr>
    </w:tbl>
    <w:p w14:paraId="7D9960D0" w14:textId="22A9CE9D" w:rsidR="00BE59FE" w:rsidRPr="00F81FB8" w:rsidRDefault="00590305">
      <w:r w:rsidRPr="00590305"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Abbreviations: 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A&amp;E – Accident and </w:t>
      </w:r>
      <w:r w:rsidR="00855C8B">
        <w:rPr>
          <w:rFonts w:ascii="Times New Roman" w:eastAsia="Times New Roman" w:hAnsi="Times New Roman" w:cs="Times New Roman"/>
          <w:color w:val="454545"/>
          <w:sz w:val="22"/>
          <w:szCs w:val="22"/>
        </w:rPr>
        <w:t>e</w:t>
      </w:r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mergency, ED – Emergency department, , Equip – Equipment, HDU – High dependency unit, Hosp. – Hospital, ICU – Intensive care unit, LSW – Long stay ward, NRU – Nutrition Unit, </w:t>
      </w:r>
      <w:proofErr w:type="spellStart"/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Paed</w:t>
      </w:r>
      <w:proofErr w:type="spellEnd"/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Paediatric</w:t>
      </w:r>
      <w:proofErr w:type="spellEnd"/>
      <w:r>
        <w:rPr>
          <w:rFonts w:ascii="Times New Roman" w:eastAsia="Times New Roman" w:hAnsi="Times New Roman" w:cs="Times New Roman"/>
          <w:color w:val="454545"/>
          <w:sz w:val="22"/>
          <w:szCs w:val="22"/>
        </w:rPr>
        <w:t>, PICU – Pediatric intensive care unit, QECH – Queen Elizabeth C</w:t>
      </w:r>
      <w:r w:rsidR="00F81FB8">
        <w:rPr>
          <w:rFonts w:ascii="Times New Roman" w:eastAsia="Times New Roman" w:hAnsi="Times New Roman" w:cs="Times New Roman"/>
          <w:color w:val="454545"/>
          <w:sz w:val="22"/>
          <w:szCs w:val="22"/>
        </w:rPr>
        <w:t>entral Hospital</w:t>
      </w:r>
    </w:p>
    <w:sectPr w:rsidR="00BE59FE" w:rsidRPr="00F81FB8" w:rsidSect="00C413F7">
      <w:pgSz w:w="15840" w:h="12240" w:orient="landscape"/>
      <w:pgMar w:top="432" w:right="1440" w:bottom="738" w:left="1440" w:header="315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2375BF" w14:textId="77777777" w:rsidR="00122F20" w:rsidRDefault="00122F20" w:rsidP="00C413F7">
      <w:r>
        <w:separator/>
      </w:r>
    </w:p>
  </w:endnote>
  <w:endnote w:type="continuationSeparator" w:id="0">
    <w:p w14:paraId="4FA5AAAC" w14:textId="77777777" w:rsidR="00122F20" w:rsidRDefault="00122F20" w:rsidP="00C413F7">
      <w:r>
        <w:continuationSeparator/>
      </w:r>
    </w:p>
  </w:endnote>
  <w:endnote w:type="continuationNotice" w:id="1">
    <w:p w14:paraId="6036CA2D" w14:textId="77777777" w:rsidR="00122F20" w:rsidRDefault="00122F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CA0F35" w14:textId="77777777" w:rsidR="00990BE6" w:rsidRDefault="00990B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841C8" w14:textId="77777777" w:rsidR="00122F20" w:rsidRDefault="00122F20" w:rsidP="00C413F7">
      <w:r>
        <w:separator/>
      </w:r>
    </w:p>
  </w:footnote>
  <w:footnote w:type="continuationSeparator" w:id="0">
    <w:p w14:paraId="09D382BE" w14:textId="77777777" w:rsidR="00122F20" w:rsidRDefault="00122F20" w:rsidP="00C413F7">
      <w:r>
        <w:continuationSeparator/>
      </w:r>
    </w:p>
  </w:footnote>
  <w:footnote w:type="continuationNotice" w:id="1">
    <w:p w14:paraId="7068FC86" w14:textId="77777777" w:rsidR="00122F20" w:rsidRDefault="00122F2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0CD19C" w14:textId="77777777" w:rsidR="00990BE6" w:rsidRDefault="00990B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D6444C"/>
    <w:multiLevelType w:val="hybridMultilevel"/>
    <w:tmpl w:val="CFE07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16E"/>
    <w:rsid w:val="00016914"/>
    <w:rsid w:val="00017C86"/>
    <w:rsid w:val="00022E9B"/>
    <w:rsid w:val="00044162"/>
    <w:rsid w:val="00046789"/>
    <w:rsid w:val="00056733"/>
    <w:rsid w:val="0007363C"/>
    <w:rsid w:val="00077D76"/>
    <w:rsid w:val="00082C6F"/>
    <w:rsid w:val="00093A20"/>
    <w:rsid w:val="00096251"/>
    <w:rsid w:val="000A28EA"/>
    <w:rsid w:val="000C3A4E"/>
    <w:rsid w:val="000D23A0"/>
    <w:rsid w:val="000D295C"/>
    <w:rsid w:val="000D364E"/>
    <w:rsid w:val="00107A2D"/>
    <w:rsid w:val="00122F20"/>
    <w:rsid w:val="00143A19"/>
    <w:rsid w:val="00150A7F"/>
    <w:rsid w:val="00151327"/>
    <w:rsid w:val="00164BC0"/>
    <w:rsid w:val="00172E13"/>
    <w:rsid w:val="00187107"/>
    <w:rsid w:val="001932A8"/>
    <w:rsid w:val="001A343B"/>
    <w:rsid w:val="001A6BD6"/>
    <w:rsid w:val="001A73D2"/>
    <w:rsid w:val="001B134B"/>
    <w:rsid w:val="001C2BDE"/>
    <w:rsid w:val="001C5A7D"/>
    <w:rsid w:val="001C5C24"/>
    <w:rsid w:val="001E2E22"/>
    <w:rsid w:val="001F1424"/>
    <w:rsid w:val="001F426E"/>
    <w:rsid w:val="001F7E3C"/>
    <w:rsid w:val="0020724E"/>
    <w:rsid w:val="0022219C"/>
    <w:rsid w:val="002234D0"/>
    <w:rsid w:val="00242CC8"/>
    <w:rsid w:val="00244D17"/>
    <w:rsid w:val="00257F80"/>
    <w:rsid w:val="002617AE"/>
    <w:rsid w:val="002712FD"/>
    <w:rsid w:val="00287981"/>
    <w:rsid w:val="00293D41"/>
    <w:rsid w:val="002B4A5A"/>
    <w:rsid w:val="002D3EDC"/>
    <w:rsid w:val="002E2AEA"/>
    <w:rsid w:val="002F3416"/>
    <w:rsid w:val="00301763"/>
    <w:rsid w:val="003125C4"/>
    <w:rsid w:val="00312F1C"/>
    <w:rsid w:val="00323152"/>
    <w:rsid w:val="003234EB"/>
    <w:rsid w:val="0032584A"/>
    <w:rsid w:val="00326C14"/>
    <w:rsid w:val="00333109"/>
    <w:rsid w:val="00335178"/>
    <w:rsid w:val="00347752"/>
    <w:rsid w:val="0036256A"/>
    <w:rsid w:val="003673F5"/>
    <w:rsid w:val="00390B8C"/>
    <w:rsid w:val="00392010"/>
    <w:rsid w:val="003979E9"/>
    <w:rsid w:val="003A7621"/>
    <w:rsid w:val="003E2225"/>
    <w:rsid w:val="00402632"/>
    <w:rsid w:val="00427820"/>
    <w:rsid w:val="00430368"/>
    <w:rsid w:val="004439D5"/>
    <w:rsid w:val="00444BB4"/>
    <w:rsid w:val="00451D9E"/>
    <w:rsid w:val="00454F92"/>
    <w:rsid w:val="00461E40"/>
    <w:rsid w:val="00464803"/>
    <w:rsid w:val="00487498"/>
    <w:rsid w:val="004A7634"/>
    <w:rsid w:val="004B1EEA"/>
    <w:rsid w:val="004B2E39"/>
    <w:rsid w:val="004B54AA"/>
    <w:rsid w:val="004C70F5"/>
    <w:rsid w:val="00500726"/>
    <w:rsid w:val="00500AAA"/>
    <w:rsid w:val="005029D1"/>
    <w:rsid w:val="00527D21"/>
    <w:rsid w:val="00536F73"/>
    <w:rsid w:val="00541677"/>
    <w:rsid w:val="00543C1B"/>
    <w:rsid w:val="005457B4"/>
    <w:rsid w:val="00546B79"/>
    <w:rsid w:val="00584800"/>
    <w:rsid w:val="00590305"/>
    <w:rsid w:val="00591A65"/>
    <w:rsid w:val="00596F2A"/>
    <w:rsid w:val="005A0C0A"/>
    <w:rsid w:val="005A6DA8"/>
    <w:rsid w:val="005C0861"/>
    <w:rsid w:val="005C5B82"/>
    <w:rsid w:val="005D05A8"/>
    <w:rsid w:val="005D0CF2"/>
    <w:rsid w:val="005D6AED"/>
    <w:rsid w:val="005D70B2"/>
    <w:rsid w:val="005E143C"/>
    <w:rsid w:val="005F7F5C"/>
    <w:rsid w:val="00602E2B"/>
    <w:rsid w:val="0060411E"/>
    <w:rsid w:val="00604BE3"/>
    <w:rsid w:val="00611A09"/>
    <w:rsid w:val="00616C9E"/>
    <w:rsid w:val="00616D36"/>
    <w:rsid w:val="006219C0"/>
    <w:rsid w:val="006267C0"/>
    <w:rsid w:val="00626B04"/>
    <w:rsid w:val="00660817"/>
    <w:rsid w:val="00672004"/>
    <w:rsid w:val="00672F08"/>
    <w:rsid w:val="006A00C7"/>
    <w:rsid w:val="006A2991"/>
    <w:rsid w:val="006B022F"/>
    <w:rsid w:val="006C2FF8"/>
    <w:rsid w:val="00711B3D"/>
    <w:rsid w:val="00714A44"/>
    <w:rsid w:val="00727CBE"/>
    <w:rsid w:val="00750B47"/>
    <w:rsid w:val="00750B93"/>
    <w:rsid w:val="007551E9"/>
    <w:rsid w:val="007622DF"/>
    <w:rsid w:val="007810ED"/>
    <w:rsid w:val="007950B4"/>
    <w:rsid w:val="007A182F"/>
    <w:rsid w:val="007A384B"/>
    <w:rsid w:val="007C1C0F"/>
    <w:rsid w:val="007D3C79"/>
    <w:rsid w:val="007D3E99"/>
    <w:rsid w:val="007D6446"/>
    <w:rsid w:val="007F0502"/>
    <w:rsid w:val="0080049F"/>
    <w:rsid w:val="008022D5"/>
    <w:rsid w:val="00804F6F"/>
    <w:rsid w:val="008070D2"/>
    <w:rsid w:val="008206DD"/>
    <w:rsid w:val="00825A3A"/>
    <w:rsid w:val="00834E89"/>
    <w:rsid w:val="00842BCA"/>
    <w:rsid w:val="00846D22"/>
    <w:rsid w:val="00855C8B"/>
    <w:rsid w:val="0085772C"/>
    <w:rsid w:val="00872098"/>
    <w:rsid w:val="00884590"/>
    <w:rsid w:val="008A33A6"/>
    <w:rsid w:val="008B17CD"/>
    <w:rsid w:val="008B4870"/>
    <w:rsid w:val="008B56E2"/>
    <w:rsid w:val="008B5C2E"/>
    <w:rsid w:val="008D1CE2"/>
    <w:rsid w:val="008D4ADF"/>
    <w:rsid w:val="00901A5B"/>
    <w:rsid w:val="009066B4"/>
    <w:rsid w:val="00906DB2"/>
    <w:rsid w:val="009158DE"/>
    <w:rsid w:val="009313FE"/>
    <w:rsid w:val="00934A63"/>
    <w:rsid w:val="009403EF"/>
    <w:rsid w:val="009532BA"/>
    <w:rsid w:val="00965EAA"/>
    <w:rsid w:val="009738EA"/>
    <w:rsid w:val="009804AF"/>
    <w:rsid w:val="00990BE6"/>
    <w:rsid w:val="009937AD"/>
    <w:rsid w:val="009E7860"/>
    <w:rsid w:val="009F59A7"/>
    <w:rsid w:val="00A000A5"/>
    <w:rsid w:val="00A14792"/>
    <w:rsid w:val="00A341CF"/>
    <w:rsid w:val="00A4441A"/>
    <w:rsid w:val="00A52F51"/>
    <w:rsid w:val="00A53C7E"/>
    <w:rsid w:val="00A63F79"/>
    <w:rsid w:val="00A6753C"/>
    <w:rsid w:val="00A76036"/>
    <w:rsid w:val="00AA5A3C"/>
    <w:rsid w:val="00AB31C7"/>
    <w:rsid w:val="00AC2517"/>
    <w:rsid w:val="00AC3CAC"/>
    <w:rsid w:val="00AD0A8F"/>
    <w:rsid w:val="00AD5B58"/>
    <w:rsid w:val="00AE7580"/>
    <w:rsid w:val="00AF245E"/>
    <w:rsid w:val="00AF34D5"/>
    <w:rsid w:val="00B14A6E"/>
    <w:rsid w:val="00B161FC"/>
    <w:rsid w:val="00B2142B"/>
    <w:rsid w:val="00B235ED"/>
    <w:rsid w:val="00B23FE1"/>
    <w:rsid w:val="00B33601"/>
    <w:rsid w:val="00B36808"/>
    <w:rsid w:val="00B379F4"/>
    <w:rsid w:val="00B46176"/>
    <w:rsid w:val="00B62F41"/>
    <w:rsid w:val="00B75DE8"/>
    <w:rsid w:val="00B80514"/>
    <w:rsid w:val="00B859A7"/>
    <w:rsid w:val="00B86642"/>
    <w:rsid w:val="00BA45D3"/>
    <w:rsid w:val="00BA7E34"/>
    <w:rsid w:val="00BE59FE"/>
    <w:rsid w:val="00BF0763"/>
    <w:rsid w:val="00C03593"/>
    <w:rsid w:val="00C06978"/>
    <w:rsid w:val="00C11EF6"/>
    <w:rsid w:val="00C313CB"/>
    <w:rsid w:val="00C31574"/>
    <w:rsid w:val="00C413F7"/>
    <w:rsid w:val="00C6723A"/>
    <w:rsid w:val="00C95B4A"/>
    <w:rsid w:val="00C969DB"/>
    <w:rsid w:val="00CA10D5"/>
    <w:rsid w:val="00CA4DEA"/>
    <w:rsid w:val="00CA7E44"/>
    <w:rsid w:val="00CB39BB"/>
    <w:rsid w:val="00CC109D"/>
    <w:rsid w:val="00CC265D"/>
    <w:rsid w:val="00CC786D"/>
    <w:rsid w:val="00CD1E35"/>
    <w:rsid w:val="00CF03C8"/>
    <w:rsid w:val="00D003A9"/>
    <w:rsid w:val="00D02631"/>
    <w:rsid w:val="00D0375C"/>
    <w:rsid w:val="00D3753B"/>
    <w:rsid w:val="00D55827"/>
    <w:rsid w:val="00D71E36"/>
    <w:rsid w:val="00D80A89"/>
    <w:rsid w:val="00D82452"/>
    <w:rsid w:val="00D83E76"/>
    <w:rsid w:val="00DA2AEF"/>
    <w:rsid w:val="00DB340B"/>
    <w:rsid w:val="00DF7054"/>
    <w:rsid w:val="00E051D2"/>
    <w:rsid w:val="00E174B5"/>
    <w:rsid w:val="00E205A7"/>
    <w:rsid w:val="00E31B5C"/>
    <w:rsid w:val="00E50F27"/>
    <w:rsid w:val="00E55284"/>
    <w:rsid w:val="00E60E83"/>
    <w:rsid w:val="00E61FC3"/>
    <w:rsid w:val="00E64425"/>
    <w:rsid w:val="00E83077"/>
    <w:rsid w:val="00E96E2D"/>
    <w:rsid w:val="00EA1018"/>
    <w:rsid w:val="00EB69D8"/>
    <w:rsid w:val="00ED7D6C"/>
    <w:rsid w:val="00EF60EC"/>
    <w:rsid w:val="00EF7CD0"/>
    <w:rsid w:val="00F00618"/>
    <w:rsid w:val="00F1093A"/>
    <w:rsid w:val="00F33F85"/>
    <w:rsid w:val="00F45B1A"/>
    <w:rsid w:val="00F52B00"/>
    <w:rsid w:val="00F5316E"/>
    <w:rsid w:val="00F531FF"/>
    <w:rsid w:val="00F64E26"/>
    <w:rsid w:val="00F6640A"/>
    <w:rsid w:val="00F81FB8"/>
    <w:rsid w:val="00F83F4C"/>
    <w:rsid w:val="00F840E2"/>
    <w:rsid w:val="00F9069F"/>
    <w:rsid w:val="00F93A59"/>
    <w:rsid w:val="00FB420C"/>
    <w:rsid w:val="00FC16F4"/>
    <w:rsid w:val="00FE38E6"/>
    <w:rsid w:val="00FF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77B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8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8E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13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3F7"/>
  </w:style>
  <w:style w:type="paragraph" w:styleId="Footer">
    <w:name w:val="footer"/>
    <w:basedOn w:val="Normal"/>
    <w:link w:val="FooterChar"/>
    <w:uiPriority w:val="99"/>
    <w:unhideWhenUsed/>
    <w:rsid w:val="00C413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3F7"/>
  </w:style>
  <w:style w:type="table" w:styleId="TableGrid">
    <w:name w:val="Table Grid"/>
    <w:basedOn w:val="TableNormal"/>
    <w:uiPriority w:val="39"/>
    <w:rsid w:val="00543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B3D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B4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8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8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7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4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1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54253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504024">
                              <w:marLeft w:val="12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747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2272721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996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802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89117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4969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52908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2343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6204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78483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2199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69260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95701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6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8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4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8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070</Words>
  <Characters>22141</Characters>
  <Application>Microsoft Office Word</Application>
  <DocSecurity>0</DocSecurity>
  <Lines>287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nna Denno</cp:lastModifiedBy>
  <cp:revision>2</cp:revision>
  <dcterms:created xsi:type="dcterms:W3CDTF">2019-02-18T03:58:00Z</dcterms:created>
  <dcterms:modified xsi:type="dcterms:W3CDTF">2019-02-18T03:58:00Z</dcterms:modified>
</cp:coreProperties>
</file>